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66469" w14:textId="77777777" w:rsidR="00F440B7" w:rsidRPr="00437E9B" w:rsidRDefault="00F440B7" w:rsidP="0070462B">
      <w:pPr>
        <w:spacing w:line="480" w:lineRule="auto"/>
        <w:ind w:left="0" w:right="101" w:firstLine="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70462B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T</w:t>
      </w:r>
      <w:r w:rsidRPr="0070462B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able</w:t>
      </w:r>
      <w:r w:rsidR="0070462B" w:rsidRPr="0070462B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 xml:space="preserve"> </w:t>
      </w:r>
      <w:r w:rsidR="002971EC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S</w:t>
      </w:r>
      <w:r w:rsidRPr="0070462B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1</w:t>
      </w:r>
      <w:r w:rsidR="0070462B" w:rsidRPr="0070462B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.</w:t>
      </w:r>
      <w:r w:rsidR="0070462B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 B</w:t>
      </w:r>
      <w:r w:rsidR="0070462B">
        <w:rPr>
          <w:rFonts w:ascii="Times New Roman" w:eastAsiaTheme="minorEastAsia" w:hAnsi="Times New Roman" w:cs="Times New Roman"/>
          <w:color w:val="auto"/>
          <w:sz w:val="24"/>
          <w:szCs w:val="24"/>
        </w:rPr>
        <w:t>iological and physical</w:t>
      </w:r>
      <w:r w:rsidR="0070462B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 </w:t>
      </w:r>
      <w:r w:rsidR="0070462B" w:rsidRPr="0070462B">
        <w:rPr>
          <w:rFonts w:ascii="Times New Roman" w:eastAsiaTheme="minorEastAsia" w:hAnsi="Times New Roman" w:cs="Times New Roman"/>
          <w:color w:val="auto"/>
          <w:sz w:val="24"/>
          <w:szCs w:val="24"/>
        </w:rPr>
        <w:t>isolation techniques</w:t>
      </w:r>
      <w:r w:rsidR="0070462B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 of</w:t>
      </w:r>
      <w:r w:rsidR="0070462B" w:rsidRPr="0070462B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CTC</w:t>
      </w:r>
    </w:p>
    <w:tbl>
      <w:tblPr>
        <w:tblStyle w:val="af4"/>
        <w:tblW w:w="5000" w:type="pct"/>
        <w:jc w:val="center"/>
        <w:tblLook w:val="04A0" w:firstRow="1" w:lastRow="0" w:firstColumn="1" w:lastColumn="0" w:noHBand="0" w:noVBand="1"/>
      </w:tblPr>
      <w:tblGrid>
        <w:gridCol w:w="1198"/>
        <w:gridCol w:w="1489"/>
        <w:gridCol w:w="1529"/>
        <w:gridCol w:w="3066"/>
        <w:gridCol w:w="1036"/>
      </w:tblGrid>
      <w:tr w:rsidR="00666338" w:rsidRPr="009033A8" w14:paraId="64FDF544" w14:textId="77777777" w:rsidTr="00666338">
        <w:trPr>
          <w:trHeight w:val="352"/>
          <w:jc w:val="center"/>
        </w:trPr>
        <w:tc>
          <w:tcPr>
            <w:tcW w:w="720" w:type="pct"/>
            <w:vMerge w:val="restart"/>
            <w:vAlign w:val="center"/>
          </w:tcPr>
          <w:p w14:paraId="5F76D4A1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bookmarkStart w:id="0" w:name="_Hlk22932142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Biological methods</w:t>
            </w:r>
          </w:p>
        </w:tc>
        <w:tc>
          <w:tcPr>
            <w:tcW w:w="895" w:type="pct"/>
            <w:vAlign w:val="center"/>
          </w:tcPr>
          <w:p w14:paraId="6CC7FF13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CellSearch</w:t>
            </w:r>
            <w:proofErr w:type="spellEnd"/>
          </w:p>
        </w:tc>
        <w:tc>
          <w:tcPr>
            <w:tcW w:w="2762" w:type="pct"/>
            <w:gridSpan w:val="2"/>
            <w:vAlign w:val="center"/>
          </w:tcPr>
          <w:p w14:paraId="4F916CE5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666338">
              <w:rPr>
                <w:rFonts w:ascii="Times New Roman" w:hAnsi="Times New Roman" w:cs="Times New Roman" w:hint="eastAsia"/>
                <w:color w:val="auto"/>
                <w:szCs w:val="21"/>
              </w:rPr>
              <w:t>none</w:t>
            </w:r>
          </w:p>
        </w:tc>
        <w:tc>
          <w:tcPr>
            <w:tcW w:w="623" w:type="pct"/>
            <w:vAlign w:val="center"/>
          </w:tcPr>
          <w:p w14:paraId="190B63BC" w14:textId="7D9D69A5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begin">
                <w:fldData xml:space="preserve">PEVuZE5vdGU+PENpdGU+PEF1dGhvcj5BbGxhcmQ8L0F1dGhvcj48WWVhcj4yMDA0PC9ZZWFyPjxS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begin">
                <w:fldData xml:space="preserve">PEVuZE5vdGU+PENpdGU+PEF1dGhvcj5BbGxhcmQ8L0F1dGhvcj48WWVhcj4yMDA0PC9ZZWFyPjxS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2140711B" w14:textId="77777777" w:rsidTr="00666338">
        <w:trPr>
          <w:trHeight w:val="271"/>
          <w:jc w:val="center"/>
        </w:trPr>
        <w:tc>
          <w:tcPr>
            <w:tcW w:w="720" w:type="pct"/>
            <w:vMerge/>
            <w:vAlign w:val="center"/>
          </w:tcPr>
          <w:p w14:paraId="7DB726F6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Align w:val="center"/>
          </w:tcPr>
          <w:p w14:paraId="765EB5D5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MagSweeper</w:t>
            </w:r>
            <w:proofErr w:type="spellEnd"/>
          </w:p>
        </w:tc>
        <w:tc>
          <w:tcPr>
            <w:tcW w:w="2762" w:type="pct"/>
            <w:gridSpan w:val="2"/>
            <w:vAlign w:val="center"/>
          </w:tcPr>
          <w:p w14:paraId="2A729FFF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666338">
              <w:rPr>
                <w:rFonts w:ascii="Times New Roman" w:hAnsi="Times New Roman" w:cs="Times New Roman" w:hint="eastAsia"/>
                <w:color w:val="auto"/>
                <w:szCs w:val="21"/>
              </w:rPr>
              <w:t>none</w:t>
            </w:r>
          </w:p>
        </w:tc>
        <w:tc>
          <w:tcPr>
            <w:tcW w:w="623" w:type="pct"/>
            <w:vAlign w:val="center"/>
          </w:tcPr>
          <w:p w14:paraId="0A70B79B" w14:textId="77777777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begin">
                <w:fldData xml:space="preserve">PEVuZE5vdGU+PENpdGU+PEF1dGhvcj5UYWxhc2F6PC9BdXRob3I+PFllYXI+MjAwOTwvWWVhcj48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</w:fldData>
              </w:fldChar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instrText xml:space="preserve"> ADDIN EN.CITE </w:instrText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begin">
                <w:fldData xml:space="preserve">PEVuZE5vdGU+PENpdGU+PEF1dGhvcj5UYWxhc2F6PC9BdXRob3I+PFllYXI+MjAwOTwvWWVhcj48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</w:fldData>
              </w:fldChar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instrText xml:space="preserve"> ADDIN EN.CITE.DATA </w:instrText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18E595B4" w14:textId="77777777" w:rsidTr="00666338">
        <w:trPr>
          <w:trHeight w:val="262"/>
          <w:jc w:val="center"/>
        </w:trPr>
        <w:tc>
          <w:tcPr>
            <w:tcW w:w="720" w:type="pct"/>
            <w:vMerge/>
            <w:vAlign w:val="center"/>
          </w:tcPr>
          <w:p w14:paraId="403FCA56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 w:val="restart"/>
            <w:vAlign w:val="center"/>
          </w:tcPr>
          <w:p w14:paraId="6A42218D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CTC-Chip</w:t>
            </w:r>
          </w:p>
        </w:tc>
        <w:tc>
          <w:tcPr>
            <w:tcW w:w="2762" w:type="pct"/>
            <w:gridSpan w:val="2"/>
            <w:vAlign w:val="center"/>
          </w:tcPr>
          <w:p w14:paraId="060E1609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generation 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CTC-Chip</w:t>
            </w:r>
          </w:p>
        </w:tc>
        <w:tc>
          <w:tcPr>
            <w:tcW w:w="623" w:type="pct"/>
            <w:vAlign w:val="center"/>
          </w:tcPr>
          <w:p w14:paraId="65701BC1" w14:textId="098AC6FC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begin">
                <w:fldData xml:space="preserve">PEVuZE5vdGU+PENpdGU+PEF1dGhvcj5OYWdyYXRoPC9BdXRob3I+PFllYXI+MjAwNzwvWWVhcj48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begin">
                <w:fldData xml:space="preserve">PEVuZE5vdGU+PENpdGU+PEF1dGhvcj5OYWdyYXRoPC9BdXRob3I+PFllYXI+MjAwNzwvWWVhcj48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0920A7F7" w14:textId="77777777" w:rsidTr="00666338">
        <w:trPr>
          <w:trHeight w:val="293"/>
          <w:jc w:val="center"/>
        </w:trPr>
        <w:tc>
          <w:tcPr>
            <w:tcW w:w="720" w:type="pct"/>
            <w:vMerge/>
            <w:vAlign w:val="center"/>
          </w:tcPr>
          <w:p w14:paraId="3AACE505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15DAC75D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2762" w:type="pct"/>
            <w:gridSpan w:val="2"/>
            <w:vAlign w:val="center"/>
          </w:tcPr>
          <w:p w14:paraId="051EE666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generation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 HB-Chip</w:t>
            </w:r>
          </w:p>
        </w:tc>
        <w:tc>
          <w:tcPr>
            <w:tcW w:w="623" w:type="pct"/>
            <w:vAlign w:val="center"/>
          </w:tcPr>
          <w:p w14:paraId="0D797F98" w14:textId="0C263603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TdG90dDwvQXV0aG9yPjxZZWFyPjIwMTA8L1llYXI+PFJl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TdG90dDwvQXV0aG9yPjxZZWFyPjIwMTA8L1llYXI+PFJl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4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641278F9" w14:textId="77777777" w:rsidTr="00666338">
        <w:trPr>
          <w:trHeight w:val="256"/>
          <w:jc w:val="center"/>
        </w:trPr>
        <w:tc>
          <w:tcPr>
            <w:tcW w:w="720" w:type="pct"/>
            <w:vMerge/>
            <w:vAlign w:val="center"/>
          </w:tcPr>
          <w:p w14:paraId="44D8559E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3A5972A7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2762" w:type="pct"/>
            <w:gridSpan w:val="2"/>
            <w:vAlign w:val="center"/>
          </w:tcPr>
          <w:p w14:paraId="14904BDC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generation 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CTC-</w:t>
            </w: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iChip</w:t>
            </w:r>
            <w:proofErr w:type="spellEnd"/>
          </w:p>
        </w:tc>
        <w:tc>
          <w:tcPr>
            <w:tcW w:w="623" w:type="pct"/>
            <w:vAlign w:val="center"/>
          </w:tcPr>
          <w:p w14:paraId="7EBAEC91" w14:textId="0D664E96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Pemt1bXVyPC9BdXRob3I+PFllYXI+MjAxMzwvWWVhcj48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Pemt1bXVyPC9BdXRob3I+PFllYXI+MjAxMzwvWWVhcj48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5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717F680D" w14:textId="77777777" w:rsidTr="00666338">
        <w:trPr>
          <w:trHeight w:val="273"/>
          <w:jc w:val="center"/>
        </w:trPr>
        <w:tc>
          <w:tcPr>
            <w:tcW w:w="720" w:type="pct"/>
            <w:vMerge/>
            <w:vAlign w:val="center"/>
          </w:tcPr>
          <w:p w14:paraId="33B7E3DD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Align w:val="center"/>
          </w:tcPr>
          <w:p w14:paraId="30AD7558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GEDI</w:t>
            </w:r>
          </w:p>
        </w:tc>
        <w:tc>
          <w:tcPr>
            <w:tcW w:w="2762" w:type="pct"/>
            <w:gridSpan w:val="2"/>
            <w:vAlign w:val="center"/>
          </w:tcPr>
          <w:p w14:paraId="097B8591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666338">
              <w:rPr>
                <w:rFonts w:ascii="Times New Roman" w:hAnsi="Times New Roman" w:cs="Times New Roman" w:hint="eastAsia"/>
                <w:color w:val="auto"/>
                <w:szCs w:val="21"/>
              </w:rPr>
              <w:t>none</w:t>
            </w:r>
          </w:p>
        </w:tc>
        <w:tc>
          <w:tcPr>
            <w:tcW w:w="623" w:type="pct"/>
            <w:vAlign w:val="center"/>
          </w:tcPr>
          <w:p w14:paraId="62BFC1EC" w14:textId="48E9A915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LaXJieTwvQXV0aG9yPjxZZWFyPjIwMTI8L1llYXI+PFJl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LaXJieTwvQXV0aG9yPjxZZWFyPjIwMTI8L1llYXI+PFJl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6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4FBD88FE" w14:textId="77777777" w:rsidTr="00666338">
        <w:trPr>
          <w:trHeight w:val="291"/>
          <w:jc w:val="center"/>
        </w:trPr>
        <w:tc>
          <w:tcPr>
            <w:tcW w:w="720" w:type="pct"/>
            <w:vMerge/>
            <w:vAlign w:val="center"/>
          </w:tcPr>
          <w:p w14:paraId="3FC7BB73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 w:val="restart"/>
            <w:vAlign w:val="center"/>
          </w:tcPr>
          <w:p w14:paraId="6C6F0703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NanoVelcro</w:t>
            </w:r>
            <w:proofErr w:type="spellEnd"/>
          </w:p>
        </w:tc>
        <w:tc>
          <w:tcPr>
            <w:tcW w:w="2762" w:type="pct"/>
            <w:gridSpan w:val="2"/>
            <w:vAlign w:val="center"/>
          </w:tcPr>
          <w:p w14:paraId="7A6CEEEE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st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 generation</w:t>
            </w:r>
          </w:p>
        </w:tc>
        <w:tc>
          <w:tcPr>
            <w:tcW w:w="623" w:type="pct"/>
            <w:vAlign w:val="center"/>
          </w:tcPr>
          <w:p w14:paraId="40170F94" w14:textId="2224E95E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XYW5nPC9BdXRob3I+PFllYXI+MjAxMTwvWWVhcj48UmVj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XYW5nPC9BdXRob3I+PFllYXI+MjAxMTwvWWVhcj48UmVj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7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52DC7889" w14:textId="77777777" w:rsidTr="00666338">
        <w:trPr>
          <w:trHeight w:val="266"/>
          <w:jc w:val="center"/>
        </w:trPr>
        <w:tc>
          <w:tcPr>
            <w:tcW w:w="720" w:type="pct"/>
            <w:vMerge/>
            <w:vAlign w:val="center"/>
          </w:tcPr>
          <w:p w14:paraId="353D4527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0A92AA95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2762" w:type="pct"/>
            <w:gridSpan w:val="2"/>
            <w:vAlign w:val="center"/>
          </w:tcPr>
          <w:p w14:paraId="37A6DF8F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nd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 generation</w:t>
            </w:r>
          </w:p>
        </w:tc>
        <w:tc>
          <w:tcPr>
            <w:tcW w:w="623" w:type="pct"/>
            <w:vAlign w:val="center"/>
          </w:tcPr>
          <w:p w14:paraId="17DB4B17" w14:textId="1770AB30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aaGFvPC9BdXRob3I+PFllYXI+MjAxMzwvWWVhcj48UmVj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aaGFvPC9BdXRob3I+PFllYXI+MjAxMzwvWWVhcj48UmVj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8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6C467696" w14:textId="77777777" w:rsidTr="00666338">
        <w:trPr>
          <w:trHeight w:val="271"/>
          <w:jc w:val="center"/>
        </w:trPr>
        <w:tc>
          <w:tcPr>
            <w:tcW w:w="720" w:type="pct"/>
            <w:vMerge/>
            <w:vAlign w:val="center"/>
          </w:tcPr>
          <w:p w14:paraId="6F090F09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4992C25B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2762" w:type="pct"/>
            <w:gridSpan w:val="2"/>
            <w:vAlign w:val="center"/>
          </w:tcPr>
          <w:p w14:paraId="1E370117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rd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 generation</w:t>
            </w:r>
          </w:p>
        </w:tc>
        <w:tc>
          <w:tcPr>
            <w:tcW w:w="623" w:type="pct"/>
            <w:vAlign w:val="center"/>
          </w:tcPr>
          <w:p w14:paraId="3F3195A3" w14:textId="00852709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b3U8L0F1dGhvcj48WWVhcj4yMDEzPC9ZZWFyPjxSZWNO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b3U8L0F1dGhvcj48WWVhcj4yMDEzPC9ZZWFyPjxSZWNO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9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73F745D0" w14:textId="77777777" w:rsidTr="00666338">
        <w:trPr>
          <w:trHeight w:val="274"/>
          <w:jc w:val="center"/>
        </w:trPr>
        <w:tc>
          <w:tcPr>
            <w:tcW w:w="720" w:type="pct"/>
            <w:vMerge/>
            <w:vAlign w:val="center"/>
          </w:tcPr>
          <w:p w14:paraId="664059AB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4DBCD4A7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2762" w:type="pct"/>
            <w:gridSpan w:val="2"/>
            <w:vAlign w:val="center"/>
          </w:tcPr>
          <w:p w14:paraId="6036FB35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th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 generation</w:t>
            </w:r>
          </w:p>
        </w:tc>
        <w:tc>
          <w:tcPr>
            <w:tcW w:w="623" w:type="pct"/>
            <w:vAlign w:val="center"/>
          </w:tcPr>
          <w:p w14:paraId="385019B7" w14:textId="702D74DB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KYW48L0F1dGhvcj48WWVhcj4yMDE4PC9ZZWFyPjxSZWNO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KYW48L0F1dGhvcj48WWVhcj4yMDE4PC9ZZWFyPjxSZWNO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0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0B156FDE" w14:textId="77777777" w:rsidTr="00666338">
        <w:trPr>
          <w:trHeight w:val="279"/>
          <w:jc w:val="center"/>
        </w:trPr>
        <w:tc>
          <w:tcPr>
            <w:tcW w:w="720" w:type="pct"/>
            <w:vMerge/>
            <w:vAlign w:val="center"/>
          </w:tcPr>
          <w:p w14:paraId="703E2F93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Align w:val="center"/>
          </w:tcPr>
          <w:p w14:paraId="1CB413B7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O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 nanosheets</w:t>
            </w:r>
          </w:p>
        </w:tc>
        <w:tc>
          <w:tcPr>
            <w:tcW w:w="2762" w:type="pct"/>
            <w:gridSpan w:val="2"/>
            <w:vAlign w:val="center"/>
          </w:tcPr>
          <w:p w14:paraId="436509F4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666338">
              <w:rPr>
                <w:rFonts w:ascii="Times New Roman" w:hAnsi="Times New Roman" w:cs="Times New Roman" w:hint="eastAsia"/>
                <w:color w:val="auto"/>
                <w:szCs w:val="21"/>
              </w:rPr>
              <w:t>none</w:t>
            </w:r>
          </w:p>
        </w:tc>
        <w:tc>
          <w:tcPr>
            <w:tcW w:w="623" w:type="pct"/>
            <w:vAlign w:val="center"/>
          </w:tcPr>
          <w:p w14:paraId="163BB181" w14:textId="17D8B0B6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Zb29uPC9BdXRob3I+PFllYXI+MjAxMzwvWWVhcj48UmVj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Zb29uPC9BdXRob3I+PFllYXI+MjAxMzwvWWVhcj48UmVj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1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00525F6F" w14:textId="77777777" w:rsidTr="00666338">
        <w:trPr>
          <w:trHeight w:val="268"/>
          <w:jc w:val="center"/>
        </w:trPr>
        <w:tc>
          <w:tcPr>
            <w:tcW w:w="720" w:type="pct"/>
            <w:vMerge/>
            <w:vAlign w:val="center"/>
          </w:tcPr>
          <w:p w14:paraId="50714E7F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Align w:val="center"/>
          </w:tcPr>
          <w:p w14:paraId="25DD367B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VerIFAST</w:t>
            </w:r>
            <w:proofErr w:type="spellEnd"/>
          </w:p>
        </w:tc>
        <w:tc>
          <w:tcPr>
            <w:tcW w:w="2762" w:type="pct"/>
            <w:gridSpan w:val="2"/>
            <w:vAlign w:val="center"/>
          </w:tcPr>
          <w:p w14:paraId="327FC614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666338">
              <w:rPr>
                <w:rFonts w:ascii="Times New Roman" w:hAnsi="Times New Roman" w:cs="Times New Roman" w:hint="eastAsia"/>
                <w:color w:val="auto"/>
                <w:szCs w:val="21"/>
              </w:rPr>
              <w:t>none</w:t>
            </w:r>
          </w:p>
        </w:tc>
        <w:tc>
          <w:tcPr>
            <w:tcW w:w="623" w:type="pct"/>
            <w:vAlign w:val="center"/>
          </w:tcPr>
          <w:p w14:paraId="6ADECC59" w14:textId="6D6A633A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DYXNhdmFudDwvQXV0aG9yPjxZZWFyPjIwMTM8L1llYXI+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DYXNhdmFudDwvQXV0aG9yPjxZZWFyPjIwMTM8L1llYXI+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2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6EDD5FB3" w14:textId="77777777" w:rsidTr="00666338">
        <w:trPr>
          <w:trHeight w:val="273"/>
          <w:jc w:val="center"/>
        </w:trPr>
        <w:tc>
          <w:tcPr>
            <w:tcW w:w="720" w:type="pct"/>
            <w:vMerge/>
            <w:vAlign w:val="center"/>
          </w:tcPr>
          <w:p w14:paraId="7323C46B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Align w:val="center"/>
          </w:tcPr>
          <w:p w14:paraId="3E332553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Immuno-microbubbles</w:t>
            </w:r>
          </w:p>
        </w:tc>
        <w:tc>
          <w:tcPr>
            <w:tcW w:w="2762" w:type="pct"/>
            <w:gridSpan w:val="2"/>
            <w:vAlign w:val="center"/>
          </w:tcPr>
          <w:p w14:paraId="4B2BAAF5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666338">
              <w:rPr>
                <w:rFonts w:ascii="Times New Roman" w:hAnsi="Times New Roman" w:cs="Times New Roman" w:hint="eastAsia"/>
                <w:color w:val="auto"/>
                <w:szCs w:val="21"/>
              </w:rPr>
              <w:t>none</w:t>
            </w:r>
          </w:p>
        </w:tc>
        <w:tc>
          <w:tcPr>
            <w:tcW w:w="623" w:type="pct"/>
            <w:vAlign w:val="center"/>
          </w:tcPr>
          <w:p w14:paraId="654A4F9E" w14:textId="77777777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Shi&lt;/Author&gt;&lt;Year&gt;2013&lt;/Year&gt;&lt;RecNum&gt;113&lt;/RecNum&gt;&lt;DisplayText&gt;[13]&lt;/DisplayText&gt;&lt;record&gt;&lt;rec-number&gt;113&lt;/rec-number&gt;&lt;foreign-keys&gt;&lt;key app="EN" db-id="a9aterve3zsfd4e2f0m55xajspp0st5wf0t0" timestamp="1566568251"&gt;113&lt;/key&gt;&lt;/foreign-keys&gt;&lt;ref-type name="Journal Article"&gt;17&lt;/ref-type&gt;&lt;contributors&gt;&lt;authors&gt;&lt;author&gt;Shi, G.&lt;/author&gt;&lt;author&gt;Cui, W.&lt;/author&gt;&lt;author&gt;Benchimol, M.&lt;/author&gt;&lt;author&gt;Liu, Y. T.&lt;/author&gt;&lt;author&gt;Mattrey, R. F.&lt;/author&gt;&lt;author&gt;Mukthavaram, R.&lt;/author&gt;&lt;author&gt;Kesari, S.&lt;/author&gt;&lt;author&gt;Esener, S. C.&lt;/author&gt;&lt;author&gt;Simberg, D.&lt;/author&gt;&lt;/authors&gt;&lt;/contributors&gt;&lt;auth-address&gt;Moores Cancer Center, University of California San Diego, La Jolla, California, USA.&lt;/auth-address&gt;&lt;titles&gt;&lt;title&gt;Isolation of rare tumor cells from blood cells with buoyant immuno-microbubbles&lt;/title&gt;&lt;secondary-title&gt;PLoS One&lt;/secondary-title&gt;&lt;/titles&gt;&lt;periodical&gt;&lt;full-title&gt;PLoS One&lt;/full-title&gt;&lt;/periodical&gt;&lt;pages&gt;e58017&lt;/pages&gt;&lt;volume&gt;8&lt;/volume&gt;&lt;number&gt;3&lt;/number&gt;&lt;edition&gt;2013/03/22&lt;/edition&gt;&lt;keywords&gt;&lt;keyword&gt;Antibodies, Monoclonal/immunology/metabolism&lt;/keyword&gt;&lt;keyword&gt;Antigens, Neoplasm/immunology/metabolism&lt;/keyword&gt;&lt;keyword&gt;Blood Cells/immunology/metabolism&lt;/keyword&gt;&lt;keyword&gt;Cell Adhesion Molecules/immunology/metabolism&lt;/keyword&gt;&lt;keyword&gt;Cell Line, Tumor&lt;/keyword&gt;&lt;keyword&gt;Epithelial Cell Adhesion Molecule&lt;/keyword&gt;&lt;keyword&gt;Humans&lt;/keyword&gt;&lt;keyword&gt;Immunomagnetic Separation/*methods&lt;/keyword&gt;&lt;keyword&gt;*Microbubbles&lt;/keyword&gt;&lt;keyword&gt;Models, Theoretical&lt;/keyword&gt;&lt;keyword&gt;*Neoplastic Cells, Circulating/metabolism&lt;/keyword&gt;&lt;keyword&gt;Protein Binding/immunology&lt;/keyword&gt;&lt;/keywords&gt;&lt;dates&gt;&lt;year&gt;2013&lt;/year&gt;&lt;/dates&gt;&lt;isbn&gt;1932-6203&lt;/isbn&gt;&lt;accession-num&gt;23516425&lt;/accession-num&gt;&lt;urls&gt;&lt;/urls&gt;&lt;custom2&gt;PMC3596333&lt;/custom2&gt;&lt;electronic-resource-num&gt;10.1371/journal.pone.0058017&lt;/electronic-resource-num&gt;&lt;remote-database-provider&gt;NLM&lt;/remote-database-provider&gt;&lt;language&gt;eng&lt;/language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3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666338" w:rsidRPr="009033A8" w14:paraId="77B8F91A" w14:textId="77777777" w:rsidTr="00666338">
        <w:trPr>
          <w:trHeight w:val="542"/>
          <w:jc w:val="center"/>
        </w:trPr>
        <w:tc>
          <w:tcPr>
            <w:tcW w:w="720" w:type="pct"/>
            <w:vMerge/>
            <w:vAlign w:val="center"/>
          </w:tcPr>
          <w:p w14:paraId="3DAD472B" w14:textId="77777777" w:rsidR="00666338" w:rsidRPr="009033A8" w:rsidRDefault="00666338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Align w:val="center"/>
          </w:tcPr>
          <w:p w14:paraId="3B902140" w14:textId="77777777" w:rsidR="00666338" w:rsidRPr="009033A8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GILUPI </w:t>
            </w: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CellCollector</w:t>
            </w:r>
            <w:proofErr w:type="spellEnd"/>
          </w:p>
        </w:tc>
        <w:tc>
          <w:tcPr>
            <w:tcW w:w="2762" w:type="pct"/>
            <w:gridSpan w:val="2"/>
            <w:vAlign w:val="center"/>
          </w:tcPr>
          <w:p w14:paraId="23586BEB" w14:textId="77777777" w:rsidR="00666338" w:rsidRPr="009033A8" w:rsidRDefault="00666338" w:rsidP="0066633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666338">
              <w:rPr>
                <w:rFonts w:ascii="Times New Roman" w:hAnsi="Times New Roman" w:cs="Times New Roman" w:hint="eastAsia"/>
                <w:color w:val="auto"/>
                <w:szCs w:val="21"/>
              </w:rPr>
              <w:t>none</w:t>
            </w:r>
          </w:p>
        </w:tc>
        <w:tc>
          <w:tcPr>
            <w:tcW w:w="623" w:type="pct"/>
            <w:vAlign w:val="center"/>
          </w:tcPr>
          <w:p w14:paraId="1230DDC8" w14:textId="51A350B0" w:rsidR="00666338" w:rsidRPr="00B6303F" w:rsidRDefault="00666338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TYXVjZWRvLVplbmk8L0F1dGhvcj48WWVhcj4yMDEyPC9Z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TYXVjZWRvLVplbmk8L0F1dGhvcj48WWVhcj4yMDEyPC9Z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4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18A81812" w14:textId="77777777" w:rsidTr="00B461B0">
        <w:trPr>
          <w:trHeight w:val="282"/>
          <w:jc w:val="center"/>
        </w:trPr>
        <w:tc>
          <w:tcPr>
            <w:tcW w:w="720" w:type="pct"/>
            <w:vMerge w:val="restart"/>
            <w:vAlign w:val="center"/>
          </w:tcPr>
          <w:p w14:paraId="0E39442C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Physical methods</w:t>
            </w:r>
          </w:p>
        </w:tc>
        <w:tc>
          <w:tcPr>
            <w:tcW w:w="895" w:type="pct"/>
            <w:vMerge w:val="restart"/>
            <w:vAlign w:val="center"/>
          </w:tcPr>
          <w:p w14:paraId="45F90AD9" w14:textId="77777777" w:rsidR="00707AC1" w:rsidRPr="009033A8" w:rsidRDefault="00707AC1" w:rsidP="00B461B0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Density</w:t>
            </w:r>
          </w:p>
        </w:tc>
        <w:tc>
          <w:tcPr>
            <w:tcW w:w="919" w:type="pct"/>
            <w:vAlign w:val="center"/>
          </w:tcPr>
          <w:p w14:paraId="7E220FE1" w14:textId="77777777" w:rsidR="00B461B0" w:rsidRPr="00B461B0" w:rsidRDefault="00B461B0" w:rsidP="00B461B0">
            <w:pPr>
              <w:ind w:left="0"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61B0">
              <w:rPr>
                <w:rFonts w:ascii="Times New Roman" w:hAnsi="Times New Roman" w:cs="Times New Roman"/>
                <w:sz w:val="24"/>
              </w:rPr>
              <w:t>Ficoll</w:t>
            </w:r>
            <w:proofErr w:type="spellEnd"/>
          </w:p>
        </w:tc>
        <w:tc>
          <w:tcPr>
            <w:tcW w:w="1843" w:type="pct"/>
            <w:vAlign w:val="center"/>
          </w:tcPr>
          <w:p w14:paraId="7BC81DE6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473007CD" w14:textId="7EADE2DC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Sb3NlbmJlcmc8L0F1dGhvcj48WWVhcj4yMDAyPC9ZZWFy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Sb3NlbmJlcmc8L0F1dGhvcj48WWVhcj4yMDAyPC9ZZWFy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5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7EF25A3E" w14:textId="77777777" w:rsidTr="009033A8">
        <w:trPr>
          <w:trHeight w:val="272"/>
          <w:jc w:val="center"/>
        </w:trPr>
        <w:tc>
          <w:tcPr>
            <w:tcW w:w="720" w:type="pct"/>
            <w:vMerge/>
            <w:vAlign w:val="center"/>
          </w:tcPr>
          <w:p w14:paraId="03B020CB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16E6AC58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Align w:val="center"/>
          </w:tcPr>
          <w:p w14:paraId="2A6E5FF8" w14:textId="77777777" w:rsidR="00707AC1" w:rsidRPr="009033A8" w:rsidRDefault="00707AC1" w:rsidP="00B461B0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eastAsiaTheme="minorHAnsi" w:hAnsi="Times New Roman" w:cs="Times New Roman"/>
                <w:bCs/>
                <w:color w:val="auto"/>
                <w:kern w:val="0"/>
                <w:szCs w:val="21"/>
              </w:rPr>
              <w:t>OncoQuick</w:t>
            </w:r>
            <w:proofErr w:type="spellEnd"/>
            <w:r w:rsidRPr="009033A8">
              <w:rPr>
                <w:rFonts w:ascii="Times New Roman" w:eastAsiaTheme="minorHAnsi" w:hAnsi="Times New Roman" w:cs="Times New Roman"/>
                <w:bCs/>
                <w:color w:val="auto"/>
                <w:kern w:val="0"/>
                <w:szCs w:val="21"/>
              </w:rPr>
              <w:t xml:space="preserve"> </w:t>
            </w:r>
          </w:p>
        </w:tc>
        <w:tc>
          <w:tcPr>
            <w:tcW w:w="1843" w:type="pct"/>
            <w:vAlign w:val="center"/>
          </w:tcPr>
          <w:p w14:paraId="6764892E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16EF8C9E" w14:textId="3201503C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Sb3NlbmJlcmc8L0F1dGhvcj48WWVhcj4yMDAyPC9ZZWFy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Sb3NlbmJlcmc8L0F1dGhvcj48WWVhcj4yMDAyPC9ZZWFy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5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64E5B92F" w14:textId="77777777" w:rsidTr="009033A8">
        <w:trPr>
          <w:trHeight w:val="276"/>
          <w:jc w:val="center"/>
        </w:trPr>
        <w:tc>
          <w:tcPr>
            <w:tcW w:w="720" w:type="pct"/>
            <w:vMerge/>
            <w:vAlign w:val="center"/>
          </w:tcPr>
          <w:p w14:paraId="327CFC5A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 w:val="restart"/>
            <w:vAlign w:val="center"/>
          </w:tcPr>
          <w:p w14:paraId="7FE9DE09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Size</w:t>
            </w:r>
          </w:p>
        </w:tc>
        <w:tc>
          <w:tcPr>
            <w:tcW w:w="919" w:type="pct"/>
            <w:vMerge w:val="restart"/>
            <w:vAlign w:val="center"/>
          </w:tcPr>
          <w:p w14:paraId="49F7FB33" w14:textId="77777777" w:rsidR="00707AC1" w:rsidRPr="00FB6F4C" w:rsidRDefault="00707AC1" w:rsidP="00FB6F4C">
            <w:pPr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icrofilt</w:t>
            </w:r>
            <w:r w:rsidR="00FB6F4C">
              <w:rPr>
                <w:rFonts w:ascii="Times New Roman" w:hAnsi="Times New Roman" w:cs="Times New Roman" w:hint="eastAsia"/>
                <w:color w:val="auto"/>
                <w:szCs w:val="21"/>
                <w:shd w:val="clear" w:color="auto" w:fill="FFFFFF"/>
              </w:rPr>
              <w:t>er</w:t>
            </w:r>
          </w:p>
        </w:tc>
        <w:tc>
          <w:tcPr>
            <w:tcW w:w="1843" w:type="pct"/>
            <w:vAlign w:val="center"/>
          </w:tcPr>
          <w:p w14:paraId="496CBE26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ISET</w:t>
            </w:r>
          </w:p>
        </w:tc>
        <w:tc>
          <w:tcPr>
            <w:tcW w:w="623" w:type="pct"/>
            <w:vAlign w:val="center"/>
          </w:tcPr>
          <w:p w14:paraId="6BC7A3D9" w14:textId="7E3F86E7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Wb25hPC9BdXRob3I+PFllYXI+MjAwMDwvWWVhcj48UmVj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Wb25hPC9BdXRob3I+PFllYXI+MjAwMDwvWWVhcj48UmVj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6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0F08722A" w14:textId="77777777" w:rsidTr="009033A8">
        <w:trPr>
          <w:trHeight w:val="280"/>
          <w:jc w:val="center"/>
        </w:trPr>
        <w:tc>
          <w:tcPr>
            <w:tcW w:w="720" w:type="pct"/>
            <w:vMerge/>
            <w:vAlign w:val="center"/>
          </w:tcPr>
          <w:p w14:paraId="5BFE3BEE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434DFCF7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21EE71F7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5396C93A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Parylene</w:t>
            </w:r>
            <w:proofErr w:type="spellEnd"/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 </w:t>
            </w:r>
            <w:r w:rsidRPr="009033A8">
              <w:rPr>
                <w:rStyle w:val="highlight"/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embrane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 </w:t>
            </w:r>
            <w:r w:rsidRPr="009033A8">
              <w:rPr>
                <w:rStyle w:val="highlight"/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icrofilter</w:t>
            </w:r>
          </w:p>
        </w:tc>
        <w:tc>
          <w:tcPr>
            <w:tcW w:w="623" w:type="pct"/>
            <w:vAlign w:val="center"/>
          </w:tcPr>
          <w:p w14:paraId="5AB28E42" w14:textId="7C1B2988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Zheng&lt;/Author&gt;&lt;Year&gt;2007&lt;/Year&gt;&lt;RecNum&gt;20&lt;/RecNum&gt;&lt;DisplayText&gt;[17]&lt;/DisplayText&gt;&lt;record&gt;&lt;rec-number&gt;20&lt;/rec-number&gt;&lt;foreign-keys&gt;&lt;key app="EN" db-id="w0xx9wv06v9ze2e2er6veww9wp9dxfftezse" timestamp="1577783767"&gt;20&lt;/key&gt;&lt;key app="ENWeb" db-id=""&gt;0&lt;/key&gt;&lt;/foreign-keys&gt;&lt;ref-type name="Journal Article"&gt;17&lt;/ref-type&gt;&lt;contributors&gt;&lt;authors&gt;&lt;author&gt;Zheng, S.&lt;/author&gt;&lt;author&gt;Lin, H.&lt;/author&gt;&lt;author&gt;Liu, J. Q.&lt;/author&gt;&lt;author&gt;Balic, M.&lt;/author&gt;&lt;author&gt;Datar, R.&lt;/author&gt;&lt;author&gt;Cote, R. J.&lt;/author&gt;&lt;author&gt;Tai, Y. C.&lt;/author&gt;&lt;/authors&gt;&lt;/contributors&gt;&lt;auth-address&gt;Department of Electrical Engineering, M/C 136-93, California Institute of Technology, Pasadena, CA 91125, USA. siyang@mems.caltech.edu&lt;/auth-address&gt;&lt;titles&gt;&lt;title&gt;Membrane microfilter device for selective capture, electrolysis and genomic analysis of human circulating tumor cells&lt;/title&gt;&lt;secondary-title&gt;J Chromatogr A&lt;/secondary-title&gt;&lt;/titles&gt;&lt;periodical&gt;&lt;full-title&gt;J Chromatogr A&lt;/full-title&gt;&lt;/periodical&gt;&lt;pages&gt;154-61&lt;/pages&gt;&lt;volume&gt;1162&lt;/volume&gt;&lt;number&gt;2&lt;/number&gt;&lt;edition&gt;2007/06/15&lt;/edition&gt;&lt;keywords&gt;&lt;keyword&gt;Cell Line, Tumor&lt;/keyword&gt;&lt;keyword&gt;Electrolysis/instrumentation/methods&lt;/keyword&gt;&lt;keyword&gt;Genomics/instrumentation/methods&lt;/keyword&gt;&lt;keyword&gt;Humans&lt;/keyword&gt;&lt;keyword&gt;Immunohistochemistry&lt;/keyword&gt;&lt;keyword&gt;Keratins/analysis&lt;/keyword&gt;&lt;keyword&gt;Male&lt;/keyword&gt;&lt;keyword&gt;*Membranes, Artificial&lt;/keyword&gt;&lt;keyword&gt;Microscopy, Electron, Scanning&lt;/keyword&gt;&lt;keyword&gt;Neoplastic Cells, Circulating/*metabolism/pathology/ultrastructure&lt;/keyword&gt;&lt;keyword&gt;Polymerase Chain Reaction&lt;/keyword&gt;&lt;keyword&gt;Polymers/*chemistry&lt;/keyword&gt;&lt;keyword&gt;Xylenes/*chemistry&lt;/keyword&gt;&lt;/keywords&gt;&lt;dates&gt;&lt;year&gt;2007&lt;/year&gt;&lt;pub-dates&gt;&lt;date&gt;Aug 31&lt;/date&gt;&lt;/pub-dates&gt;&lt;/dates&gt;&lt;isbn&gt;0021-9673 (Print)&amp;#xD;0021-9673 (Linking)&lt;/isbn&gt;&lt;accession-num&gt;17561026&lt;/accession-num&gt;&lt;urls&gt;&lt;related-urls&gt;&lt;url&gt;https://www.ncbi.nlm.nih.gov/pubmed/17561026&lt;/url&gt;&lt;/related-urls&gt;&lt;/urls&gt;&lt;electronic-resource-num&gt;10.1016/j.chroma.2007.05.064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7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37260636" w14:textId="77777777" w:rsidTr="009033A8">
        <w:trPr>
          <w:trHeight w:val="271"/>
          <w:jc w:val="center"/>
        </w:trPr>
        <w:tc>
          <w:tcPr>
            <w:tcW w:w="720" w:type="pct"/>
            <w:vMerge/>
            <w:vAlign w:val="center"/>
          </w:tcPr>
          <w:p w14:paraId="52107638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5C942EB0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3BD008CE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36EE8BC5" w14:textId="77777777" w:rsidR="00707AC1" w:rsidRPr="009033A8" w:rsidRDefault="00707AC1" w:rsidP="00A87ADD">
            <w:pPr>
              <w:ind w:left="0" w:firstLine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Parylene</w:t>
            </w:r>
            <w:proofErr w:type="spellEnd"/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-C slot microfilter</w:t>
            </w:r>
          </w:p>
        </w:tc>
        <w:tc>
          <w:tcPr>
            <w:tcW w:w="623" w:type="pct"/>
            <w:vAlign w:val="center"/>
          </w:tcPr>
          <w:p w14:paraId="7874E299" w14:textId="2B478F8D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Xu&lt;/Author&gt;&lt;Year&gt;2010&lt;/Year&gt;&lt;RecNum&gt;21&lt;/RecNum&gt;&lt;DisplayText&gt;[18]&lt;/DisplayText&gt;&lt;record&gt;&lt;rec-number&gt;21&lt;/rec-number&gt;&lt;foreign-keys&gt;&lt;key app="EN" db-id="w0xx9wv06v9ze2e2er6veww9wp9dxfftezse" timestamp="1577783776"&gt;21&lt;/key&gt;&lt;key app="ENWeb" db-id=""&gt;0&lt;/key&gt;&lt;/foreign-keys&gt;&lt;ref-type name="Journal Article"&gt;17&lt;/ref-type&gt;&lt;contributors&gt;&lt;authors&gt;&lt;author&gt;Xu, T.&lt;/author&gt;&lt;author&gt;Lu, B.&lt;/author&gt;&lt;author&gt;Tai, Y. C.&lt;/author&gt;&lt;author&gt;Goldkorn, A.&lt;/author&gt;&lt;/authors&gt;&lt;/contributors&gt;&lt;auth-address&gt;Division of Medical Oncology, Department of Internal Medicine, Norris Comprehensive Cancer Center, Keck School of Medicine, University of Southern California, Los Angeles, California, USA.&lt;/auth-address&gt;&lt;titles&gt;&lt;title&gt;A cancer detection platform which measures telomerase activity from live circulating tumor cells captured on a microfilter&lt;/title&gt;&lt;secondary-title&gt;Cancer Res&lt;/secondary-title&gt;&lt;/titles&gt;&lt;periodical&gt;&lt;full-title&gt;Cancer Res&lt;/full-title&gt;&lt;/periodical&gt;&lt;pages&gt;6420-6&lt;/pages&gt;&lt;volume&gt;70&lt;/volume&gt;&lt;number&gt;16&lt;/number&gt;&lt;edition&gt;2010/07/29&lt;/edition&gt;&lt;keywords&gt;&lt;keyword&gt;Case-Control Studies&lt;/keyword&gt;&lt;keyword&gt;Cell Line, Tumor&lt;/keyword&gt;&lt;keyword&gt;Cell Separation/instrumentation/*methods&lt;/keyword&gt;&lt;keyword&gt;Humans&lt;/keyword&gt;&lt;keyword&gt;Male&lt;/keyword&gt;&lt;keyword&gt;Microfluidic Analytical Techniques/instrumentation/*methods&lt;/keyword&gt;&lt;keyword&gt;Neoplastic Cells, Circulating/*metabolism/pathology&lt;/keyword&gt;&lt;keyword&gt;Polymers/chemistry&lt;/keyword&gt;&lt;keyword&gt;Prostatic Neoplasms/blood/*enzymology/pathology&lt;/keyword&gt;&lt;keyword&gt;Telomerase/*metabolism&lt;/keyword&gt;&lt;keyword&gt;Xylenes/chemistry&lt;/keyword&gt;&lt;/keywords&gt;&lt;dates&gt;&lt;year&gt;2010&lt;/year&gt;&lt;pub-dates&gt;&lt;date&gt;Aug 15&lt;/date&gt;&lt;/pub-dates&gt;&lt;/dates&gt;&lt;isbn&gt;1538-7445 (Electronic)&amp;#xD;0008-5472 (Linking)&lt;/isbn&gt;&lt;accession-num&gt;20663903&lt;/accession-num&gt;&lt;urls&gt;&lt;related-urls&gt;&lt;url&gt;https://www.ncbi.nlm.nih.gov/pubmed/20663903&lt;/url&gt;&lt;/related-urls&gt;&lt;/urls&gt;&lt;custom2&gt;PMC2922429&lt;/custom2&gt;&lt;electronic-resource-num&gt;10.1158/0008-5472.CAN-10-0686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8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2462DD72" w14:textId="77777777" w:rsidTr="009033A8">
        <w:trPr>
          <w:trHeight w:val="274"/>
          <w:jc w:val="center"/>
        </w:trPr>
        <w:tc>
          <w:tcPr>
            <w:tcW w:w="720" w:type="pct"/>
            <w:vMerge/>
            <w:vAlign w:val="center"/>
          </w:tcPr>
          <w:p w14:paraId="48C91E8F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66A61EBA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0DF5AA0D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24897E74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3D </w:t>
            </w: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parylene</w:t>
            </w:r>
            <w:proofErr w:type="spellEnd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-C microfilter</w:t>
            </w:r>
          </w:p>
        </w:tc>
        <w:tc>
          <w:tcPr>
            <w:tcW w:w="623" w:type="pct"/>
            <w:vAlign w:val="center"/>
          </w:tcPr>
          <w:p w14:paraId="49C4F7CA" w14:textId="22B39A99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Zheng&lt;/Author&gt;&lt;Year&gt;2011&lt;/Year&gt;&lt;RecNum&gt;28&lt;/RecNum&gt;&lt;DisplayText&gt;[19]&lt;/DisplayText&gt;&lt;record&gt;&lt;rec-number&gt;28&lt;/rec-number&gt;&lt;foreign-keys&gt;&lt;key app="EN" db-id="w0xx9wv06v9ze2e2er6veww9wp9dxfftezse" timestamp="1577783823"&gt;28&lt;/key&gt;&lt;key app="ENWeb" db-id=""&gt;0&lt;/key&gt;&lt;/foreign-keys&gt;&lt;ref-type name="Journal Article"&gt;17&lt;/ref-type&gt;&lt;contributors&gt;&lt;authors&gt;&lt;author&gt;Zheng, S.&lt;/author&gt;&lt;author&gt;Lin, H. K.&lt;/author&gt;&lt;author&gt;Lu, B.&lt;/author&gt;&lt;author&gt;Williams, A.&lt;/author&gt;&lt;author&gt;Datar, R.&lt;/author&gt;&lt;author&gt;Cote, R. J.&lt;/author&gt;&lt;author&gt;Tai, Y. C.&lt;/author&gt;&lt;/authors&gt;&lt;/contributors&gt;&lt;auth-address&gt;Department of Bioengineering, Pennsylvania State University, University Park, PA 16802, USA. siyang@psu.edu&lt;/auth-address&gt;&lt;titles&gt;&lt;title&gt;3D microfilter device for viable circulating tumor cell (CTC) enrichment from blood&lt;/title&gt;&lt;secondary-title&gt;Biomed Microdevices&lt;/secondary-title&gt;&lt;/titles&gt;&lt;periodical&gt;&lt;full-title&gt;Biomed Microdevices&lt;/full-title&gt;&lt;/periodical&gt;&lt;pages&gt;203-13&lt;/pages&gt;&lt;volume&gt;13&lt;/volume&gt;&lt;number&gt;1&lt;/number&gt;&lt;edition&gt;2010/10/28&lt;/edition&gt;&lt;keywords&gt;&lt;keyword&gt;*Blood&lt;/keyword&gt;&lt;keyword&gt;Cell Line, Tumor&lt;/keyword&gt;&lt;keyword&gt;Cell Proliferation&lt;/keyword&gt;&lt;keyword&gt;Cell Separation/*instrumentation&lt;/keyword&gt;&lt;keyword&gt;Cell Survival&lt;/keyword&gt;&lt;keyword&gt;Filtration/*instrumentation&lt;/keyword&gt;&lt;keyword&gt;Humans&lt;/keyword&gt;&lt;keyword&gt;Microtechnology/*instrumentation&lt;/keyword&gt;&lt;keyword&gt;Neoplastic Cells, Circulating/metabolism/*pathology&lt;/keyword&gt;&lt;/keywords&gt;&lt;dates&gt;&lt;year&gt;2011&lt;/year&gt;&lt;pub-dates&gt;&lt;date&gt;Feb&lt;/date&gt;&lt;/pub-dates&gt;&lt;/dates&gt;&lt;isbn&gt;1572-8781 (Electronic)&amp;#xD;1387-2176 (Linking)&lt;/isbn&gt;&lt;accession-num&gt;20978853&lt;/accession-num&gt;&lt;urls&gt;&lt;related-urls&gt;&lt;url&gt;https://www.ncbi.nlm.nih.gov/pubmed/20978853&lt;/url&gt;&lt;/related-urls&gt;&lt;/urls&gt;&lt;custom2&gt;PMC3809998&lt;/custom2&gt;&lt;electronic-resource-num&gt;10.1007/s10544-010-9485-3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19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  <w:bookmarkStart w:id="1" w:name="_GoBack"/>
        <w:bookmarkEnd w:id="1"/>
      </w:tr>
      <w:tr w:rsidR="009033A8" w:rsidRPr="009033A8" w14:paraId="02E1EE88" w14:textId="77777777" w:rsidTr="009033A8">
        <w:trPr>
          <w:trHeight w:val="265"/>
          <w:jc w:val="center"/>
        </w:trPr>
        <w:tc>
          <w:tcPr>
            <w:tcW w:w="720" w:type="pct"/>
            <w:vMerge/>
            <w:vAlign w:val="center"/>
          </w:tcPr>
          <w:p w14:paraId="7FD628D0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55E8C1ED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5D647F6E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73799319" w14:textId="77777777" w:rsidR="00707AC1" w:rsidRPr="009033A8" w:rsidRDefault="00707AC1" w:rsidP="00A87ADD">
            <w:pPr>
              <w:spacing w:beforeLines="50" w:before="120" w:afterLines="30" w:after="72" w:line="240" w:lineRule="auto"/>
              <w:ind w:left="8" w:right="102" w:hangingChars="4" w:hanging="8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FMSA</w:t>
            </w:r>
          </w:p>
        </w:tc>
        <w:tc>
          <w:tcPr>
            <w:tcW w:w="623" w:type="pct"/>
            <w:vAlign w:val="center"/>
          </w:tcPr>
          <w:p w14:paraId="1A0D14C1" w14:textId="50F1B53F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YXJvdWFrYTwvQXV0aG9yPjxZZWFyPjIwMTQ8L1llYXI+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YXJvdWFrYTwvQXV0aG9yPjxZZWFyPjIwMTQ8L1llYXI+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0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380C2F17" w14:textId="77777777" w:rsidTr="009033A8">
        <w:trPr>
          <w:trHeight w:val="268"/>
          <w:jc w:val="center"/>
        </w:trPr>
        <w:tc>
          <w:tcPr>
            <w:tcW w:w="720" w:type="pct"/>
            <w:vMerge/>
            <w:vAlign w:val="center"/>
          </w:tcPr>
          <w:p w14:paraId="308896A6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03081D7A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695F7A27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0EDE2A27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VyCap</w:t>
            </w:r>
            <w:proofErr w:type="spellEnd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 filter</w:t>
            </w:r>
          </w:p>
        </w:tc>
        <w:tc>
          <w:tcPr>
            <w:tcW w:w="623" w:type="pct"/>
            <w:vAlign w:val="center"/>
          </w:tcPr>
          <w:p w14:paraId="7C03C792" w14:textId="3A4EEB02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Coumans&lt;/Author&gt;&lt;Year&gt;2013&lt;/Year&gt;&lt;RecNum&gt;35&lt;/RecNum&gt;&lt;DisplayText&gt;[21]&lt;/DisplayText&gt;&lt;record&gt;&lt;rec-number&gt;35&lt;/rec-number&gt;&lt;foreign-keys&gt;&lt;key app="EN" db-id="w0xx9wv06v9ze2e2er6veww9wp9dxfftezse" timestamp="1577783871"&gt;35&lt;/key&gt;&lt;key app="ENWeb" db-id=""&gt;0&lt;/key&gt;&lt;/foreign-keys&gt;&lt;ref-type name="Journal Article"&gt;17&lt;/ref-type&gt;&lt;contributors&gt;&lt;authors&gt;&lt;author&gt;Coumans, F. A.&lt;/author&gt;&lt;author&gt;van Dalum, G.&lt;/author&gt;&lt;author&gt;Beck, M.&lt;/author&gt;&lt;author&gt;Terstappen, L. W.&lt;/author&gt;&lt;/authors&gt;&lt;/contributors&gt;&lt;auth-address&gt;Medical Cell BioPhysics, MIRA Institute, University of Twente, Enschede, The Netherlands.&lt;/auth-address&gt;&lt;titles&gt;&lt;title&gt;Filter characteristics influencing circulating tumor cell enrichment from whole blood&lt;/title&gt;&lt;secondary-title&gt;PLoS One&lt;/secondary-title&gt;&lt;/titles&gt;&lt;periodical&gt;&lt;full-title&gt;PLoS One&lt;/full-title&gt;&lt;/periodical&gt;&lt;pages&gt;e61770&lt;/pages&gt;&lt;volume&gt;8&lt;/volume&gt;&lt;number&gt;4&lt;/number&gt;&lt;edition&gt;2013/04/30&lt;/edition&gt;&lt;keywords&gt;&lt;keyword&gt;Adult&lt;/keyword&gt;&lt;keyword&gt;Breast Neoplasms/pathology&lt;/keyword&gt;&lt;keyword&gt;Cell Count&lt;/keyword&gt;&lt;keyword&gt;Cell Line, Tumor&lt;/keyword&gt;&lt;keyword&gt;Cell Separation/*instrumentation/*methods&lt;/keyword&gt;&lt;keyword&gt;Cell Size&lt;/keyword&gt;&lt;keyword&gt;Colorectal Neoplasms/pathology&lt;/keyword&gt;&lt;keyword&gt;Female&lt;/keyword&gt;&lt;keyword&gt;Filtration/*standards&lt;/keyword&gt;&lt;keyword&gt;Humans&lt;/keyword&gt;&lt;keyword&gt;Male&lt;/keyword&gt;&lt;keyword&gt;Materials Testing/standards&lt;/keyword&gt;&lt;keyword&gt;Middle Aged&lt;/keyword&gt;&lt;keyword&gt;Neoplasm Metastasis&lt;/keyword&gt;&lt;keyword&gt;Neoplastic Cells, Circulating/*pathology&lt;/keyword&gt;&lt;keyword&gt;Polycarboxylate Cement&lt;/keyword&gt;&lt;keyword&gt;Porosity&lt;/keyword&gt;&lt;keyword&gt;Prostatic Neoplasms/pathology&lt;/keyword&gt;&lt;keyword&gt;Silicon Compounds&lt;/keyword&gt;&lt;/keywords&gt;&lt;dates&gt;&lt;year&gt;2013&lt;/year&gt;&lt;/dates&gt;&lt;isbn&gt;1932-6203 (Electronic)&amp;#xD;1932-6203 (Linking)&lt;/isbn&gt;&lt;accession-num&gt;23626725&lt;/accession-num&gt;&lt;urls&gt;&lt;related-urls&gt;&lt;url&gt;https://www.ncbi.nlm.nih.gov/pubmed/23626725&lt;/url&gt;&lt;/related-urls&gt;&lt;/urls&gt;&lt;custom2&gt;PMC3634026&lt;/custom2&gt;&lt;electronic-resource-num&gt;10.1371/journal.pone.0061770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1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68ECECF7" w14:textId="77777777" w:rsidTr="009033A8">
        <w:trPr>
          <w:trHeight w:val="287"/>
          <w:jc w:val="center"/>
        </w:trPr>
        <w:tc>
          <w:tcPr>
            <w:tcW w:w="720" w:type="pct"/>
            <w:vMerge/>
            <w:vAlign w:val="center"/>
          </w:tcPr>
          <w:p w14:paraId="4677535B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6AC5A744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3BAEDA68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3DFDA79D" w14:textId="77777777" w:rsidR="00707AC1" w:rsidRPr="009033A8" w:rsidRDefault="00707AC1" w:rsidP="00A87ADD">
            <w:pPr>
              <w:pStyle w:val="1"/>
              <w:shd w:val="clear" w:color="auto" w:fill="FFFFFF"/>
              <w:spacing w:before="120" w:after="120" w:line="300" w:lineRule="atLeas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Microsieve</w:t>
            </w:r>
            <w:proofErr w:type="spellEnd"/>
            <w:r w:rsidRPr="009033A8">
              <w:rPr>
                <w:rFonts w:ascii="Times New Roman" w:hAnsi="Times New Roman" w:cs="Times New Roman"/>
                <w:b w:val="0"/>
                <w:sz w:val="21"/>
                <w:szCs w:val="21"/>
              </w:rPr>
              <w:t> </w:t>
            </w:r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lab-chip</w:t>
            </w:r>
          </w:p>
        </w:tc>
        <w:tc>
          <w:tcPr>
            <w:tcW w:w="623" w:type="pct"/>
            <w:vAlign w:val="center"/>
          </w:tcPr>
          <w:p w14:paraId="47141816" w14:textId="210593DA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Lim&lt;/Author&gt;&lt;Year&gt;2012&lt;/Year&gt;&lt;RecNum&gt;12&lt;/RecNum&gt;&lt;DisplayText&gt;[22]&lt;/DisplayText&gt;&lt;record&gt;&lt;rec-number&gt;12&lt;/rec-number&gt;&lt;foreign-keys&gt;&lt;key app="EN" db-id="w0xx9wv06v9ze2e2er6veww9wp9dxfftezse" timestamp="1577783724"&gt;12&lt;/key&gt;&lt;key app="ENWeb" db-id=""&gt;0&lt;/key&gt;&lt;/foreign-keys&gt;&lt;ref-type name="Journal Article"&gt;17&lt;/ref-type&gt;&lt;contributors&gt;&lt;authors&gt;&lt;author&gt;Lim, L. S.&lt;/author&gt;&lt;author&gt;Hu, M.&lt;/author&gt;&lt;author&gt;Huang, M. C.&lt;/author&gt;&lt;author&gt;Cheong, W. C.&lt;/author&gt;&lt;author&gt;Gan, A. T.&lt;/author&gt;&lt;author&gt;Looi, X. L.&lt;/author&gt;&lt;author&gt;Leong, S. M.&lt;/author&gt;&lt;author&gt;Koay, E. S.&lt;/author&gt;&lt;author&gt;Li, M. H.&lt;/author&gt;&lt;/authors&gt;&lt;/contributors&gt;&lt;auth-address&gt;Institute of Bioengineering and Nanotechnology, 31 Biopolis Way, The Nanos, Singapore138669.&lt;/auth-address&gt;&lt;titles&gt;&lt;title&gt;Microsieve lab-chip device for rapid enumeration and fluorescence in situ hybridization of circulating tumor cells&lt;/title&gt;&lt;secondary-title&gt;Lab Chip&lt;/secondary-title&gt;&lt;/titles&gt;&lt;periodical&gt;&lt;full-title&gt;Lab Chip&lt;/full-title&gt;&lt;/periodical&gt;&lt;pages&gt;4388-96&lt;/pages&gt;&lt;volume&gt;12&lt;/volume&gt;&lt;number&gt;21&lt;/number&gt;&lt;edition&gt;2012/08/30&lt;/edition&gt;&lt;keywords&gt;&lt;keyword&gt;Cell Count&lt;/keyword&gt;&lt;keyword&gt;Cell Separation/instrumentation/*methods&lt;/keyword&gt;&lt;keyword&gt;Equipment Design&lt;/keyword&gt;&lt;keyword&gt;Hep G2 Cells&lt;/keyword&gt;&lt;keyword&gt;Humans&lt;/keyword&gt;&lt;keyword&gt;In Situ Hybridization, Fluorescence/instrumentation/*methods&lt;/keyword&gt;&lt;keyword&gt;MCF-7 Cells&lt;/keyword&gt;&lt;keyword&gt;Microfluidic Analytical Techniques/instrumentation/*methods&lt;/keyword&gt;&lt;keyword&gt;Neoplastic Cells, Circulating/*pathology&lt;/keyword&gt;&lt;keyword&gt;Tumor Cells, Cultured&lt;/keyword&gt;&lt;/keywords&gt;&lt;dates&gt;&lt;year&gt;2012&lt;/year&gt;&lt;pub-dates&gt;&lt;date&gt;Nov 7&lt;/date&gt;&lt;/pub-dates&gt;&lt;/dates&gt;&lt;isbn&gt;1473-0189 (Electronic)&amp;#xD;1473-0189 (Linking)&lt;/isbn&gt;&lt;accession-num&gt;22930096&lt;/accession-num&gt;&lt;urls&gt;&lt;related-urls&gt;&lt;url&gt;https://www.ncbi.nlm.nih.gov/pubmed/22930096&lt;/url&gt;&lt;/related-urls&gt;&lt;/urls&gt;&lt;electronic-resource-num&gt;10.1039/c2lc20750h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2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793A613E" w14:textId="77777777" w:rsidTr="009033A8">
        <w:trPr>
          <w:trHeight w:val="276"/>
          <w:jc w:val="center"/>
        </w:trPr>
        <w:tc>
          <w:tcPr>
            <w:tcW w:w="720" w:type="pct"/>
            <w:vMerge/>
            <w:vAlign w:val="center"/>
          </w:tcPr>
          <w:p w14:paraId="644BABED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460F8807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5CE241B8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6F000D20" w14:textId="77777777" w:rsidR="00707AC1" w:rsidRPr="009033A8" w:rsidRDefault="00707AC1" w:rsidP="00A87ADD">
            <w:pPr>
              <w:pStyle w:val="1"/>
              <w:shd w:val="clear" w:color="auto" w:fill="FFFFFF"/>
              <w:spacing w:before="120" w:after="120" w:line="300" w:lineRule="atLeas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3D</w:t>
            </w:r>
            <w:r w:rsidRPr="009033A8">
              <w:rPr>
                <w:rFonts w:ascii="Times New Roman" w:hAnsi="Times New Roman" w:cs="Times New Roman"/>
                <w:b w:val="0"/>
                <w:sz w:val="21"/>
                <w:szCs w:val="21"/>
              </w:rPr>
              <w:t> </w:t>
            </w:r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palladium</w:t>
            </w:r>
            <w:r w:rsidRPr="009033A8">
              <w:rPr>
                <w:rFonts w:ascii="Times New Roman" w:hAnsi="Times New Roman" w:cs="Times New Roman"/>
                <w:b w:val="0"/>
                <w:sz w:val="21"/>
                <w:szCs w:val="21"/>
              </w:rPr>
              <w:t> </w:t>
            </w:r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filter</w:t>
            </w:r>
          </w:p>
        </w:tc>
        <w:tc>
          <w:tcPr>
            <w:tcW w:w="623" w:type="pct"/>
            <w:vAlign w:val="center"/>
          </w:tcPr>
          <w:p w14:paraId="70048A4B" w14:textId="096A186E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ZdXNhPC9BdXRob3I+PFllYXI+MjAxNDwvWWVhcj48UmVj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ZdXNhPC9BdXRob3I+PFllYXI+MjAxNDwvWWVhcj48UmVj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3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03CBE876" w14:textId="77777777" w:rsidTr="009033A8">
        <w:trPr>
          <w:trHeight w:val="267"/>
          <w:jc w:val="center"/>
        </w:trPr>
        <w:tc>
          <w:tcPr>
            <w:tcW w:w="720" w:type="pct"/>
            <w:vMerge/>
            <w:vAlign w:val="center"/>
          </w:tcPr>
          <w:p w14:paraId="4FB18D6B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698B327C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1C1CBF7A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15EA6B89" w14:textId="77777777" w:rsidR="00707AC1" w:rsidRPr="009033A8" w:rsidRDefault="00707AC1" w:rsidP="00A87ADD">
            <w:pPr>
              <w:pStyle w:val="1"/>
              <w:shd w:val="clear" w:color="auto" w:fill="FFFFFF"/>
              <w:spacing w:before="120" w:after="120" w:line="300" w:lineRule="atLeas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033A8">
              <w:rPr>
                <w:rFonts w:ascii="Times New Roman" w:hAnsi="Times New Roman" w:cs="Times New Roman"/>
                <w:b w:val="0"/>
                <w:sz w:val="21"/>
                <w:szCs w:val="21"/>
              </w:rPr>
              <w:t>Microfilter of </w:t>
            </w:r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conical-shaped</w:t>
            </w:r>
            <w:r w:rsidRPr="009033A8">
              <w:rPr>
                <w:rFonts w:ascii="Times New Roman" w:hAnsi="Times New Roman" w:cs="Times New Roman"/>
                <w:b w:val="0"/>
                <w:sz w:val="21"/>
                <w:szCs w:val="21"/>
              </w:rPr>
              <w:t> </w:t>
            </w:r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holes</w:t>
            </w:r>
          </w:p>
        </w:tc>
        <w:tc>
          <w:tcPr>
            <w:tcW w:w="623" w:type="pct"/>
            <w:vAlign w:val="center"/>
          </w:tcPr>
          <w:p w14:paraId="5D2C33CB" w14:textId="6D35B786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UYW5nPC9BdXRob3I+PFllYXI+MjAxNDwvWWVhcj48UmVj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UYW5nPC9BdXRob3I+PFllYXI+MjAxNDwvWWVhcj48UmVj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4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4D091C5A" w14:textId="77777777" w:rsidTr="009033A8">
        <w:trPr>
          <w:trHeight w:val="284"/>
          <w:jc w:val="center"/>
        </w:trPr>
        <w:tc>
          <w:tcPr>
            <w:tcW w:w="720" w:type="pct"/>
            <w:vMerge/>
            <w:vAlign w:val="center"/>
          </w:tcPr>
          <w:p w14:paraId="40A1B80E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171ECBFA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1383F5F6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487FA46D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icrocavity </w:t>
            </w:r>
            <w:r w:rsidRPr="009033A8">
              <w:rPr>
                <w:rStyle w:val="highlight"/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array</w:t>
            </w:r>
          </w:p>
        </w:tc>
        <w:tc>
          <w:tcPr>
            <w:tcW w:w="623" w:type="pct"/>
            <w:vAlign w:val="center"/>
          </w:tcPr>
          <w:p w14:paraId="63D3BD11" w14:textId="3002719C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b3Nva2F3YTwvQXV0aG9yPjxZZWFyPjIwMTA8L1llYXI+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b3Nva2F3YTwvQXV0aG9yPjxZZWFyPjIwMTA8L1llYXI+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5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 xml:space="preserve">, 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6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10FD153A" w14:textId="77777777" w:rsidTr="009033A8">
        <w:trPr>
          <w:trHeight w:val="260"/>
          <w:jc w:val="center"/>
        </w:trPr>
        <w:tc>
          <w:tcPr>
            <w:tcW w:w="720" w:type="pct"/>
            <w:vMerge/>
            <w:vAlign w:val="center"/>
          </w:tcPr>
          <w:p w14:paraId="7191871A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76F8EB8D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 w:val="restart"/>
            <w:vAlign w:val="center"/>
          </w:tcPr>
          <w:p w14:paraId="46716AD8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icrofluidics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</w:p>
        </w:tc>
        <w:tc>
          <w:tcPr>
            <w:tcW w:w="1843" w:type="pct"/>
            <w:vAlign w:val="center"/>
          </w:tcPr>
          <w:p w14:paraId="081CCC98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pacing w:val="2"/>
                <w:szCs w:val="21"/>
                <w:shd w:val="clear" w:color="auto" w:fill="FFFFFF"/>
              </w:rPr>
              <w:t>Crescent-shaped structure</w:t>
            </w:r>
          </w:p>
        </w:tc>
        <w:tc>
          <w:tcPr>
            <w:tcW w:w="623" w:type="pct"/>
            <w:vAlign w:val="center"/>
          </w:tcPr>
          <w:p w14:paraId="53E19AD1" w14:textId="61046595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Tan&lt;/Author&gt;&lt;Year&gt;2009&lt;/Year&gt;&lt;RecNum&gt;1&lt;/RecNum&gt;&lt;DisplayText&gt;[27]&lt;/DisplayText&gt;&lt;record&gt;&lt;rec-number&gt;1&lt;/rec-number&gt;&lt;foreign-keys&gt;&lt;key app="EN" db-id="w0xx9wv06v9ze2e2er6veww9wp9dxfftezse" timestamp="1577783659"&gt;1&lt;/key&gt;&lt;key app="ENWeb" db-id=""&gt;0&lt;/key&gt;&lt;/foreign-keys&gt;&lt;ref-type name="Journal Article"&gt;17&lt;/ref-type&gt;&lt;contributors&gt;&lt;authors&gt;&lt;author&gt;Tan, S. J.&lt;/author&gt;&lt;author&gt;Yobas, L.&lt;/author&gt;&lt;author&gt;Lee, G. Y.&lt;/author&gt;&lt;author&gt;Ong, C. N.&lt;/author&gt;&lt;author&gt;Lim, C. T.&lt;/author&gt;&lt;/authors&gt;&lt;/contributors&gt;&lt;auth-address&gt;Institute of Microelectronics, A*STAR (Agency for Science, Technology and Research), 11 Science Park Road, Singapore Science Park II, Singapore 117685, Singapore.&lt;/auth-address&gt;&lt;titles&gt;&lt;title&gt;Microdevice for the isolation and enumeration of cancer cells from blood&lt;/title&gt;&lt;secondary-title&gt;Biomed Microdevices&lt;/secondary-title&gt;&lt;/titles&gt;&lt;periodical&gt;&lt;full-title&gt;Biomed Microdevices&lt;/full-title&gt;&lt;/periodical&gt;&lt;pages&gt;883-92&lt;/pages&gt;&lt;volume&gt;11&lt;/volume&gt;&lt;number&gt;4&lt;/number&gt;&lt;edition&gt;2009/04/24&lt;/edition&gt;&lt;keywords&gt;&lt;keyword&gt;Adenocarcinoma/*blood/pathology&lt;/keyword&gt;&lt;keyword&gt;Cell Line, Tumor&lt;/keyword&gt;&lt;keyword&gt;Cell Separation/*instrumentation/*methods&lt;/keyword&gt;&lt;keyword&gt;Cell Survival&lt;/keyword&gt;&lt;keyword&gt;Humans&lt;/keyword&gt;&lt;keyword&gt;Microfluidic Analytical Techniques/*instrumentation/*methods&lt;/keyword&gt;&lt;keyword&gt;Neoplasm Metastasis&lt;/keyword&gt;&lt;/keywords&gt;&lt;dates&gt;&lt;year&gt;2009&lt;/year&gt;&lt;pub-dates&gt;&lt;date&gt;Aug&lt;/date&gt;&lt;/pub-dates&gt;&lt;/dates&gt;&lt;isbn&gt;1572-8781 (Electronic)&amp;#xD;1387-2176 (Linking)&lt;/isbn&gt;&lt;accession-num&gt;19387837&lt;/accession-num&gt;&lt;urls&gt;&lt;related-urls&gt;&lt;url&gt;https://www.ncbi.nlm.nih.gov/pubmed/19387837&lt;/url&gt;&lt;/related-urls&gt;&lt;/urls&gt;&lt;electronic-resource-num&gt;10.1007/s10544-009-9305-9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7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30DD7290" w14:textId="77777777" w:rsidTr="009033A8">
        <w:trPr>
          <w:trHeight w:val="278"/>
          <w:jc w:val="center"/>
        </w:trPr>
        <w:tc>
          <w:tcPr>
            <w:tcW w:w="720" w:type="pct"/>
            <w:vMerge/>
            <w:vAlign w:val="center"/>
          </w:tcPr>
          <w:p w14:paraId="5824089E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796B783A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2AF03951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5CD38FCC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DFF</w:t>
            </w:r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spiral microchannel</w:t>
            </w:r>
          </w:p>
        </w:tc>
        <w:tc>
          <w:tcPr>
            <w:tcW w:w="623" w:type="pct"/>
            <w:vAlign w:val="center"/>
          </w:tcPr>
          <w:p w14:paraId="3B4067DE" w14:textId="711F10C7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b3U8L0F1dGhvcj48WWVhcj4yMDEzPC9ZZWFyPjxSZWNO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b3U8L0F1dGhvcj48WWVhcj4yMDEzPC9ZZWFyPjxSZWNO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8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38DB29F9" w14:textId="77777777" w:rsidTr="009033A8">
        <w:trPr>
          <w:trHeight w:val="282"/>
          <w:jc w:val="center"/>
        </w:trPr>
        <w:tc>
          <w:tcPr>
            <w:tcW w:w="720" w:type="pct"/>
            <w:vMerge/>
            <w:vAlign w:val="center"/>
          </w:tcPr>
          <w:p w14:paraId="3A80B9A8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775F3679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1AB9B4FF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616169FC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Style w:val="highlight"/>
                <w:rFonts w:ascii="Times New Roman" w:hAnsi="Times New Roman" w:cs="Times New Roman"/>
                <w:color w:val="auto"/>
                <w:szCs w:val="21"/>
              </w:rPr>
              <w:t>Microscale vortices</w:t>
            </w:r>
          </w:p>
        </w:tc>
        <w:tc>
          <w:tcPr>
            <w:tcW w:w="623" w:type="pct"/>
            <w:vAlign w:val="center"/>
          </w:tcPr>
          <w:p w14:paraId="712BD018" w14:textId="516824C6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Hur&lt;/Author&gt;&lt;Year&gt;2011&lt;/Year&gt;&lt;RecNum&gt;7&lt;/RecNum&gt;&lt;DisplayText&gt;[29]&lt;/DisplayText&gt;&lt;record&gt;&lt;rec-number&gt;7&lt;/rec-number&gt;&lt;foreign-keys&gt;&lt;key app="EN" db-id="w0xx9wv06v9ze2e2er6veww9wp9dxfftezse" timestamp="1577783689"&gt;7&lt;/key&gt;&lt;key app="ENWeb" db-id=""&gt;0&lt;/key&gt;&lt;/foreign-keys&gt;&lt;ref-type name="Journal Article"&gt;17&lt;/ref-type&gt;&lt;contributors&gt;&lt;authors&gt;&lt;author&gt;Hur, S. C.&lt;/author&gt;&lt;author&gt;Mach, A. J.&lt;/author&gt;&lt;author&gt;Di Carlo, D.&lt;/author&gt;&lt;/authors&gt;&lt;/contributors&gt;&lt;auth-address&gt;University of California, Los Angeles, California 90095, USA.&lt;/auth-address&gt;&lt;titles&gt;&lt;title&gt;High-throughput size-based rare cell enrichment using microscale vortices&lt;/title&gt;&lt;secondary-title&gt;Biomicrofluidics&lt;/secondary-title&gt;&lt;/titles&gt;&lt;periodical&gt;&lt;full-title&gt;Biomicrofluidics&lt;/full-title&gt;&lt;/periodical&gt;&lt;pages&gt;22206&lt;/pages&gt;&lt;volume&gt;5&lt;/volume&gt;&lt;number&gt;2&lt;/number&gt;&lt;edition&gt;2011/09/16&lt;/edition&gt;&lt;dates&gt;&lt;year&gt;2011&lt;/year&gt;&lt;pub-dates&gt;&lt;date&gt;Jun&lt;/date&gt;&lt;/pub-dates&gt;&lt;/dates&gt;&lt;isbn&gt;1932-1058 (Electronic)&amp;#xD;1932-1058 (Linking)&lt;/isbn&gt;&lt;accession-num&gt;21918676&lt;/accession-num&gt;&lt;urls&gt;&lt;related-urls&gt;&lt;url&gt;https://www.ncbi.nlm.nih.gov/pubmed/21918676&lt;/url&gt;&lt;/related-urls&gt;&lt;/urls&gt;&lt;custom2&gt;PMC3171489&lt;/custom2&gt;&lt;electronic-resource-num&gt;10.1063/1.3576780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29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0EE4F641" w14:textId="77777777" w:rsidTr="009033A8">
        <w:trPr>
          <w:trHeight w:val="258"/>
          <w:jc w:val="center"/>
        </w:trPr>
        <w:tc>
          <w:tcPr>
            <w:tcW w:w="720" w:type="pct"/>
            <w:vMerge/>
            <w:vAlign w:val="center"/>
          </w:tcPr>
          <w:p w14:paraId="4AE5F5AC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730E9482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116434F1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4C4FC2D0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pacing w:val="-5"/>
                <w:szCs w:val="21"/>
              </w:rPr>
              <w:t>Inertial microfluidics</w:t>
            </w:r>
          </w:p>
        </w:tc>
        <w:tc>
          <w:tcPr>
            <w:tcW w:w="623" w:type="pct"/>
            <w:vAlign w:val="center"/>
          </w:tcPr>
          <w:p w14:paraId="2AF1876C" w14:textId="1B7EB679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dXI8L0F1dGhvcj48WWVhcj4yMDExPC9ZZWFyPjxSZWNO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IdXI8L0F1dGhvcj48WWVhcj4yMDExPC9ZZWFyPjxSZWNO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0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 xml:space="preserve">, 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1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17579EC8" w14:textId="77777777" w:rsidTr="009033A8">
        <w:trPr>
          <w:trHeight w:val="277"/>
          <w:jc w:val="center"/>
        </w:trPr>
        <w:tc>
          <w:tcPr>
            <w:tcW w:w="720" w:type="pct"/>
            <w:vMerge/>
            <w:vAlign w:val="center"/>
          </w:tcPr>
          <w:p w14:paraId="00C7E20D" w14:textId="77777777" w:rsidR="00707AC1" w:rsidRPr="009033A8" w:rsidRDefault="00707AC1" w:rsidP="00E17DAF">
            <w:pPr>
              <w:spacing w:beforeLines="40" w:before="96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0F37B650" w14:textId="77777777" w:rsidR="00707AC1" w:rsidRPr="009033A8" w:rsidRDefault="00707AC1" w:rsidP="009033A8">
            <w:pPr>
              <w:spacing w:beforeLines="40" w:before="96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6759C745" w14:textId="77777777" w:rsidR="00707AC1" w:rsidRPr="009033A8" w:rsidRDefault="00707AC1" w:rsidP="009033A8">
            <w:pPr>
              <w:spacing w:beforeLines="40" w:before="96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7A3E8DD9" w14:textId="77777777" w:rsidR="00707AC1" w:rsidRPr="009033A8" w:rsidRDefault="00707AC1" w:rsidP="00E17DAF">
            <w:pPr>
              <w:spacing w:beforeLines="40" w:before="96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p-MOFF device</w:t>
            </w:r>
          </w:p>
        </w:tc>
        <w:tc>
          <w:tcPr>
            <w:tcW w:w="623" w:type="pct"/>
            <w:vAlign w:val="center"/>
          </w:tcPr>
          <w:p w14:paraId="4CD4B604" w14:textId="4EF06F9B" w:rsidR="00707AC1" w:rsidRPr="00B6303F" w:rsidRDefault="00707AC1" w:rsidP="001472DD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Hyun&lt;/Author&gt;&lt;Year&gt;2013&lt;/Year&gt;&lt;RecNum&gt;18&lt;/RecNum&gt;&lt;DisplayText&gt;[32]&lt;/DisplayText&gt;&lt;record&gt;&lt;rec-number&gt;18&lt;/rec-number&gt;&lt;foreign-keys&gt;&lt;key app="EN" db-id="w0xx9wv06v9ze2e2er6veww9wp9dxfftezse" timestamp="1577783756"&gt;18&lt;/key&gt;&lt;key app="ENWeb" db-id=""&gt;0&lt;/key&gt;&lt;/foreign-keys&gt;&lt;ref-type name="Journal Article"&gt;17&lt;/ref-type&gt;&lt;contributors&gt;&lt;authors&gt;&lt;author&gt;Hyun, K. A.&lt;/author&gt;&lt;author&gt;Kwon, K.&lt;/author&gt;&lt;author&gt;Han, H.&lt;/author&gt;&lt;author&gt;Kim, S. I.&lt;/author&gt;&lt;author&gt;Jung, H. I.&lt;/author&gt;&lt;/authors&gt;&lt;/contributors&gt;&lt;auth-address&gt;School of Mechanical Engineering, Yonsei University, 50 Yonsei-no Seodaemun-gu, Seoul 120-752, South Korea.&lt;/auth-address&gt;&lt;titles&gt;&lt;title&gt;Microfluidic flow fractionation device for label-free isolation of circulating tumor cells (CTCs) from breast cancer patients&lt;/title&gt;&lt;secondary-title&gt;Biosens Bioelectron&lt;/secondary-title&gt;&lt;/titles&gt;&lt;periodical&gt;&lt;full-title&gt;Biosens Bioelectron&lt;/full-title&gt;&lt;/periodical&gt;&lt;pages&gt;206-12&lt;/pages&gt;&lt;volume&gt;40&lt;/volume&gt;&lt;number&gt;1&lt;/number&gt;&lt;edition&gt;2012/08/04&lt;/edition&gt;&lt;keywords&gt;&lt;keyword&gt;Breast Neoplasms/*pathology&lt;/keyword&gt;&lt;keyword&gt;Cell Line, Tumor&lt;/keyword&gt;&lt;keyword&gt;Cell Separation/*instrumentation/*methods&lt;/keyword&gt;&lt;keyword&gt;Chemical Fractionation/instrumentation&lt;/keyword&gt;&lt;keyword&gt;Equipment Design&lt;/keyword&gt;&lt;keyword&gt;Equipment Failure Analysis&lt;/keyword&gt;&lt;keyword&gt;Flow Cytometry/*instrumentation&lt;/keyword&gt;&lt;keyword&gt;Humans&lt;/keyword&gt;&lt;keyword&gt;Microfluidic Analytical Techniques/*instrumentation&lt;/keyword&gt;&lt;keyword&gt;Neoplastic Cells, Circulating/*pathology&lt;/keyword&gt;&lt;/keywords&gt;&lt;dates&gt;&lt;year&gt;2013&lt;/year&gt;&lt;pub-dates&gt;&lt;date&gt;Feb 15&lt;/date&gt;&lt;/pub-dates&gt;&lt;/dates&gt;&lt;isbn&gt;1873-4235 (Electronic)&amp;#xD;0956-5663 (Linking)&lt;/isbn&gt;&lt;accession-num&gt;22857995&lt;/accession-num&gt;&lt;urls&gt;&lt;related-urls&gt;&lt;url&gt;https://www.ncbi.nlm.nih.gov/pubmed/22857995&lt;/url&gt;&lt;/related-urls&gt;&lt;/urls&gt;&lt;electronic-resource-num&gt;10.1016/j.bios.2012.07.021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2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63FB445F" w14:textId="77777777" w:rsidTr="009033A8">
        <w:trPr>
          <w:trHeight w:val="280"/>
          <w:jc w:val="center"/>
        </w:trPr>
        <w:tc>
          <w:tcPr>
            <w:tcW w:w="720" w:type="pct"/>
            <w:vMerge/>
            <w:vAlign w:val="center"/>
          </w:tcPr>
          <w:p w14:paraId="177324A4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37517415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4ADF0E90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6A3E8858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Style w:val="highlight"/>
                <w:rFonts w:ascii="Times New Roman" w:hAnsi="Times New Roman" w:cs="Times New Roman"/>
                <w:color w:val="auto"/>
                <w:szCs w:val="21"/>
              </w:rPr>
              <w:t>Nanoroughened</w:t>
            </w:r>
            <w:proofErr w:type="spellEnd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 </w:t>
            </w:r>
            <w:r w:rsidRPr="009033A8">
              <w:rPr>
                <w:rStyle w:val="highlight"/>
                <w:rFonts w:ascii="Times New Roman" w:hAnsi="Times New Roman" w:cs="Times New Roman"/>
                <w:color w:val="auto"/>
                <w:szCs w:val="21"/>
              </w:rPr>
              <w:t>surfaces</w:t>
            </w:r>
          </w:p>
        </w:tc>
        <w:tc>
          <w:tcPr>
            <w:tcW w:w="623" w:type="pct"/>
            <w:vAlign w:val="center"/>
          </w:tcPr>
          <w:p w14:paraId="7C019698" w14:textId="367DD2AF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Chen&lt;/Author&gt;&lt;Year&gt;2013&lt;/Year&gt;&lt;RecNum&gt;24&lt;/RecNum&gt;&lt;DisplayText&gt;[33]&lt;/DisplayText&gt;&lt;record&gt;&lt;rec-number&gt;24&lt;/rec-number&gt;&lt;foreign-keys&gt;&lt;key app="EN" db-id="w0xx9wv06v9ze2e2er6veww9wp9dxfftezse" timestamp="1577783799"&gt;24&lt;/key&gt;&lt;key app="ENWeb" db-id=""&gt;0&lt;/key&gt;&lt;/foreign-keys&gt;&lt;ref-type name="Journal Article"&gt;17&lt;/ref-type&gt;&lt;contributors&gt;&lt;authors&gt;&lt;author&gt;Chen, W.&lt;/author&gt;&lt;author&gt;Weng, S.&lt;/author&gt;&lt;author&gt;Zhang, F.&lt;/author&gt;&lt;author&gt;Allen, S.&lt;/author&gt;&lt;author&gt;Li, X.&lt;/author&gt;&lt;author&gt;Bao, L.&lt;/author&gt;&lt;author&gt;Lam, R. H.&lt;/author&gt;&lt;author&gt;Macoska, J. A.&lt;/author&gt;&lt;author&gt;Merajver, S. D.&lt;/author&gt;&lt;author&gt;Fu, J.&lt;/author&gt;&lt;/authors&gt;&lt;/contributors&gt;&lt;auth-address&gt;Integrated Biosystems and Biomechanics Laboratory, University of Michigan, Ann Arbor, Michigan 48109, USA.&lt;/auth-address&gt;&lt;titles&gt;&lt;title&gt;Nanoroughened surfaces for efficient capture of circulating tumor cells without using capture antibodies&lt;/title&gt;&lt;secondary-title&gt;ACS Nano&lt;/secondary-title&gt;&lt;/titles&gt;&lt;periodical&gt;&lt;full-title&gt;ACS Nano&lt;/full-title&gt;&lt;/periodical&gt;&lt;pages&gt;566-75&lt;/pages&gt;&lt;volume&gt;7&lt;/volume&gt;&lt;number&gt;1&lt;/number&gt;&lt;edition&gt;2012/12/01&lt;/edition&gt;&lt;keywords&gt;&lt;keyword&gt;Antibodies/*immunology&lt;/keyword&gt;&lt;keyword&gt;Cell Separation/*methods&lt;/keyword&gt;&lt;keyword&gt;HeLa Cells&lt;/keyword&gt;&lt;keyword&gt;Humans&lt;/keyword&gt;&lt;keyword&gt;Immunoassay/*methods&lt;/keyword&gt;&lt;keyword&gt;MCF-7 Cells&lt;/keyword&gt;&lt;keyword&gt;Materials Testing&lt;/keyword&gt;&lt;keyword&gt;Nanostructures/*chemistry/*ultrastructure&lt;/keyword&gt;&lt;keyword&gt;Neoplastic Cells, Circulating/*immunology/*pathology&lt;/keyword&gt;&lt;keyword&gt;Particle Size&lt;/keyword&gt;&lt;keyword&gt;Surface Properties&lt;/keyword&gt;&lt;/keywords&gt;&lt;dates&gt;&lt;year&gt;2013&lt;/year&gt;&lt;pub-dates&gt;&lt;date&gt;Jan 22&lt;/date&gt;&lt;/pub-dates&gt;&lt;/dates&gt;&lt;isbn&gt;1936-086X (Electronic)&amp;#xD;1936-0851 (Linking)&lt;/isbn&gt;&lt;accession-num&gt;23194329&lt;/accession-num&gt;&lt;urls&gt;&lt;related-urls&gt;&lt;url&gt;https://www.ncbi.nlm.nih.gov/pubmed/23194329&lt;/url&gt;&lt;/related-urls&gt;&lt;/urls&gt;&lt;custom2&gt;PMC3962680&lt;/custom2&gt;&lt;electronic-resource-num&gt;10.1021/nn304719q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3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46245089" w14:textId="77777777" w:rsidTr="009033A8">
        <w:trPr>
          <w:trHeight w:val="270"/>
          <w:jc w:val="center"/>
        </w:trPr>
        <w:tc>
          <w:tcPr>
            <w:tcW w:w="720" w:type="pct"/>
            <w:vMerge/>
            <w:vAlign w:val="center"/>
          </w:tcPr>
          <w:p w14:paraId="397AD3CB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 w:val="restart"/>
            <w:vAlign w:val="center"/>
          </w:tcPr>
          <w:p w14:paraId="381BE013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Electric charge</w:t>
            </w:r>
          </w:p>
        </w:tc>
        <w:tc>
          <w:tcPr>
            <w:tcW w:w="919" w:type="pct"/>
            <w:vMerge w:val="restart"/>
            <w:vAlign w:val="center"/>
          </w:tcPr>
          <w:p w14:paraId="206FFDC4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DEP</w:t>
            </w:r>
          </w:p>
        </w:tc>
        <w:tc>
          <w:tcPr>
            <w:tcW w:w="1843" w:type="pct"/>
            <w:vAlign w:val="center"/>
          </w:tcPr>
          <w:p w14:paraId="0366F8E9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DEP-based instruments</w:t>
            </w:r>
          </w:p>
        </w:tc>
        <w:tc>
          <w:tcPr>
            <w:tcW w:w="623" w:type="pct"/>
            <w:vAlign w:val="center"/>
          </w:tcPr>
          <w:p w14:paraId="2067B8AC" w14:textId="30E4FD5B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CZWNrZXI8L0F1dGhvcj48WWVhcj4xOTk1PC9ZZWFyPjxS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>
                <w:fldData xml:space="preserve">PEVuZE5vdGU+PENpdGU+PEF1dGhvcj5CZWNrZXI8L0F1dGhvcj48WWVhcj4xOTk1PC9ZZWFyPjxS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</w:fldData>
              </w:fldCha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.DATA </w:instrText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4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 xml:space="preserve">, 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5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771C9080" w14:textId="77777777" w:rsidTr="009033A8">
        <w:trPr>
          <w:trHeight w:val="274"/>
          <w:jc w:val="center"/>
        </w:trPr>
        <w:tc>
          <w:tcPr>
            <w:tcW w:w="720" w:type="pct"/>
            <w:vMerge/>
            <w:vAlign w:val="center"/>
          </w:tcPr>
          <w:p w14:paraId="7A327E7E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7E2BA919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6C0311B3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4CCAF657" w14:textId="77777777" w:rsidR="00707AC1" w:rsidRPr="009033A8" w:rsidRDefault="00707AC1" w:rsidP="00A87ADD">
            <w:pPr>
              <w:pStyle w:val="1"/>
              <w:shd w:val="clear" w:color="auto" w:fill="FFFFFF"/>
              <w:spacing w:before="120" w:after="120" w:line="300" w:lineRule="atLeas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Bioelectronic</w:t>
            </w:r>
            <w:r w:rsidRPr="009033A8">
              <w:rPr>
                <w:rFonts w:ascii="Times New Roman" w:hAnsi="Times New Roman" w:cs="Times New Roman"/>
                <w:b w:val="0"/>
                <w:sz w:val="21"/>
                <w:szCs w:val="21"/>
              </w:rPr>
              <w:t> </w:t>
            </w:r>
            <w:r w:rsidRPr="009033A8">
              <w:rPr>
                <w:rStyle w:val="highlight"/>
                <w:rFonts w:ascii="Times New Roman" w:hAnsi="Times New Roman" w:cs="Times New Roman"/>
                <w:b w:val="0"/>
                <w:sz w:val="21"/>
                <w:szCs w:val="21"/>
              </w:rPr>
              <w:t>chip</w:t>
            </w:r>
          </w:p>
        </w:tc>
        <w:tc>
          <w:tcPr>
            <w:tcW w:w="623" w:type="pct"/>
            <w:vAlign w:val="center"/>
          </w:tcPr>
          <w:p w14:paraId="21593A41" w14:textId="76B55B0E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Cheng&lt;/Author&gt;&lt;Year&gt;1998&lt;/Year&gt;&lt;RecNum&gt;4&lt;/RecNum&gt;&lt;DisplayText&gt;[36]&lt;/DisplayText&gt;&lt;record&gt;&lt;rec-number&gt;4&lt;/rec-number&gt;&lt;foreign-keys&gt;&lt;key app="EN" db-id="w0xx9wv06v9ze2e2er6veww9wp9dxfftezse" timestamp="1577783669"&gt;4&lt;/key&gt;&lt;key app="ENWeb" db-id=""&gt;0&lt;/key&gt;&lt;/foreign-keys&gt;&lt;ref-type name="Journal Article"&gt;17&lt;/ref-type&gt;&lt;contributors&gt;&lt;authors&gt;&lt;author&gt;Cheng, J.&lt;/author&gt;&lt;author&gt;Sheldon, E. L.&lt;/author&gt;&lt;author&gt;Wu, L.&lt;/author&gt;&lt;author&gt;Heller, M. J.&lt;/author&gt;&lt;author&gt;O&amp;apos;Connell, J. P.&lt;/author&gt;&lt;/authors&gt;&lt;/contributors&gt;&lt;auth-address&gt;Nanogen Inc., San Diego, California 92121, USA. jcheng@nanogen.com&lt;/auth-address&gt;&lt;titles&gt;&lt;title&gt;Isolation of cultured cervical carcinoma cells mixed with peripheral blood cells on a bioelectronic chip&lt;/title&gt;&lt;secondary-title&gt;Anal Chem&lt;/secondary-title&gt;&lt;/titles&gt;&lt;periodical&gt;&lt;full-title&gt;Anal Chem&lt;/full-title&gt;&lt;/periodical&gt;&lt;pages&gt;2321-6&lt;/pages&gt;&lt;volume&gt;70&lt;/volume&gt;&lt;number&gt;11&lt;/number&gt;&lt;edition&gt;1998/06/13&lt;/edition&gt;&lt;keywords&gt;&lt;keyword&gt;Blood Cells&lt;/keyword&gt;&lt;keyword&gt;Cell Separation/*methods&lt;/keyword&gt;&lt;keyword&gt;*Computer Simulation&lt;/keyword&gt;&lt;keyword&gt;Electrodes&lt;/keyword&gt;&lt;keyword&gt;Electromagnetic Fields&lt;/keyword&gt;&lt;keyword&gt;Electrophoresis/*methods&lt;/keyword&gt;&lt;keyword&gt;HeLa Cells&lt;/keyword&gt;&lt;keyword&gt;Humans&lt;/keyword&gt;&lt;keyword&gt;Platinum&lt;/keyword&gt;&lt;keyword&gt;Silicon&lt;/keyword&gt;&lt;/keywords&gt;&lt;dates&gt;&lt;year&gt;1998&lt;/year&gt;&lt;pub-dates&gt;&lt;date&gt;Jun 1&lt;/date&gt;&lt;/pub-dates&gt;&lt;/dates&gt;&lt;isbn&gt;0003-2700 (Print)&amp;#xD;0003-2700 (Linking)&lt;/isbn&gt;&lt;accession-num&gt;9624903&lt;/accession-num&gt;&lt;urls&gt;&lt;related-urls&gt;&lt;url&gt;https://www.ncbi.nlm.nih.gov/pubmed/9624903&lt;/url&gt;&lt;/related-urls&gt;&lt;/urls&gt;&lt;electronic-resource-num&gt;10.1021/ac971274g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6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7D34B8A8" w14:textId="77777777" w:rsidTr="009033A8">
        <w:trPr>
          <w:trHeight w:val="278"/>
          <w:jc w:val="center"/>
        </w:trPr>
        <w:tc>
          <w:tcPr>
            <w:tcW w:w="720" w:type="pct"/>
            <w:vMerge/>
            <w:vAlign w:val="center"/>
          </w:tcPr>
          <w:p w14:paraId="1DE063E1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44647F70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5E79B737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7E76966A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Style w:val="highlight"/>
                <w:rFonts w:ascii="Times New Roman" w:hAnsi="Times New Roman" w:cs="Times New Roman"/>
                <w:color w:val="auto"/>
                <w:szCs w:val="21"/>
              </w:rPr>
              <w:t>3D-asymmetric</w:t>
            </w:r>
            <w:r w:rsidR="00220741">
              <w:rPr>
                <w:rStyle w:val="highlight"/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9033A8">
              <w:rPr>
                <w:rStyle w:val="highlight"/>
                <w:rFonts w:ascii="Times New Roman" w:hAnsi="Times New Roman" w:cs="Times New Roman"/>
                <w:color w:val="auto"/>
                <w:szCs w:val="21"/>
              </w:rPr>
              <w:t>microelectrodes</w:t>
            </w:r>
          </w:p>
        </w:tc>
        <w:tc>
          <w:tcPr>
            <w:tcW w:w="623" w:type="pct"/>
            <w:vAlign w:val="center"/>
          </w:tcPr>
          <w:p w14:paraId="26754DC1" w14:textId="6528797A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Park&lt;/Author&gt;&lt;Year&gt;2005&lt;/Year&gt;&lt;RecNum&gt;6&lt;/RecNum&gt;&lt;DisplayText&gt;[37]&lt;/DisplayText&gt;&lt;record&gt;&lt;rec-number&gt;6&lt;/rec-number&gt;&lt;foreign-keys&gt;&lt;key app="EN" db-id="w0xx9wv06v9ze2e2er6veww9wp9dxfftezse" timestamp="1577783679"&gt;6&lt;/key&gt;&lt;key app="ENWeb" db-id=""&gt;0&lt;/key&gt;&lt;/foreign-keys&gt;&lt;ref-type name="Journal Article"&gt;17&lt;/ref-type&gt;&lt;contributors&gt;&lt;authors&gt;&lt;author&gt;Park, J.&lt;/author&gt;&lt;author&gt;Kim, B.&lt;/author&gt;&lt;author&gt;Choi, S. K.&lt;/author&gt;&lt;author&gt;Hong, S.&lt;/author&gt;&lt;author&gt;Lee, S. H.&lt;/author&gt;&lt;author&gt;Lee, K. I.&lt;/author&gt;&lt;/authors&gt;&lt;/contributors&gt;&lt;auth-address&gt;Microsystem Research Center, Korea Institute of Science and Technology, P.O. Box 131, Cheongryang, Seoul, 130-650, Korea. sortpark@gmail.com&lt;/auth-address&gt;&lt;titles&gt;&lt;title&gt;An efficient cell separation system using 3D-asymmetric microelectrodes&lt;/title&gt;&lt;secondary-title&gt;Lab Chip&lt;/secondary-title&gt;&lt;/titles&gt;&lt;periodical&gt;&lt;full-title&gt;Lab Chip&lt;/full-title&gt;&lt;/periodical&gt;&lt;pages&gt;1264-70&lt;/pages&gt;&lt;volume&gt;5&lt;/volume&gt;&lt;number&gt;11&lt;/number&gt;&lt;edition&gt;2005/10/20&lt;/edition&gt;&lt;keywords&gt;&lt;keyword&gt;Animals&lt;/keyword&gt;&lt;keyword&gt;Cell Line, Tumor&lt;/keyword&gt;&lt;keyword&gt;Cell Separation/*instrumentation/*methods&lt;/keyword&gt;&lt;keyword&gt;Cell Shape&lt;/keyword&gt;&lt;keyword&gt;Electric Conductivity&lt;/keyword&gt;&lt;keyword&gt;Electrophoresis, Microchip/instrumentation/methods&lt;/keyword&gt;&lt;keyword&gt;Erythrocytes/cytology&lt;/keyword&gt;&lt;keyword&gt;Male&lt;/keyword&gt;&lt;keyword&gt;Mice&lt;/keyword&gt;&lt;keyword&gt;Mice, Inbred ICR&lt;/keyword&gt;&lt;keyword&gt;Microelectrodes&lt;/keyword&gt;&lt;keyword&gt;Teratocarcinoma/pathology&lt;/keyword&gt;&lt;/keywords&gt;&lt;dates&gt;&lt;year&gt;2005&lt;/year&gt;&lt;pub-dates&gt;&lt;date&gt;Nov&lt;/date&gt;&lt;/pub-dates&gt;&lt;/dates&gt;&lt;isbn&gt;1473-0197 (Print)&amp;#xD;1473-0189 (Linking)&lt;/isbn&gt;&lt;accession-num&gt;16234950&lt;/accession-num&gt;&lt;urls&gt;&lt;related-urls&gt;&lt;url&gt;https://www.ncbi.nlm.nih.gov/pubmed/16234950&lt;/url&gt;&lt;/related-urls&gt;&lt;/urls&gt;&lt;electronic-resource-num&gt;10.1039/b506803g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7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10568FD7" w14:textId="77777777" w:rsidTr="009033A8">
        <w:trPr>
          <w:trHeight w:val="268"/>
          <w:jc w:val="center"/>
        </w:trPr>
        <w:tc>
          <w:tcPr>
            <w:tcW w:w="720" w:type="pct"/>
            <w:vMerge/>
            <w:vAlign w:val="center"/>
          </w:tcPr>
          <w:p w14:paraId="6A9CF32C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2229DFCA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3B7B0513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797E88AF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MOFF-DEP</w:t>
            </w:r>
          </w:p>
        </w:tc>
        <w:tc>
          <w:tcPr>
            <w:tcW w:w="623" w:type="pct"/>
            <w:vAlign w:val="center"/>
          </w:tcPr>
          <w:p w14:paraId="064E992A" w14:textId="66B53EE1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Moon&lt;/Author&gt;&lt;Year&gt;2011&lt;/Year&gt;&lt;RecNum&gt;9&lt;/RecNum&gt;&lt;DisplayText&gt;[38]&lt;/DisplayText&gt;&lt;record&gt;&lt;rec-number&gt;9&lt;/rec-number&gt;&lt;foreign-keys&gt;&lt;key app="EN" db-id="w0xx9wv06v9ze2e2er6veww9wp9dxfftezse" timestamp="1577783705"&gt;9&lt;/key&gt;&lt;key app="ENWeb" db-id=""&gt;0&lt;/key&gt;&lt;/foreign-keys&gt;&lt;ref-type name="Journal Article"&gt;17&lt;/ref-type&gt;&lt;contributors&gt;&lt;authors&gt;&lt;author&gt;Moon, H. S.&lt;/author&gt;&lt;author&gt;Kwon, K.&lt;/author&gt;&lt;author&gt;Kim, S. I.&lt;/author&gt;&lt;author&gt;Han, H.&lt;/author&gt;&lt;author&gt;Sohn, J.&lt;/author&gt;&lt;author&gt;Lee, S.&lt;/author&gt;&lt;author&gt;Jung, H. I.&lt;/author&gt;&lt;/authors&gt;&lt;/contributors&gt;&lt;auth-address&gt;School of Mechanical Engineering, Yonsei University, 262 Seongsan-no Seodaemun-gu, Seoul, 120-749, South Korea.&lt;/auth-address&gt;&lt;titles&gt;&lt;title&gt;Continuous separation of breast cancer cells from blood samples using multi-orifice flow fractionation (MOFF) and dielectrophoresis (DEP)&lt;/title&gt;&lt;secondary-title&gt;Lab Chip&lt;/secondary-title&gt;&lt;/titles&gt;&lt;periodical&gt;&lt;full-title&gt;Lab Chip&lt;/full-title&gt;&lt;/periodical&gt;&lt;pages&gt;1118-25&lt;/pages&gt;&lt;volume&gt;11&lt;/volume&gt;&lt;number&gt;6&lt;/number&gt;&lt;edition&gt;2011/02/08&lt;/edition&gt;&lt;keywords&gt;&lt;keyword&gt;Breast Neoplasms/*blood&lt;/keyword&gt;&lt;keyword&gt;Cell Line, Tumor&lt;/keyword&gt;&lt;keyword&gt;Cell Separation/instrumentation/*methods&lt;/keyword&gt;&lt;keyword&gt;Electrophoresis/*methods&lt;/keyword&gt;&lt;keyword&gt;Female&lt;/keyword&gt;&lt;keyword&gt;Humans&lt;/keyword&gt;&lt;keyword&gt;Hydrodynamics&lt;/keyword&gt;&lt;keyword&gt;Microfluidic Analytical Techniques/instrumentation/methods&lt;/keyword&gt;&lt;keyword&gt;*Neoplastic Cells, Circulating&lt;/keyword&gt;&lt;/keywords&gt;&lt;dates&gt;&lt;year&gt;2011&lt;/year&gt;&lt;pub-dates&gt;&lt;date&gt;Mar 21&lt;/date&gt;&lt;/pub-dates&gt;&lt;/dates&gt;&lt;isbn&gt;1473-0189 (Electronic)&amp;#xD;1473-0189 (Linking)&lt;/isbn&gt;&lt;accession-num&gt;21298159&lt;/accession-num&gt;&lt;urls&gt;&lt;related-urls&gt;&lt;url&gt;https://www.ncbi.nlm.nih.gov/pubmed/21298159&lt;/url&gt;&lt;/related-urls&gt;&lt;/urls&gt;&lt;electronic-resource-num&gt;10.1039/c0lc00345j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8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tr w:rsidR="009033A8" w:rsidRPr="009033A8" w14:paraId="2CC52D93" w14:textId="77777777" w:rsidTr="009033A8">
        <w:trPr>
          <w:trHeight w:val="210"/>
          <w:jc w:val="center"/>
        </w:trPr>
        <w:tc>
          <w:tcPr>
            <w:tcW w:w="720" w:type="pct"/>
            <w:vMerge/>
            <w:vAlign w:val="center"/>
          </w:tcPr>
          <w:p w14:paraId="63D8EBB1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895" w:type="pct"/>
            <w:vMerge/>
            <w:vAlign w:val="center"/>
          </w:tcPr>
          <w:p w14:paraId="13D6D52C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919" w:type="pct"/>
            <w:vMerge/>
            <w:vAlign w:val="center"/>
          </w:tcPr>
          <w:p w14:paraId="33BCB3BB" w14:textId="77777777" w:rsidR="00707AC1" w:rsidRPr="009033A8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6947CFFE" w14:textId="77777777" w:rsidR="00707AC1" w:rsidRPr="009033A8" w:rsidRDefault="00707AC1" w:rsidP="00E17DAF">
            <w:pPr>
              <w:spacing w:beforeLines="50" w:before="120" w:afterLines="30" w:after="72" w:line="240" w:lineRule="auto"/>
              <w:ind w:left="0" w:right="102" w:firstLine="0"/>
              <w:rPr>
                <w:rFonts w:ascii="Times New Roman" w:eastAsiaTheme="minorEastAsia" w:hAnsi="Times New Roman" w:cs="Times New Roman"/>
                <w:b/>
                <w:color w:val="auto"/>
                <w:szCs w:val="21"/>
              </w:rPr>
            </w:pPr>
            <w:proofErr w:type="spellStart"/>
            <w:r w:rsidRPr="009033A8">
              <w:rPr>
                <w:rFonts w:ascii="Times New Roman" w:hAnsi="Times New Roman" w:cs="Times New Roman"/>
                <w:color w:val="auto"/>
                <w:szCs w:val="21"/>
              </w:rPr>
              <w:t>ApoStream</w:t>
            </w:r>
            <w:proofErr w:type="spellEnd"/>
          </w:p>
        </w:tc>
        <w:tc>
          <w:tcPr>
            <w:tcW w:w="623" w:type="pct"/>
            <w:vAlign w:val="center"/>
          </w:tcPr>
          <w:p w14:paraId="030332EC" w14:textId="7F7CDF26" w:rsidR="00707AC1" w:rsidRPr="00B6303F" w:rsidRDefault="00707AC1" w:rsidP="009033A8">
            <w:pPr>
              <w:spacing w:beforeLines="50" w:before="120" w:afterLines="30" w:after="72" w:line="240" w:lineRule="auto"/>
              <w:ind w:left="0" w:right="102" w:firstLine="0"/>
              <w:jc w:val="center"/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</w:pP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begin"/>
            </w:r>
            <w:r w:rsidR="003456DA"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instrText xml:space="preserve"> ADDIN EN.CITE &lt;EndNote&gt;&lt;Cite&gt;&lt;Author&gt;Gupta&lt;/Author&gt;&lt;Year&gt;2012&lt;/Year&gt;&lt;RecNum&gt;8&lt;/RecNum&gt;&lt;DisplayText&gt;[39]&lt;/DisplayText&gt;&lt;record&gt;&lt;rec-number&gt;8&lt;/rec-number&gt;&lt;foreign-keys&gt;&lt;key app="EN" db-id="w0xx9wv06v9ze2e2er6veww9wp9dxfftezse" timestamp="1577783698"&gt;8&lt;/key&gt;&lt;key app="ENWeb" db-id=""&gt;0&lt;/key&gt;&lt;/foreign-keys&gt;&lt;ref-type name="Journal Article"&gt;17&lt;/ref-type&gt;&lt;contributors&gt;&lt;authors&gt;&lt;author&gt;Gupta, V.&lt;/author&gt;&lt;author&gt;Jafferji, I.&lt;/author&gt;&lt;author&gt;Garza, M.&lt;/author&gt;&lt;author&gt;Melnikova, V. O.&lt;/author&gt;&lt;author&gt;Hasegawa, D. K.&lt;/author&gt;&lt;author&gt;Pethig, R.&lt;/author&gt;&lt;author&gt;Davis, D. W.&lt;/author&gt;&lt;/authors&gt;&lt;/contributors&gt;&lt;auth-address&gt;ApoCell, Inc., Houston, Texas 77054, USA.&lt;/auth-address&gt;&lt;titles&gt;&lt;title&gt;ApoStream(), a new dielectrophoretic device for antibody independent isolation and recovery of viable cancer cells from blood&lt;/title&gt;&lt;secondary-title&gt;Biomicrofluidics&lt;/secondary-title&gt;&lt;/titles&gt;&lt;periodical&gt;&lt;full-title&gt;Biomicrofluidics&lt;/full-title&gt;&lt;/periodical&gt;&lt;pages&gt;24133&lt;/pages&gt;&lt;volume&gt;6&lt;/volume&gt;&lt;number&gt;2&lt;/number&gt;&lt;edition&gt;2013/06/28&lt;/edition&gt;&lt;dates&gt;&lt;year&gt;2012&lt;/year&gt;&lt;pub-dates&gt;&lt;date&gt;Jun&lt;/date&gt;&lt;/pub-dates&gt;&lt;/dates&gt;&lt;isbn&gt;1932-1058 (Electronic)&amp;#xD;1932-1058 (Linking)&lt;/isbn&gt;&lt;accession-num&gt;23805171&lt;/accession-num&gt;&lt;urls&gt;&lt;related-urls&gt;&lt;url&gt;https://www.ncbi.nlm.nih.gov/pubmed/23805171&lt;/url&gt;&lt;/related-urls&gt;&lt;/urls&gt;&lt;custom2&gt;PMC3396706&lt;/custom2&gt;&lt;electronic-resource-num&gt;10.1063/1.4731647&lt;/electronic-resource-num&gt;&lt;/record&gt;&lt;/Cite&gt;&lt;/EndNote&gt;</w:instrTex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separate"/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[</w:t>
            </w:r>
            <w:r w:rsidRPr="00B6303F">
              <w:rPr>
                <w:rFonts w:ascii="Times New Roman" w:eastAsiaTheme="minorEastAsia" w:hAnsi="Times New Roman" w:cs="Times New Roman"/>
                <w:color w:val="0000FF"/>
                <w:szCs w:val="21"/>
              </w:rPr>
              <w:t>39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t>]</w:t>
            </w:r>
            <w:r w:rsidRPr="00B6303F">
              <w:rPr>
                <w:rFonts w:ascii="Times New Roman" w:eastAsiaTheme="minorEastAsia" w:hAnsi="Times New Roman" w:cs="Times New Roman"/>
                <w:bCs/>
                <w:noProof/>
                <w:color w:val="auto"/>
                <w:szCs w:val="21"/>
              </w:rPr>
              <w:fldChar w:fldCharType="end"/>
            </w:r>
          </w:p>
        </w:tc>
      </w:tr>
      <w:bookmarkEnd w:id="0"/>
    </w:tbl>
    <w:p w14:paraId="23722FD5" w14:textId="77777777" w:rsidR="003D5D3B" w:rsidRDefault="003D5D3B" w:rsidP="00D354C3">
      <w:pPr>
        <w:pStyle w:val="EndNoteCategoryHeading"/>
        <w:rPr>
          <w:sz w:val="24"/>
          <w:szCs w:val="24"/>
        </w:rPr>
      </w:pPr>
    </w:p>
    <w:p w14:paraId="0842720A" w14:textId="77777777" w:rsidR="003456DA" w:rsidRPr="003456DA" w:rsidRDefault="000D455C" w:rsidP="001472DD">
      <w:pPr>
        <w:pStyle w:val="EndNoteCategoryHeading"/>
        <w:ind w:left="0" w:firstLine="0"/>
      </w:pPr>
      <w:r w:rsidRPr="003216B7">
        <w:rPr>
          <w:rFonts w:eastAsiaTheme="minorEastAsia"/>
          <w:color w:val="auto"/>
          <w:sz w:val="20"/>
          <w:szCs w:val="20"/>
        </w:rPr>
        <w:fldChar w:fldCharType="begin"/>
      </w:r>
      <w:r w:rsidR="003A0BBD" w:rsidRPr="003216B7">
        <w:rPr>
          <w:rFonts w:eastAsiaTheme="minorEastAsia"/>
          <w:color w:val="auto"/>
          <w:sz w:val="20"/>
          <w:szCs w:val="20"/>
        </w:rPr>
        <w:instrText xml:space="preserve"> ADDIN EN.REFLIST </w:instrText>
      </w:r>
      <w:r w:rsidRPr="003216B7">
        <w:rPr>
          <w:rFonts w:eastAsiaTheme="minorEastAsia"/>
          <w:color w:val="auto"/>
          <w:sz w:val="20"/>
          <w:szCs w:val="20"/>
        </w:rPr>
        <w:fldChar w:fldCharType="separate"/>
      </w:r>
      <w:r w:rsidR="003456DA" w:rsidRPr="003456DA">
        <w:t xml:space="preserve"> References</w:t>
      </w:r>
    </w:p>
    <w:p w14:paraId="6910566A" w14:textId="677B24FF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1.</w:t>
      </w:r>
      <w:r w:rsidRPr="003456DA">
        <w:tab/>
        <w:t xml:space="preserve">Allard WJ, Matera J, Miller MC, Repollet M, Connelly MC, Rao C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Tumor cells circulate in the peripheral blood of all major carcinomas but not in healthy subjects or patients with nonmalignant diseases</w:t>
      </w:r>
      <w:r w:rsidRPr="003456DA">
        <w:rPr>
          <w:b/>
        </w:rPr>
        <w:t>.</w:t>
      </w:r>
      <w:r w:rsidRPr="003456DA">
        <w:t xml:space="preserve"> </w:t>
      </w:r>
      <w:r w:rsidRPr="001472DD">
        <w:rPr>
          <w:iCs/>
        </w:rPr>
        <w:t>Clin Cancer Res</w:t>
      </w:r>
      <w:r w:rsidR="00650213">
        <w:rPr>
          <w:iCs/>
        </w:rPr>
        <w:t>.</w:t>
      </w:r>
      <w:r w:rsidRPr="003456DA">
        <w:rPr>
          <w:i/>
        </w:rPr>
        <w:t xml:space="preserve"> </w:t>
      </w:r>
      <w:r w:rsidRPr="003456DA">
        <w:t>2004</w:t>
      </w:r>
      <w:r w:rsidR="00650213">
        <w:t>;</w:t>
      </w:r>
      <w:r w:rsidRPr="003456DA">
        <w:t xml:space="preserve"> </w:t>
      </w:r>
      <w:r w:rsidRPr="001472DD">
        <w:rPr>
          <w:bCs/>
        </w:rPr>
        <w:t>10</w:t>
      </w:r>
      <w:r w:rsidR="00650213">
        <w:rPr>
          <w:bCs/>
        </w:rPr>
        <w:t>(20)</w:t>
      </w:r>
      <w:r w:rsidRPr="001472DD">
        <w:rPr>
          <w:bCs/>
        </w:rPr>
        <w:t>:6897-904.</w:t>
      </w:r>
    </w:p>
    <w:p w14:paraId="735D8BE2" w14:textId="3E55219A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C7055D">
        <w:rPr>
          <w:bCs/>
        </w:rPr>
        <w:t>2.</w:t>
      </w:r>
      <w:r w:rsidRPr="00C7055D">
        <w:rPr>
          <w:bCs/>
        </w:rPr>
        <w:tab/>
        <w:t xml:space="preserve">Talasaz AH, Powell AA, Huber DE, Berbee JG, Roh KH, Yu W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Isolating highly enriched populations of circulating epithelial cells and other rare cells from blood using a magnetic sweeper device.</w:t>
      </w:r>
      <w:r w:rsidRPr="003456DA">
        <w:t xml:space="preserve"> </w:t>
      </w:r>
      <w:r w:rsidRPr="001472DD">
        <w:rPr>
          <w:iCs/>
        </w:rPr>
        <w:t>Proc</w:t>
      </w:r>
      <w:r w:rsidRPr="003456DA">
        <w:rPr>
          <w:i/>
        </w:rPr>
        <w:t xml:space="preserve"> </w:t>
      </w:r>
      <w:r w:rsidRPr="001472DD">
        <w:rPr>
          <w:iCs/>
        </w:rPr>
        <w:t>Natl</w:t>
      </w:r>
      <w:r w:rsidRPr="003456DA">
        <w:rPr>
          <w:i/>
        </w:rPr>
        <w:t xml:space="preserve"> </w:t>
      </w:r>
      <w:r w:rsidRPr="001472DD">
        <w:rPr>
          <w:iCs/>
        </w:rPr>
        <w:t>Acad</w:t>
      </w:r>
      <w:r w:rsidRPr="003456DA">
        <w:rPr>
          <w:i/>
        </w:rPr>
        <w:t xml:space="preserve"> </w:t>
      </w:r>
      <w:r w:rsidRPr="001472DD">
        <w:rPr>
          <w:bCs/>
        </w:rPr>
        <w:t>Sci U S A</w:t>
      </w:r>
      <w:r w:rsidR="00650213">
        <w:rPr>
          <w:bCs/>
        </w:rPr>
        <w:t>.</w:t>
      </w:r>
      <w:r w:rsidRPr="001472DD">
        <w:rPr>
          <w:bCs/>
        </w:rPr>
        <w:t xml:space="preserve"> 2009</w:t>
      </w:r>
      <w:r w:rsidR="00650213">
        <w:rPr>
          <w:bCs/>
        </w:rPr>
        <w:t>;</w:t>
      </w:r>
      <w:r w:rsidRPr="001472DD">
        <w:rPr>
          <w:bCs/>
        </w:rPr>
        <w:t xml:space="preserve"> 106</w:t>
      </w:r>
      <w:r w:rsidR="00650213">
        <w:rPr>
          <w:bCs/>
        </w:rPr>
        <w:t>(10)</w:t>
      </w:r>
      <w:r w:rsidRPr="001472DD">
        <w:rPr>
          <w:bCs/>
        </w:rPr>
        <w:t>:3970-75.</w:t>
      </w:r>
    </w:p>
    <w:p w14:paraId="636BA472" w14:textId="3BB846B6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3.</w:t>
      </w:r>
      <w:r w:rsidRPr="003456DA">
        <w:tab/>
        <w:t xml:space="preserve">Nagrath S, Sequist LV, Maheswaran S, Bell DW, Irimia D, Ulkus L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Isolation of rare circulating tumour cells in cancer</w:t>
      </w:r>
      <w:r w:rsidRPr="003456DA">
        <w:rPr>
          <w:b/>
        </w:rPr>
        <w:t xml:space="preserve"> </w:t>
      </w:r>
      <w:r w:rsidRPr="001472DD">
        <w:rPr>
          <w:bCs/>
        </w:rPr>
        <w:t>patients by microchip technology. Nature</w:t>
      </w:r>
      <w:r w:rsidR="002D1F81">
        <w:rPr>
          <w:bCs/>
        </w:rPr>
        <w:t>.</w:t>
      </w:r>
      <w:r w:rsidRPr="001472DD">
        <w:rPr>
          <w:bCs/>
        </w:rPr>
        <w:t xml:space="preserve"> 2007</w:t>
      </w:r>
      <w:r w:rsidR="002D1F81">
        <w:rPr>
          <w:bCs/>
        </w:rPr>
        <w:t>;</w:t>
      </w:r>
      <w:r w:rsidRPr="001472DD">
        <w:rPr>
          <w:bCs/>
        </w:rPr>
        <w:t xml:space="preserve"> 450</w:t>
      </w:r>
      <w:r w:rsidR="002D1F81">
        <w:rPr>
          <w:bCs/>
        </w:rPr>
        <w:t>(7173)</w:t>
      </w:r>
      <w:r w:rsidRPr="001472DD">
        <w:rPr>
          <w:bCs/>
        </w:rPr>
        <w:t>:1235-9.</w:t>
      </w:r>
    </w:p>
    <w:p w14:paraId="059DF03E" w14:textId="651D7E4A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4.</w:t>
      </w:r>
      <w:r w:rsidRPr="003456DA">
        <w:tab/>
        <w:t xml:space="preserve">Stott SL, Hsu CH, Tsukrov DI, Yu M, Miyamoto DT, Waltman BA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Isolation of circulating tumor cells using a microvortex-generating herringbone-chip. Proc Natl Acad Sci U S A</w:t>
      </w:r>
      <w:r w:rsidR="002D1F81">
        <w:rPr>
          <w:bCs/>
        </w:rPr>
        <w:t>.</w:t>
      </w:r>
      <w:r w:rsidRPr="001472DD">
        <w:rPr>
          <w:bCs/>
        </w:rPr>
        <w:t xml:space="preserve"> 2010</w:t>
      </w:r>
      <w:r w:rsidR="002D1F81">
        <w:rPr>
          <w:bCs/>
        </w:rPr>
        <w:t>;</w:t>
      </w:r>
      <w:r w:rsidRPr="001472DD">
        <w:rPr>
          <w:bCs/>
        </w:rPr>
        <w:t xml:space="preserve"> 107</w:t>
      </w:r>
      <w:r w:rsidR="002D1F81">
        <w:rPr>
          <w:bCs/>
        </w:rPr>
        <w:t>(43)</w:t>
      </w:r>
      <w:r w:rsidRPr="001472DD">
        <w:rPr>
          <w:bCs/>
        </w:rPr>
        <w:t>:18392-7.</w:t>
      </w:r>
    </w:p>
    <w:p w14:paraId="3FE12764" w14:textId="29F10B2F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5.</w:t>
      </w:r>
      <w:r w:rsidRPr="003456DA">
        <w:tab/>
        <w:t xml:space="preserve">Ozkumur E, Shah AM, Ciciliano JC, Emmink BL, Miyamoto DT, Brachtel E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Inertial focusing for tumor antigen-dependent and -independent sorting of rare circulating tumor cells. Sci Transl Med</w:t>
      </w:r>
      <w:r w:rsidR="002D1F81">
        <w:rPr>
          <w:bCs/>
        </w:rPr>
        <w:t>.</w:t>
      </w:r>
      <w:r w:rsidRPr="001472DD">
        <w:rPr>
          <w:bCs/>
        </w:rPr>
        <w:t xml:space="preserve"> 2013</w:t>
      </w:r>
      <w:r w:rsidR="002D1F81">
        <w:rPr>
          <w:bCs/>
        </w:rPr>
        <w:t>;</w:t>
      </w:r>
      <w:r w:rsidRPr="001472DD">
        <w:rPr>
          <w:bCs/>
        </w:rPr>
        <w:t xml:space="preserve"> 5</w:t>
      </w:r>
      <w:r w:rsidR="002D1F81">
        <w:rPr>
          <w:bCs/>
        </w:rPr>
        <w:t>(179)</w:t>
      </w:r>
      <w:r w:rsidRPr="001472DD">
        <w:rPr>
          <w:bCs/>
        </w:rPr>
        <w:t>:179ra147.</w:t>
      </w:r>
    </w:p>
    <w:p w14:paraId="497C8828" w14:textId="29FE856E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6.</w:t>
      </w:r>
      <w:r w:rsidRPr="003456DA">
        <w:tab/>
        <w:t>Kirby BJ, Jodari M, Loftus MS, Gakhar G, Pratt ED, Chanel-Vos C,</w:t>
      </w:r>
      <w:r w:rsidR="00C7055D" w:rsidRPr="00C7055D">
        <w:rPr>
          <w:rFonts w:hint="eastAsia"/>
        </w:rPr>
        <w:t xml:space="preserve">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Functional characterization of circulating tumor cells with a</w:t>
      </w:r>
      <w:r w:rsidRPr="003456DA">
        <w:rPr>
          <w:b/>
        </w:rPr>
        <w:t xml:space="preserve"> </w:t>
      </w:r>
      <w:r w:rsidRPr="001472DD">
        <w:rPr>
          <w:bCs/>
        </w:rPr>
        <w:t>prostate-cancer-specific microfluidic device. PLoS One</w:t>
      </w:r>
      <w:r w:rsidR="002D1F81">
        <w:rPr>
          <w:bCs/>
        </w:rPr>
        <w:t>.</w:t>
      </w:r>
      <w:r w:rsidRPr="001472DD">
        <w:rPr>
          <w:bCs/>
        </w:rPr>
        <w:t xml:space="preserve"> 2012</w:t>
      </w:r>
      <w:r w:rsidR="002D1F81">
        <w:rPr>
          <w:bCs/>
        </w:rPr>
        <w:t>;</w:t>
      </w:r>
      <w:r w:rsidRPr="001472DD">
        <w:rPr>
          <w:bCs/>
        </w:rPr>
        <w:t xml:space="preserve"> 7</w:t>
      </w:r>
      <w:r w:rsidR="002D1F81">
        <w:rPr>
          <w:bCs/>
        </w:rPr>
        <w:t>(4)</w:t>
      </w:r>
      <w:r w:rsidRPr="001472DD">
        <w:rPr>
          <w:bCs/>
        </w:rPr>
        <w:t>:e35976.</w:t>
      </w:r>
    </w:p>
    <w:p w14:paraId="77750D12" w14:textId="663B93F6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7.</w:t>
      </w:r>
      <w:r w:rsidRPr="001472DD">
        <w:rPr>
          <w:bCs/>
        </w:rPr>
        <w:tab/>
        <w:t xml:space="preserve">Wang S, Liu K, Liu J, Yu ZT, Xu X, Zhao L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Highly</w:t>
      </w:r>
      <w:r w:rsidRPr="003456DA">
        <w:rPr>
          <w:b/>
        </w:rPr>
        <w:t xml:space="preserve"> </w:t>
      </w:r>
      <w:r w:rsidRPr="001472DD">
        <w:rPr>
          <w:bCs/>
        </w:rPr>
        <w:t>efficient capture of circulating tumor cells by using nanostructured silicon substrates</w:t>
      </w:r>
      <w:r w:rsidRPr="003456DA">
        <w:rPr>
          <w:b/>
        </w:rPr>
        <w:t xml:space="preserve"> </w:t>
      </w:r>
      <w:r w:rsidRPr="001472DD">
        <w:rPr>
          <w:bCs/>
        </w:rPr>
        <w:t>with integrated chaotic micromixers. Angew Chem Int Ed Engl</w:t>
      </w:r>
      <w:r w:rsidR="002D1F81">
        <w:rPr>
          <w:bCs/>
        </w:rPr>
        <w:t>.</w:t>
      </w:r>
      <w:r w:rsidRPr="001472DD">
        <w:rPr>
          <w:bCs/>
        </w:rPr>
        <w:t xml:space="preserve"> 2011</w:t>
      </w:r>
      <w:r w:rsidR="002D1F81">
        <w:rPr>
          <w:bCs/>
        </w:rPr>
        <w:t>;</w:t>
      </w:r>
      <w:r w:rsidRPr="001472DD">
        <w:rPr>
          <w:bCs/>
        </w:rPr>
        <w:t xml:space="preserve"> 50</w:t>
      </w:r>
      <w:r w:rsidR="002D1F81">
        <w:rPr>
          <w:bCs/>
        </w:rPr>
        <w:t>(13)</w:t>
      </w:r>
      <w:r w:rsidRPr="001472DD">
        <w:rPr>
          <w:bCs/>
        </w:rPr>
        <w:t>:3084-8.</w:t>
      </w:r>
    </w:p>
    <w:p w14:paraId="3C544AED" w14:textId="6FBE9A89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8.</w:t>
      </w:r>
      <w:r w:rsidRPr="001472DD">
        <w:rPr>
          <w:bCs/>
        </w:rPr>
        <w:tab/>
        <w:t xml:space="preserve">Zhao L, Lu YT, Li F, Wu K, Hou S, Yu J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High-purity prostate circulating tumor cell isolation by a polymer nanofiber-embedded</w:t>
      </w:r>
      <w:r w:rsidRPr="003456DA">
        <w:rPr>
          <w:b/>
        </w:rPr>
        <w:t xml:space="preserve"> </w:t>
      </w:r>
      <w:r w:rsidRPr="001472DD">
        <w:rPr>
          <w:bCs/>
        </w:rPr>
        <w:t>microchip for whole exome sequencing. Adv Mater</w:t>
      </w:r>
      <w:r w:rsidR="002D1F81">
        <w:rPr>
          <w:bCs/>
        </w:rPr>
        <w:t>.</w:t>
      </w:r>
      <w:r w:rsidRPr="001472DD">
        <w:rPr>
          <w:bCs/>
        </w:rPr>
        <w:t xml:space="preserve"> 2013</w:t>
      </w:r>
      <w:r w:rsidR="002D1F81">
        <w:rPr>
          <w:bCs/>
        </w:rPr>
        <w:t>;</w:t>
      </w:r>
      <w:r w:rsidRPr="001472DD">
        <w:rPr>
          <w:bCs/>
        </w:rPr>
        <w:t xml:space="preserve"> 25</w:t>
      </w:r>
      <w:r w:rsidR="002D1F81">
        <w:rPr>
          <w:bCs/>
        </w:rPr>
        <w:t>(21)</w:t>
      </w:r>
      <w:r w:rsidRPr="001472DD">
        <w:rPr>
          <w:bCs/>
        </w:rPr>
        <w:t>:2897-902.</w:t>
      </w:r>
    </w:p>
    <w:p w14:paraId="76050704" w14:textId="109C54F5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9.</w:t>
      </w:r>
      <w:r w:rsidRPr="003456DA">
        <w:tab/>
        <w:t xml:space="preserve">Hou S, Zhao H, </w:t>
      </w:r>
      <w:r w:rsidRPr="00C7055D">
        <w:rPr>
          <w:bCs/>
        </w:rPr>
        <w:t>Zhao</w:t>
      </w:r>
      <w:r w:rsidRPr="003456DA">
        <w:t xml:space="preserve"> L, Shen Q, Wei KS, Suh DY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Capture and stimulated release of circulating tumor cells on polymer-grafted silicon</w:t>
      </w:r>
      <w:r w:rsidRPr="003456DA">
        <w:rPr>
          <w:b/>
        </w:rPr>
        <w:t xml:space="preserve"> </w:t>
      </w:r>
      <w:r w:rsidRPr="001472DD">
        <w:rPr>
          <w:bCs/>
        </w:rPr>
        <w:t>nanostructures. Adv Mater</w:t>
      </w:r>
      <w:r w:rsidR="002D1F81">
        <w:rPr>
          <w:bCs/>
        </w:rPr>
        <w:t>.</w:t>
      </w:r>
      <w:r w:rsidRPr="001472DD">
        <w:rPr>
          <w:bCs/>
        </w:rPr>
        <w:t xml:space="preserve"> 2013</w:t>
      </w:r>
      <w:r w:rsidR="002D1F81">
        <w:rPr>
          <w:bCs/>
        </w:rPr>
        <w:t>;</w:t>
      </w:r>
      <w:r w:rsidRPr="001472DD">
        <w:rPr>
          <w:bCs/>
        </w:rPr>
        <w:t xml:space="preserve"> 25</w:t>
      </w:r>
      <w:r w:rsidR="002D1F81">
        <w:rPr>
          <w:bCs/>
        </w:rPr>
        <w:t>(11)</w:t>
      </w:r>
      <w:r w:rsidRPr="001472DD">
        <w:rPr>
          <w:bCs/>
        </w:rPr>
        <w:t>:1547-51.</w:t>
      </w:r>
    </w:p>
    <w:p w14:paraId="1B0F4605" w14:textId="49AD2A68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10.</w:t>
      </w:r>
      <w:r w:rsidRPr="001472DD">
        <w:rPr>
          <w:bCs/>
        </w:rPr>
        <w:tab/>
        <w:t xml:space="preserve">Jan YJ, Chen JF, Zhu Y, Lu YT, Chen SH, Chung H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NanoVelcro rare-cell assays for detection and characterization of circulating</w:t>
      </w:r>
      <w:r w:rsidRPr="003456DA">
        <w:rPr>
          <w:b/>
        </w:rPr>
        <w:t xml:space="preserve"> </w:t>
      </w:r>
      <w:r w:rsidRPr="001472DD">
        <w:rPr>
          <w:bCs/>
        </w:rPr>
        <w:t>tumor cells. Adv Drug Deliv Rev</w:t>
      </w:r>
      <w:r w:rsidR="002D1F81">
        <w:rPr>
          <w:bCs/>
        </w:rPr>
        <w:t>.</w:t>
      </w:r>
      <w:r w:rsidRPr="001472DD">
        <w:rPr>
          <w:bCs/>
        </w:rPr>
        <w:t xml:space="preserve"> 2018</w:t>
      </w:r>
      <w:r w:rsidR="002D1F81">
        <w:rPr>
          <w:bCs/>
        </w:rPr>
        <w:t>;</w:t>
      </w:r>
      <w:r w:rsidRPr="001472DD">
        <w:rPr>
          <w:bCs/>
        </w:rPr>
        <w:t xml:space="preserve"> 125:78-93.</w:t>
      </w:r>
    </w:p>
    <w:p w14:paraId="271C799D" w14:textId="08DCE55F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lastRenderedPageBreak/>
        <w:t>11.</w:t>
      </w:r>
      <w:r w:rsidRPr="003456DA">
        <w:tab/>
        <w:t xml:space="preserve">Yoon HJ, Kim TH, </w:t>
      </w:r>
      <w:r w:rsidRPr="00C7055D">
        <w:rPr>
          <w:bCs/>
        </w:rPr>
        <w:t>Zhang</w:t>
      </w:r>
      <w:r w:rsidRPr="003456DA">
        <w:t xml:space="preserve"> Z, Azizi E, Pham TM, Paoletti C, </w:t>
      </w:r>
      <w:r w:rsidR="00C7055D">
        <w:t>et al.</w:t>
      </w:r>
      <w:r w:rsidRPr="001472DD">
        <w:rPr>
          <w:bCs/>
        </w:rPr>
        <w:t xml:space="preserve"> Sensitive capture of circulating tumour cells by functionalized graphene</w:t>
      </w:r>
      <w:r w:rsidRPr="003456DA">
        <w:rPr>
          <w:b/>
        </w:rPr>
        <w:t xml:space="preserve"> </w:t>
      </w:r>
      <w:r w:rsidRPr="001472DD">
        <w:rPr>
          <w:bCs/>
        </w:rPr>
        <w:t>oxide nanosheets. Nat Nanotechnol</w:t>
      </w:r>
      <w:r w:rsidR="002D1F81">
        <w:rPr>
          <w:bCs/>
        </w:rPr>
        <w:t>.</w:t>
      </w:r>
      <w:r w:rsidRPr="001472DD">
        <w:rPr>
          <w:bCs/>
        </w:rPr>
        <w:t xml:space="preserve"> 2013</w:t>
      </w:r>
      <w:r w:rsidR="002D1F81">
        <w:rPr>
          <w:bCs/>
        </w:rPr>
        <w:t>;</w:t>
      </w:r>
      <w:r w:rsidRPr="001472DD">
        <w:rPr>
          <w:bCs/>
        </w:rPr>
        <w:t xml:space="preserve"> 8</w:t>
      </w:r>
      <w:r w:rsidR="002D1F81">
        <w:rPr>
          <w:bCs/>
        </w:rPr>
        <w:t>(10)</w:t>
      </w:r>
      <w:r w:rsidRPr="001472DD">
        <w:rPr>
          <w:bCs/>
        </w:rPr>
        <w:t>:735-41.</w:t>
      </w:r>
    </w:p>
    <w:p w14:paraId="0F21FDE9" w14:textId="0B9063CD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12.</w:t>
      </w:r>
      <w:r w:rsidRPr="001472DD">
        <w:rPr>
          <w:bCs/>
        </w:rPr>
        <w:tab/>
        <w:t>Casavant BP, Guckenberger DJ, Berry SM, Tokar JT, Lang JM, Beebe DJ</w:t>
      </w:r>
      <w:r w:rsidR="00C7055D">
        <w:rPr>
          <w:bCs/>
        </w:rPr>
        <w:t>.</w:t>
      </w:r>
      <w:r w:rsidRPr="001472DD">
        <w:rPr>
          <w:bCs/>
        </w:rPr>
        <w:t xml:space="preserve"> The VerIFAST: an</w:t>
      </w:r>
      <w:r w:rsidRPr="003456DA">
        <w:rPr>
          <w:b/>
        </w:rPr>
        <w:t xml:space="preserve"> </w:t>
      </w:r>
      <w:r w:rsidRPr="001472DD">
        <w:rPr>
          <w:bCs/>
        </w:rPr>
        <w:t>integrated method for cell isolation and extracellular/intracellular staining. Lab Chip</w:t>
      </w:r>
      <w:r w:rsidR="002D1F81">
        <w:rPr>
          <w:bCs/>
        </w:rPr>
        <w:t>.</w:t>
      </w:r>
      <w:r w:rsidRPr="003456DA">
        <w:rPr>
          <w:i/>
        </w:rPr>
        <w:t xml:space="preserve"> </w:t>
      </w:r>
      <w:r w:rsidRPr="003456DA">
        <w:t>2013</w:t>
      </w:r>
      <w:r w:rsidR="002D1F81">
        <w:t>;</w:t>
      </w:r>
      <w:r w:rsidRPr="003456DA">
        <w:t xml:space="preserve">, </w:t>
      </w:r>
      <w:r w:rsidRPr="001472DD">
        <w:rPr>
          <w:bCs/>
        </w:rPr>
        <w:t>13</w:t>
      </w:r>
      <w:r w:rsidR="002D1F81">
        <w:rPr>
          <w:bCs/>
        </w:rPr>
        <w:t>(3)</w:t>
      </w:r>
      <w:r w:rsidRPr="001472DD">
        <w:rPr>
          <w:bCs/>
        </w:rPr>
        <w:t>:391-6.</w:t>
      </w:r>
    </w:p>
    <w:p w14:paraId="0B1CBF09" w14:textId="56F8FB6D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13.</w:t>
      </w:r>
      <w:r w:rsidRPr="003456DA">
        <w:tab/>
        <w:t xml:space="preserve">Shi G, Cui W, </w:t>
      </w:r>
      <w:r w:rsidRPr="00C7055D">
        <w:rPr>
          <w:bCs/>
        </w:rPr>
        <w:t>Benchimol</w:t>
      </w:r>
      <w:r w:rsidRPr="003456DA">
        <w:t xml:space="preserve"> M, Liu YT, Mattrey RF, Mukthavaram R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Isolation of rare tumor cells from blood cells with buoyant immuno-microbubbles. PLoS One</w:t>
      </w:r>
      <w:r w:rsidR="002D1F81">
        <w:rPr>
          <w:bCs/>
        </w:rPr>
        <w:t>.</w:t>
      </w:r>
      <w:r w:rsidRPr="001472DD">
        <w:rPr>
          <w:bCs/>
        </w:rPr>
        <w:t xml:space="preserve"> 2013</w:t>
      </w:r>
      <w:r w:rsidR="002D1F81">
        <w:rPr>
          <w:bCs/>
        </w:rPr>
        <w:t>;</w:t>
      </w:r>
      <w:r w:rsidRPr="001472DD">
        <w:rPr>
          <w:bCs/>
        </w:rPr>
        <w:t xml:space="preserve"> 8</w:t>
      </w:r>
      <w:r w:rsidR="002D1F81">
        <w:rPr>
          <w:bCs/>
        </w:rPr>
        <w:t>(3)</w:t>
      </w:r>
      <w:r w:rsidRPr="001472DD">
        <w:rPr>
          <w:bCs/>
        </w:rPr>
        <w:t>:e58017.</w:t>
      </w:r>
    </w:p>
    <w:p w14:paraId="3CA27EDC" w14:textId="6ED1A119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14.</w:t>
      </w:r>
      <w:r w:rsidRPr="003456DA">
        <w:tab/>
        <w:t xml:space="preserve">Saucedo-Zeni N, Mewes S, Niestroj R, Gasiorowski L, Murawa D, Nowaczyk P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A novel method for the in vivo isolation of</w:t>
      </w:r>
      <w:r w:rsidRPr="003456DA">
        <w:rPr>
          <w:b/>
        </w:rPr>
        <w:t xml:space="preserve"> </w:t>
      </w:r>
      <w:r w:rsidRPr="001472DD">
        <w:rPr>
          <w:bCs/>
        </w:rPr>
        <w:t>circulating tumor cells from peripheral blood of cancer patients using a functionalized</w:t>
      </w:r>
      <w:r w:rsidRPr="003456DA">
        <w:rPr>
          <w:b/>
        </w:rPr>
        <w:t xml:space="preserve"> </w:t>
      </w:r>
      <w:r w:rsidRPr="001472DD">
        <w:rPr>
          <w:bCs/>
        </w:rPr>
        <w:t>and structured medical wire. Int J Oncol</w:t>
      </w:r>
      <w:r w:rsidR="002D1F81">
        <w:rPr>
          <w:bCs/>
        </w:rPr>
        <w:t>.</w:t>
      </w:r>
      <w:r w:rsidRPr="001472DD">
        <w:rPr>
          <w:bCs/>
        </w:rPr>
        <w:t xml:space="preserve"> 2012</w:t>
      </w:r>
      <w:r w:rsidR="002D1F81">
        <w:rPr>
          <w:bCs/>
        </w:rPr>
        <w:t>;</w:t>
      </w:r>
      <w:r w:rsidRPr="001472DD">
        <w:rPr>
          <w:bCs/>
        </w:rPr>
        <w:t xml:space="preserve"> 41</w:t>
      </w:r>
      <w:r w:rsidR="002D1F81">
        <w:rPr>
          <w:bCs/>
        </w:rPr>
        <w:t>(4)</w:t>
      </w:r>
      <w:r w:rsidRPr="001472DD">
        <w:rPr>
          <w:bCs/>
        </w:rPr>
        <w:t>:1241-50.</w:t>
      </w:r>
    </w:p>
    <w:p w14:paraId="114094C9" w14:textId="3CACFE61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15.</w:t>
      </w:r>
      <w:r w:rsidRPr="001472DD">
        <w:rPr>
          <w:bCs/>
        </w:rPr>
        <w:tab/>
        <w:t xml:space="preserve">Rosenberg R, Gertler R, Friederichs J, Fuehrer K, Dahm M, Phelps R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Comparison of two density gradient centrifugation systems for the</w:t>
      </w:r>
      <w:r w:rsidRPr="003456DA">
        <w:rPr>
          <w:b/>
        </w:rPr>
        <w:t xml:space="preserve"> </w:t>
      </w:r>
      <w:r w:rsidRPr="001472DD">
        <w:rPr>
          <w:bCs/>
        </w:rPr>
        <w:t>enrichment of disseminated tumor cells in blood. Cytometry</w:t>
      </w:r>
      <w:r w:rsidR="002D1F81">
        <w:rPr>
          <w:bCs/>
        </w:rPr>
        <w:t>.</w:t>
      </w:r>
      <w:r w:rsidRPr="001472DD">
        <w:rPr>
          <w:bCs/>
        </w:rPr>
        <w:t xml:space="preserve"> 2002</w:t>
      </w:r>
      <w:r w:rsidR="002D1F81">
        <w:rPr>
          <w:bCs/>
        </w:rPr>
        <w:t>;</w:t>
      </w:r>
      <w:r w:rsidRPr="001472DD">
        <w:rPr>
          <w:bCs/>
        </w:rPr>
        <w:t xml:space="preserve"> 49</w:t>
      </w:r>
      <w:r w:rsidR="002D1F81">
        <w:rPr>
          <w:bCs/>
        </w:rPr>
        <w:t>(4)</w:t>
      </w:r>
      <w:r w:rsidRPr="001472DD">
        <w:rPr>
          <w:bCs/>
        </w:rPr>
        <w:t>:150-8.</w:t>
      </w:r>
    </w:p>
    <w:p w14:paraId="52C440AD" w14:textId="7482A620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16.</w:t>
      </w:r>
      <w:r w:rsidRPr="003456DA">
        <w:tab/>
        <w:t xml:space="preserve">Vona G, Sabile A, Louha M, Sitruk V, Romana S, Schutze K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Isolation by size of epithelial tumor cells: a new method for the</w:t>
      </w:r>
      <w:r w:rsidRPr="003456DA">
        <w:rPr>
          <w:b/>
        </w:rPr>
        <w:t xml:space="preserve"> </w:t>
      </w:r>
      <w:r w:rsidRPr="001472DD">
        <w:rPr>
          <w:bCs/>
        </w:rPr>
        <w:t>immunomorphological and molecular characterization of circulatingtumor cells. Am</w:t>
      </w:r>
      <w:r w:rsidRPr="001472DD">
        <w:rPr>
          <w:iCs/>
        </w:rPr>
        <w:t xml:space="preserve"> J</w:t>
      </w:r>
      <w:r w:rsidRPr="003456DA">
        <w:rPr>
          <w:i/>
        </w:rPr>
        <w:t xml:space="preserve"> </w:t>
      </w:r>
      <w:r w:rsidRPr="001472DD">
        <w:rPr>
          <w:bCs/>
        </w:rPr>
        <w:t>Pathol</w:t>
      </w:r>
      <w:r w:rsidR="002D1F81">
        <w:rPr>
          <w:bCs/>
        </w:rPr>
        <w:t>.</w:t>
      </w:r>
      <w:r w:rsidRPr="001472DD">
        <w:rPr>
          <w:bCs/>
        </w:rPr>
        <w:t xml:space="preserve"> 2000</w:t>
      </w:r>
      <w:r w:rsidR="002D1F81">
        <w:rPr>
          <w:bCs/>
        </w:rPr>
        <w:t>;</w:t>
      </w:r>
      <w:r w:rsidRPr="001472DD">
        <w:rPr>
          <w:bCs/>
        </w:rPr>
        <w:t xml:space="preserve"> 156</w:t>
      </w:r>
      <w:r w:rsidR="002D1F81">
        <w:rPr>
          <w:bCs/>
        </w:rPr>
        <w:t>(1)</w:t>
      </w:r>
      <w:r w:rsidRPr="001472DD">
        <w:rPr>
          <w:bCs/>
        </w:rPr>
        <w:t>:57-63.</w:t>
      </w:r>
    </w:p>
    <w:p w14:paraId="1D802CCF" w14:textId="303D8F86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17.</w:t>
      </w:r>
      <w:r w:rsidRPr="001472DD">
        <w:rPr>
          <w:bCs/>
        </w:rPr>
        <w:tab/>
        <w:t xml:space="preserve">Zheng S, Lin H, Liu JQ, Balic M, Datar R, Cote RJ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Membrane microfilter device for</w:t>
      </w:r>
      <w:r w:rsidRPr="003456DA">
        <w:rPr>
          <w:b/>
        </w:rPr>
        <w:t xml:space="preserve"> </w:t>
      </w:r>
      <w:r w:rsidRPr="001472DD">
        <w:rPr>
          <w:bCs/>
        </w:rPr>
        <w:t>selective capture, electrolysis and genomic analysis of human circulating tumor cells. J</w:t>
      </w:r>
      <w:r w:rsidRPr="001472DD">
        <w:rPr>
          <w:iCs/>
        </w:rPr>
        <w:t xml:space="preserve"> </w:t>
      </w:r>
      <w:r w:rsidRPr="001472DD">
        <w:rPr>
          <w:bCs/>
        </w:rPr>
        <w:t>Chromatogr A</w:t>
      </w:r>
      <w:r w:rsidR="00E5387D">
        <w:rPr>
          <w:bCs/>
        </w:rPr>
        <w:t>.</w:t>
      </w:r>
      <w:r w:rsidRPr="001472DD">
        <w:rPr>
          <w:bCs/>
        </w:rPr>
        <w:t xml:space="preserve"> 2007</w:t>
      </w:r>
      <w:r w:rsidR="00E5387D">
        <w:rPr>
          <w:bCs/>
        </w:rPr>
        <w:t>;</w:t>
      </w:r>
      <w:r w:rsidRPr="001472DD">
        <w:rPr>
          <w:bCs/>
        </w:rPr>
        <w:t xml:space="preserve"> 1162</w:t>
      </w:r>
      <w:r w:rsidR="00E5387D">
        <w:rPr>
          <w:bCs/>
        </w:rPr>
        <w:t>(2)</w:t>
      </w:r>
      <w:r w:rsidRPr="001472DD">
        <w:rPr>
          <w:bCs/>
        </w:rPr>
        <w:t>:154-61.</w:t>
      </w:r>
    </w:p>
    <w:p w14:paraId="456FC36A" w14:textId="5098B952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18.</w:t>
      </w:r>
      <w:r w:rsidRPr="001472DD">
        <w:rPr>
          <w:bCs/>
        </w:rPr>
        <w:tab/>
        <w:t>Xu T, Lu B, Tai YC, Goldkorn A</w:t>
      </w:r>
      <w:r w:rsidR="00C7055D">
        <w:rPr>
          <w:bCs/>
        </w:rPr>
        <w:t>.</w:t>
      </w:r>
      <w:r w:rsidRPr="001472DD">
        <w:rPr>
          <w:bCs/>
        </w:rPr>
        <w:t xml:space="preserve"> A cancer detection platform which measures</w:t>
      </w:r>
      <w:r w:rsidRPr="003456DA">
        <w:rPr>
          <w:b/>
        </w:rPr>
        <w:t xml:space="preserve"> </w:t>
      </w:r>
      <w:r w:rsidRPr="001472DD">
        <w:rPr>
          <w:bCs/>
        </w:rPr>
        <w:t>telomerase activity from live circulating tumor cells captured on a microfilter.</w:t>
      </w:r>
      <w:r w:rsidRPr="003456DA">
        <w:t xml:space="preserve"> </w:t>
      </w:r>
      <w:r w:rsidRPr="001472DD">
        <w:rPr>
          <w:iCs/>
        </w:rPr>
        <w:t>Cancer</w:t>
      </w:r>
      <w:r w:rsidRPr="003456DA">
        <w:rPr>
          <w:i/>
        </w:rPr>
        <w:t xml:space="preserve"> </w:t>
      </w:r>
      <w:r w:rsidRPr="001472DD">
        <w:rPr>
          <w:iCs/>
        </w:rPr>
        <w:t>Res</w:t>
      </w:r>
      <w:r w:rsidR="00E5387D">
        <w:rPr>
          <w:iCs/>
        </w:rPr>
        <w:t>.</w:t>
      </w:r>
      <w:r w:rsidRPr="003456DA">
        <w:rPr>
          <w:i/>
        </w:rPr>
        <w:t xml:space="preserve"> </w:t>
      </w:r>
      <w:r w:rsidRPr="003456DA">
        <w:t>2010</w:t>
      </w:r>
      <w:r w:rsidR="00E5387D">
        <w:t>;</w:t>
      </w:r>
      <w:r w:rsidRPr="003456DA">
        <w:t xml:space="preserve"> </w:t>
      </w:r>
      <w:r w:rsidRPr="001472DD">
        <w:rPr>
          <w:bCs/>
        </w:rPr>
        <w:t>70</w:t>
      </w:r>
      <w:r w:rsidR="00E5387D">
        <w:rPr>
          <w:bCs/>
        </w:rPr>
        <w:t>(16)</w:t>
      </w:r>
      <w:r w:rsidRPr="001472DD">
        <w:rPr>
          <w:bCs/>
        </w:rPr>
        <w:t>:6420-6.</w:t>
      </w:r>
    </w:p>
    <w:p w14:paraId="3E09C4EB" w14:textId="6C8CE9AE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19.</w:t>
      </w:r>
      <w:r w:rsidRPr="001472DD">
        <w:rPr>
          <w:bCs/>
        </w:rPr>
        <w:tab/>
        <w:t xml:space="preserve">Zheng S, Lin HK, Lu B, Williams A, Datar R, Cote RJ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3D microfilter device for</w:t>
      </w:r>
      <w:r w:rsidRPr="003456DA">
        <w:rPr>
          <w:b/>
        </w:rPr>
        <w:t xml:space="preserve"> </w:t>
      </w:r>
      <w:r w:rsidRPr="001472DD">
        <w:rPr>
          <w:bCs/>
        </w:rPr>
        <w:t>viable circulating tumor cell (CTC) enrichment from blood. Biomed Microdevices</w:t>
      </w:r>
      <w:r w:rsidR="00E5387D">
        <w:rPr>
          <w:bCs/>
        </w:rPr>
        <w:t>.</w:t>
      </w:r>
      <w:r w:rsidRPr="003456DA">
        <w:rPr>
          <w:i/>
        </w:rPr>
        <w:t xml:space="preserve"> </w:t>
      </w:r>
      <w:r w:rsidRPr="001472DD">
        <w:rPr>
          <w:bCs/>
        </w:rPr>
        <w:t>2011</w:t>
      </w:r>
      <w:r w:rsidR="00E5387D">
        <w:rPr>
          <w:bCs/>
        </w:rPr>
        <w:t>;</w:t>
      </w:r>
      <w:r w:rsidRPr="001472DD">
        <w:rPr>
          <w:bCs/>
        </w:rPr>
        <w:t xml:space="preserve"> 13</w:t>
      </w:r>
      <w:r w:rsidR="00E5387D">
        <w:rPr>
          <w:bCs/>
        </w:rPr>
        <w:t>(1)</w:t>
      </w:r>
      <w:r w:rsidRPr="001472DD">
        <w:rPr>
          <w:bCs/>
        </w:rPr>
        <w:t>:203-13.</w:t>
      </w:r>
    </w:p>
    <w:p w14:paraId="4CDF0824" w14:textId="7155AAA4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20.</w:t>
      </w:r>
      <w:r w:rsidRPr="003456DA">
        <w:tab/>
        <w:t xml:space="preserve">Harouaka RA, Zhou MD, Yeh YT, Khan WJ, Das A, Liu X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Flexible micro spring array device for high-throughput enrichment of</w:t>
      </w:r>
      <w:r w:rsidRPr="003456DA">
        <w:rPr>
          <w:b/>
        </w:rPr>
        <w:t xml:space="preserve"> </w:t>
      </w:r>
      <w:r w:rsidRPr="001472DD">
        <w:rPr>
          <w:bCs/>
        </w:rPr>
        <w:t>viable circulating tumor cells. Clin Chem</w:t>
      </w:r>
      <w:r w:rsidR="00E5387D">
        <w:rPr>
          <w:bCs/>
        </w:rPr>
        <w:t>.</w:t>
      </w:r>
      <w:r w:rsidRPr="001472DD">
        <w:rPr>
          <w:bCs/>
        </w:rPr>
        <w:t xml:space="preserve"> 2014</w:t>
      </w:r>
      <w:r w:rsidR="00E5387D">
        <w:rPr>
          <w:bCs/>
        </w:rPr>
        <w:t>;</w:t>
      </w:r>
      <w:r w:rsidRPr="001472DD">
        <w:rPr>
          <w:bCs/>
        </w:rPr>
        <w:t xml:space="preserve"> 60</w:t>
      </w:r>
      <w:r w:rsidR="00E5387D">
        <w:rPr>
          <w:bCs/>
        </w:rPr>
        <w:t>(2)</w:t>
      </w:r>
      <w:r w:rsidRPr="001472DD">
        <w:rPr>
          <w:bCs/>
        </w:rPr>
        <w:t>:323-33.</w:t>
      </w:r>
    </w:p>
    <w:p w14:paraId="00836AB6" w14:textId="6C28D8C8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21.</w:t>
      </w:r>
      <w:r w:rsidRPr="001472DD">
        <w:rPr>
          <w:bCs/>
        </w:rPr>
        <w:tab/>
        <w:t>Coumans FA, van Dalum G, Beck M, Terstappen LW</w:t>
      </w:r>
      <w:r w:rsidR="00C7055D">
        <w:rPr>
          <w:bCs/>
        </w:rPr>
        <w:t>.</w:t>
      </w:r>
      <w:r w:rsidRPr="001472DD">
        <w:rPr>
          <w:bCs/>
        </w:rPr>
        <w:t xml:space="preserve"> Filter characteristics influencing</w:t>
      </w:r>
      <w:r w:rsidRPr="003456DA">
        <w:rPr>
          <w:b/>
        </w:rPr>
        <w:t xml:space="preserve"> </w:t>
      </w:r>
      <w:r w:rsidRPr="001472DD">
        <w:rPr>
          <w:bCs/>
        </w:rPr>
        <w:t>circulating tumor cell enrichment from whole blood. PLoS One</w:t>
      </w:r>
      <w:r w:rsidR="00E5387D">
        <w:rPr>
          <w:bCs/>
        </w:rPr>
        <w:t>.</w:t>
      </w:r>
      <w:r w:rsidRPr="001472DD">
        <w:rPr>
          <w:bCs/>
        </w:rPr>
        <w:t xml:space="preserve"> 2013</w:t>
      </w:r>
      <w:r w:rsidR="00E5387D">
        <w:rPr>
          <w:bCs/>
        </w:rPr>
        <w:t>;</w:t>
      </w:r>
      <w:r w:rsidRPr="001472DD">
        <w:rPr>
          <w:bCs/>
        </w:rPr>
        <w:t xml:space="preserve"> 8</w:t>
      </w:r>
      <w:r w:rsidR="00E5387D">
        <w:rPr>
          <w:bCs/>
        </w:rPr>
        <w:t>(4)</w:t>
      </w:r>
      <w:r w:rsidRPr="001472DD">
        <w:rPr>
          <w:bCs/>
        </w:rPr>
        <w:t>:e61770.</w:t>
      </w:r>
    </w:p>
    <w:p w14:paraId="16225F49" w14:textId="45ABD9B2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22.</w:t>
      </w:r>
      <w:r w:rsidRPr="001472DD">
        <w:rPr>
          <w:bCs/>
        </w:rPr>
        <w:tab/>
        <w:t>Lim LS, Hu M, Huang MC, Cheong WC, Gan AT, Looi XL,</w:t>
      </w:r>
      <w:r w:rsidR="00C7055D" w:rsidRPr="00C7055D">
        <w:rPr>
          <w:rFonts w:hint="eastAsia"/>
        </w:rPr>
        <w:t xml:space="preserve"> </w:t>
      </w:r>
      <w:r w:rsidR="00C7055D">
        <w:rPr>
          <w:rFonts w:hint="eastAsia"/>
        </w:rPr>
        <w:t>et</w:t>
      </w:r>
      <w:r w:rsidR="00C7055D">
        <w:t xml:space="preserve"> al.</w:t>
      </w:r>
      <w:r w:rsidRPr="003456DA">
        <w:t xml:space="preserve"> </w:t>
      </w:r>
      <w:r w:rsidRPr="001472DD">
        <w:rPr>
          <w:bCs/>
        </w:rPr>
        <w:t>Microsieve lab-chip device for rapid enumeration and fluorescence in situ hybridization</w:t>
      </w:r>
      <w:r w:rsidRPr="003456DA">
        <w:rPr>
          <w:b/>
        </w:rPr>
        <w:t xml:space="preserve"> </w:t>
      </w:r>
      <w:r w:rsidRPr="001472DD">
        <w:rPr>
          <w:bCs/>
        </w:rPr>
        <w:t>of circulating tumor cells. Lab Chip</w:t>
      </w:r>
      <w:r w:rsidR="00E5387D">
        <w:rPr>
          <w:bCs/>
        </w:rPr>
        <w:t>.</w:t>
      </w:r>
      <w:r w:rsidRPr="001472DD">
        <w:rPr>
          <w:bCs/>
        </w:rPr>
        <w:t xml:space="preserve"> 2012</w:t>
      </w:r>
      <w:r w:rsidR="00E5387D">
        <w:rPr>
          <w:bCs/>
        </w:rPr>
        <w:t>;</w:t>
      </w:r>
      <w:r w:rsidRPr="001472DD">
        <w:rPr>
          <w:bCs/>
        </w:rPr>
        <w:t xml:space="preserve"> 12</w:t>
      </w:r>
      <w:r w:rsidR="00E5387D">
        <w:rPr>
          <w:bCs/>
        </w:rPr>
        <w:t>(21)</w:t>
      </w:r>
      <w:r w:rsidRPr="001472DD">
        <w:rPr>
          <w:bCs/>
        </w:rPr>
        <w:t>:4388-96.</w:t>
      </w:r>
    </w:p>
    <w:p w14:paraId="7D06DDB9" w14:textId="5FF8A8AD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23.</w:t>
      </w:r>
      <w:r w:rsidRPr="003456DA">
        <w:tab/>
        <w:t xml:space="preserve">Yusa A, Toneri M, Masuda T, Ito S, Yamamoto S, Okochi M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Development of a new rapid isolation device for circulating tumor</w:t>
      </w:r>
      <w:r w:rsidRPr="003456DA">
        <w:rPr>
          <w:b/>
        </w:rPr>
        <w:t xml:space="preserve"> </w:t>
      </w:r>
      <w:r w:rsidRPr="001472DD">
        <w:rPr>
          <w:bCs/>
        </w:rPr>
        <w:t>cells (CTCs) using 3D palladium filter and its application for genetic analysis. PLoS</w:t>
      </w:r>
      <w:r w:rsidRPr="003456DA">
        <w:rPr>
          <w:i/>
        </w:rPr>
        <w:t xml:space="preserve"> </w:t>
      </w:r>
      <w:r w:rsidRPr="001472DD">
        <w:rPr>
          <w:iCs/>
        </w:rPr>
        <w:t>One</w:t>
      </w:r>
      <w:r w:rsidR="00E5387D">
        <w:rPr>
          <w:iCs/>
        </w:rPr>
        <w:t>.</w:t>
      </w:r>
      <w:r w:rsidRPr="003456DA">
        <w:rPr>
          <w:i/>
        </w:rPr>
        <w:t xml:space="preserve"> </w:t>
      </w:r>
      <w:r w:rsidRPr="001472DD">
        <w:rPr>
          <w:bCs/>
        </w:rPr>
        <w:t>2014</w:t>
      </w:r>
      <w:r w:rsidR="00E5387D">
        <w:rPr>
          <w:bCs/>
        </w:rPr>
        <w:t>;</w:t>
      </w:r>
      <w:r w:rsidRPr="001472DD">
        <w:rPr>
          <w:bCs/>
        </w:rPr>
        <w:t xml:space="preserve"> 9</w:t>
      </w:r>
      <w:r w:rsidR="00E5387D">
        <w:rPr>
          <w:bCs/>
        </w:rPr>
        <w:t>(2)</w:t>
      </w:r>
      <w:r w:rsidRPr="001472DD">
        <w:rPr>
          <w:bCs/>
        </w:rPr>
        <w:t>:e88821.</w:t>
      </w:r>
    </w:p>
    <w:p w14:paraId="2CC8AF63" w14:textId="58D1AA3E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24.</w:t>
      </w:r>
      <w:r w:rsidRPr="001472DD">
        <w:rPr>
          <w:bCs/>
        </w:rPr>
        <w:tab/>
        <w:t>Tang Y, Shi J, Li S, Wang L, Cayre YE, Chen Y</w:t>
      </w:r>
      <w:r w:rsidR="00C7055D">
        <w:rPr>
          <w:bCs/>
        </w:rPr>
        <w:t>.</w:t>
      </w:r>
      <w:r w:rsidRPr="001472DD">
        <w:rPr>
          <w:bCs/>
        </w:rPr>
        <w:t xml:space="preserve"> Microfluidic device with integrated</w:t>
      </w:r>
      <w:r w:rsidRPr="003456DA">
        <w:rPr>
          <w:b/>
        </w:rPr>
        <w:t xml:space="preserve"> </w:t>
      </w:r>
      <w:r w:rsidRPr="001472DD">
        <w:rPr>
          <w:bCs/>
        </w:rPr>
        <w:t>microfilter of conical-shaped holes for high efficiency and high purity capture of</w:t>
      </w:r>
      <w:r w:rsidRPr="003456DA">
        <w:rPr>
          <w:b/>
        </w:rPr>
        <w:t xml:space="preserve"> </w:t>
      </w:r>
      <w:r w:rsidRPr="001472DD">
        <w:rPr>
          <w:bCs/>
        </w:rPr>
        <w:t>circulating tumor cells. Sci Rep</w:t>
      </w:r>
      <w:r w:rsidR="00E5387D">
        <w:rPr>
          <w:bCs/>
        </w:rPr>
        <w:t>.</w:t>
      </w:r>
      <w:r w:rsidRPr="001472DD">
        <w:rPr>
          <w:bCs/>
        </w:rPr>
        <w:t xml:space="preserve"> 2014</w:t>
      </w:r>
      <w:r w:rsidR="00E5387D">
        <w:rPr>
          <w:bCs/>
        </w:rPr>
        <w:t>;</w:t>
      </w:r>
      <w:r w:rsidRPr="001472DD">
        <w:rPr>
          <w:bCs/>
        </w:rPr>
        <w:t xml:space="preserve"> 4:6052.</w:t>
      </w:r>
    </w:p>
    <w:p w14:paraId="068926F5" w14:textId="0534BD5C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25.</w:t>
      </w:r>
      <w:r w:rsidRPr="001472DD">
        <w:rPr>
          <w:bCs/>
        </w:rPr>
        <w:tab/>
        <w:t xml:space="preserve">Hosokawa M, Hayata T, Fukuda Y, Arakaki A, Yoshino T, Tanaka T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Size-selective microcavity array for rapid and efficient detection of circulating tumor cells.</w:t>
      </w:r>
      <w:r w:rsidRPr="003456DA">
        <w:t xml:space="preserve"> </w:t>
      </w:r>
      <w:r w:rsidRPr="001472DD">
        <w:rPr>
          <w:bCs/>
        </w:rPr>
        <w:t>Anal Chem</w:t>
      </w:r>
      <w:r w:rsidR="00E5387D">
        <w:rPr>
          <w:bCs/>
        </w:rPr>
        <w:t>.</w:t>
      </w:r>
      <w:r w:rsidRPr="001472DD">
        <w:rPr>
          <w:bCs/>
        </w:rPr>
        <w:t xml:space="preserve"> 2010</w:t>
      </w:r>
      <w:r w:rsidR="00E5387D">
        <w:rPr>
          <w:bCs/>
        </w:rPr>
        <w:t>;</w:t>
      </w:r>
      <w:r w:rsidRPr="001472DD">
        <w:rPr>
          <w:bCs/>
        </w:rPr>
        <w:t xml:space="preserve"> 82</w:t>
      </w:r>
      <w:r w:rsidR="00E5387D">
        <w:rPr>
          <w:bCs/>
        </w:rPr>
        <w:t>(15)</w:t>
      </w:r>
      <w:r w:rsidRPr="001472DD">
        <w:rPr>
          <w:bCs/>
        </w:rPr>
        <w:t>:6629-35.</w:t>
      </w:r>
    </w:p>
    <w:p w14:paraId="43DFE302" w14:textId="4E296E18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26.</w:t>
      </w:r>
      <w:r w:rsidRPr="003456DA">
        <w:tab/>
        <w:t xml:space="preserve">Hosokawa M, Yoshikawa T, Negishi R, Yoshino T, Koh Y, Kenmotsu H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Microcavity array system for size-based enrichment of</w:t>
      </w:r>
      <w:r w:rsidRPr="003456DA">
        <w:rPr>
          <w:b/>
        </w:rPr>
        <w:t xml:space="preserve"> </w:t>
      </w:r>
      <w:r w:rsidRPr="001472DD">
        <w:rPr>
          <w:bCs/>
        </w:rPr>
        <w:t>circulating tumor cells from the blood of patients with small-cell lung cancer. Anal</w:t>
      </w:r>
      <w:r w:rsidRPr="003456DA">
        <w:rPr>
          <w:i/>
        </w:rPr>
        <w:t xml:space="preserve"> </w:t>
      </w:r>
      <w:r w:rsidRPr="001472DD">
        <w:rPr>
          <w:iCs/>
        </w:rPr>
        <w:t>Chem</w:t>
      </w:r>
      <w:r w:rsidR="00E5387D">
        <w:rPr>
          <w:iCs/>
        </w:rPr>
        <w:t>.</w:t>
      </w:r>
      <w:r w:rsidRPr="003456DA">
        <w:rPr>
          <w:i/>
        </w:rPr>
        <w:t xml:space="preserve"> </w:t>
      </w:r>
      <w:r w:rsidRPr="001472DD">
        <w:rPr>
          <w:bCs/>
        </w:rPr>
        <w:t>2013</w:t>
      </w:r>
      <w:r w:rsidR="00E5387D">
        <w:rPr>
          <w:bCs/>
        </w:rPr>
        <w:t>;</w:t>
      </w:r>
      <w:r w:rsidRPr="001472DD">
        <w:rPr>
          <w:bCs/>
        </w:rPr>
        <w:t xml:space="preserve"> 85</w:t>
      </w:r>
      <w:r w:rsidR="00E5387D">
        <w:rPr>
          <w:bCs/>
        </w:rPr>
        <w:t>(12)</w:t>
      </w:r>
      <w:r w:rsidRPr="001472DD">
        <w:rPr>
          <w:bCs/>
        </w:rPr>
        <w:t>:5692-8.</w:t>
      </w:r>
    </w:p>
    <w:p w14:paraId="55916DFA" w14:textId="1DDF0C2D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27.</w:t>
      </w:r>
      <w:r w:rsidRPr="001472DD">
        <w:rPr>
          <w:bCs/>
        </w:rPr>
        <w:tab/>
        <w:t>Tan SJ, Yobas L, Lee GY, Ong CN, Lim CT</w:t>
      </w:r>
      <w:r w:rsidR="00C7055D">
        <w:rPr>
          <w:bCs/>
        </w:rPr>
        <w:t>.</w:t>
      </w:r>
      <w:r w:rsidRPr="001472DD">
        <w:rPr>
          <w:bCs/>
        </w:rPr>
        <w:t xml:space="preserve"> Microdevice for the isolation and</w:t>
      </w:r>
      <w:r w:rsidRPr="003456DA">
        <w:rPr>
          <w:b/>
        </w:rPr>
        <w:t xml:space="preserve"> </w:t>
      </w:r>
      <w:r w:rsidRPr="001472DD">
        <w:rPr>
          <w:bCs/>
        </w:rPr>
        <w:t>enumeration of cancer cells from blood. Biomed Microdevices</w:t>
      </w:r>
      <w:r w:rsidR="00E5387D">
        <w:rPr>
          <w:bCs/>
        </w:rPr>
        <w:t>.</w:t>
      </w:r>
      <w:r w:rsidRPr="001472DD">
        <w:rPr>
          <w:bCs/>
        </w:rPr>
        <w:t xml:space="preserve"> 2009</w:t>
      </w:r>
      <w:r w:rsidR="00E5387D">
        <w:rPr>
          <w:bCs/>
        </w:rPr>
        <w:t>;</w:t>
      </w:r>
      <w:r w:rsidRPr="001472DD">
        <w:rPr>
          <w:bCs/>
        </w:rPr>
        <w:t xml:space="preserve"> 11</w:t>
      </w:r>
      <w:r w:rsidR="00E5387D">
        <w:rPr>
          <w:bCs/>
        </w:rPr>
        <w:t>(4)</w:t>
      </w:r>
      <w:r w:rsidRPr="001472DD">
        <w:rPr>
          <w:bCs/>
        </w:rPr>
        <w:t>:883-92.</w:t>
      </w:r>
    </w:p>
    <w:p w14:paraId="2644A701" w14:textId="2E432B52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lastRenderedPageBreak/>
        <w:t>28.</w:t>
      </w:r>
      <w:r w:rsidRPr="003456DA">
        <w:tab/>
        <w:t>Hou HW, Warkiani ME, Khoo BL, Li ZR, Soo RA, Tan DS,</w:t>
      </w:r>
      <w:r w:rsidR="00C7055D" w:rsidRPr="00C7055D">
        <w:rPr>
          <w:rFonts w:hint="eastAsia"/>
        </w:rPr>
        <w:t xml:space="preserve">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Isolation and retrieval of circulating tumor cells using centrifugal forces. Sci Rep</w:t>
      </w:r>
      <w:r w:rsidR="007C7AF1">
        <w:rPr>
          <w:bCs/>
        </w:rPr>
        <w:t>.</w:t>
      </w:r>
      <w:r w:rsidRPr="003456DA">
        <w:rPr>
          <w:i/>
        </w:rPr>
        <w:t xml:space="preserve"> </w:t>
      </w:r>
      <w:r w:rsidRPr="003456DA">
        <w:t>2013</w:t>
      </w:r>
      <w:r w:rsidR="007C7AF1">
        <w:t>;</w:t>
      </w:r>
      <w:r w:rsidRPr="003456DA">
        <w:t xml:space="preserve"> </w:t>
      </w:r>
      <w:r w:rsidRPr="001472DD">
        <w:rPr>
          <w:bCs/>
        </w:rPr>
        <w:t>3:1259.</w:t>
      </w:r>
    </w:p>
    <w:p w14:paraId="23A49CD3" w14:textId="231EF17F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29.</w:t>
      </w:r>
      <w:r w:rsidRPr="001472DD">
        <w:rPr>
          <w:bCs/>
        </w:rPr>
        <w:tab/>
        <w:t>Hur SC, Mach AJ, Di Carlo D</w:t>
      </w:r>
      <w:r w:rsidR="00C7055D">
        <w:rPr>
          <w:bCs/>
        </w:rPr>
        <w:t>.</w:t>
      </w:r>
      <w:r w:rsidRPr="001472DD">
        <w:rPr>
          <w:bCs/>
        </w:rPr>
        <w:t>: High-throughput size-based rare cell enrichment using</w:t>
      </w:r>
      <w:r w:rsidRPr="003456DA">
        <w:rPr>
          <w:b/>
        </w:rPr>
        <w:t xml:space="preserve"> </w:t>
      </w:r>
      <w:r w:rsidRPr="001472DD">
        <w:rPr>
          <w:bCs/>
        </w:rPr>
        <w:t>microscale vortices. Biomicrofluidics</w:t>
      </w:r>
      <w:r w:rsidR="007C7AF1">
        <w:rPr>
          <w:bCs/>
        </w:rPr>
        <w:t>.</w:t>
      </w:r>
      <w:r w:rsidRPr="001472DD">
        <w:rPr>
          <w:bCs/>
        </w:rPr>
        <w:t xml:space="preserve"> 2011</w:t>
      </w:r>
      <w:r w:rsidR="007C7AF1">
        <w:rPr>
          <w:bCs/>
        </w:rPr>
        <w:t>;</w:t>
      </w:r>
      <w:r w:rsidRPr="001472DD">
        <w:rPr>
          <w:bCs/>
        </w:rPr>
        <w:t xml:space="preserve"> 5</w:t>
      </w:r>
      <w:r w:rsidR="007C7AF1">
        <w:rPr>
          <w:bCs/>
        </w:rPr>
        <w:t>(2)</w:t>
      </w:r>
      <w:r w:rsidRPr="001472DD">
        <w:rPr>
          <w:bCs/>
        </w:rPr>
        <w:t>:22206.</w:t>
      </w:r>
    </w:p>
    <w:p w14:paraId="7AB8907F" w14:textId="687AEC68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0.</w:t>
      </w:r>
      <w:r w:rsidRPr="001472DD">
        <w:rPr>
          <w:bCs/>
        </w:rPr>
        <w:tab/>
        <w:t>Hur SC, Henderson-MacLennan NK, McCabe ER, Di Carlo D</w:t>
      </w:r>
      <w:r w:rsidR="00C7055D">
        <w:rPr>
          <w:bCs/>
        </w:rPr>
        <w:t>.</w:t>
      </w:r>
      <w:r w:rsidRPr="001472DD">
        <w:rPr>
          <w:bCs/>
        </w:rPr>
        <w:t xml:space="preserve"> Deformability-based cell</w:t>
      </w:r>
      <w:r w:rsidRPr="003456DA">
        <w:rPr>
          <w:b/>
        </w:rPr>
        <w:t xml:space="preserve"> </w:t>
      </w:r>
      <w:r w:rsidRPr="001472DD">
        <w:rPr>
          <w:bCs/>
        </w:rPr>
        <w:t>classification and enrichment using inertial microfluidics. Lab Chip</w:t>
      </w:r>
      <w:r w:rsidR="007C7AF1">
        <w:rPr>
          <w:bCs/>
        </w:rPr>
        <w:t>.</w:t>
      </w:r>
      <w:r w:rsidRPr="001472DD">
        <w:rPr>
          <w:bCs/>
        </w:rPr>
        <w:t xml:space="preserve"> 2011</w:t>
      </w:r>
      <w:r w:rsidR="007C7AF1">
        <w:rPr>
          <w:bCs/>
        </w:rPr>
        <w:t>;</w:t>
      </w:r>
      <w:r w:rsidRPr="001472DD">
        <w:rPr>
          <w:bCs/>
        </w:rPr>
        <w:t xml:space="preserve"> 11</w:t>
      </w:r>
      <w:r w:rsidR="007C7AF1">
        <w:rPr>
          <w:bCs/>
        </w:rPr>
        <w:t>(15)</w:t>
      </w:r>
      <w:r w:rsidRPr="001472DD">
        <w:rPr>
          <w:bCs/>
        </w:rPr>
        <w:t>:912-20.</w:t>
      </w:r>
    </w:p>
    <w:p w14:paraId="6CD9C79B" w14:textId="4EBE7413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1.</w:t>
      </w:r>
      <w:r w:rsidRPr="001472DD">
        <w:rPr>
          <w:bCs/>
        </w:rPr>
        <w:tab/>
        <w:t>Bhagat AA, Hou HW, Li LD, Lim CT, Han J</w:t>
      </w:r>
      <w:r w:rsidR="00C7055D">
        <w:rPr>
          <w:bCs/>
        </w:rPr>
        <w:t>.</w:t>
      </w:r>
      <w:r w:rsidRPr="001472DD">
        <w:rPr>
          <w:bCs/>
        </w:rPr>
        <w:t xml:space="preserve"> Pinched flow coupled shear-modulated</w:t>
      </w:r>
      <w:r w:rsidRPr="003456DA">
        <w:rPr>
          <w:b/>
        </w:rPr>
        <w:t xml:space="preserve"> </w:t>
      </w:r>
      <w:r w:rsidRPr="001472DD">
        <w:rPr>
          <w:bCs/>
        </w:rPr>
        <w:t>inertial microfluidics for high-throughput rare blood cell separation. Lab Chip</w:t>
      </w:r>
      <w:r w:rsidR="007C7AF1">
        <w:rPr>
          <w:bCs/>
        </w:rPr>
        <w:t>.</w:t>
      </w:r>
      <w:r w:rsidRPr="001472DD">
        <w:rPr>
          <w:bCs/>
        </w:rPr>
        <w:t xml:space="preserve"> 2011</w:t>
      </w:r>
      <w:r w:rsidR="007C7AF1">
        <w:rPr>
          <w:bCs/>
        </w:rPr>
        <w:t>;</w:t>
      </w:r>
      <w:r w:rsidRPr="003456DA">
        <w:t xml:space="preserve"> </w:t>
      </w:r>
      <w:r w:rsidRPr="001472DD">
        <w:rPr>
          <w:bCs/>
        </w:rPr>
        <w:t>11</w:t>
      </w:r>
      <w:r w:rsidR="007C7AF1">
        <w:rPr>
          <w:bCs/>
        </w:rPr>
        <w:t>(11)</w:t>
      </w:r>
      <w:r w:rsidRPr="001472DD">
        <w:rPr>
          <w:bCs/>
        </w:rPr>
        <w:t>:1870-8.</w:t>
      </w:r>
    </w:p>
    <w:p w14:paraId="45457C70" w14:textId="78B238EE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2.</w:t>
      </w:r>
      <w:r w:rsidRPr="001472DD">
        <w:rPr>
          <w:bCs/>
        </w:rPr>
        <w:tab/>
        <w:t>Hyun KA, Kwon K, Han H, Kim SI, Jung HI</w:t>
      </w:r>
      <w:r w:rsidR="00C7055D">
        <w:rPr>
          <w:bCs/>
        </w:rPr>
        <w:t>.</w:t>
      </w:r>
      <w:r w:rsidRPr="001472DD">
        <w:rPr>
          <w:bCs/>
        </w:rPr>
        <w:t xml:space="preserve"> Microfluidic flow fractionation device for</w:t>
      </w:r>
      <w:r w:rsidRPr="003456DA">
        <w:rPr>
          <w:b/>
        </w:rPr>
        <w:t xml:space="preserve"> </w:t>
      </w:r>
      <w:r w:rsidRPr="001472DD">
        <w:rPr>
          <w:bCs/>
        </w:rPr>
        <w:t>label-free isolation of circulating tumor cells (CTCs) from breast cancer patients.</w:t>
      </w:r>
      <w:r w:rsidRPr="003456DA">
        <w:t xml:space="preserve"> </w:t>
      </w:r>
      <w:r w:rsidRPr="001472DD">
        <w:rPr>
          <w:iCs/>
        </w:rPr>
        <w:t xml:space="preserve">Biosens </w:t>
      </w:r>
      <w:r w:rsidRPr="001472DD">
        <w:rPr>
          <w:bCs/>
        </w:rPr>
        <w:t>Bioelectron</w:t>
      </w:r>
      <w:r w:rsidR="007C7AF1">
        <w:rPr>
          <w:bCs/>
        </w:rPr>
        <w:t>.</w:t>
      </w:r>
      <w:r w:rsidRPr="001472DD">
        <w:rPr>
          <w:bCs/>
        </w:rPr>
        <w:t xml:space="preserve"> 2013</w:t>
      </w:r>
      <w:r w:rsidR="007C7AF1">
        <w:rPr>
          <w:bCs/>
        </w:rPr>
        <w:t>;</w:t>
      </w:r>
      <w:r w:rsidRPr="001472DD">
        <w:rPr>
          <w:bCs/>
        </w:rPr>
        <w:t xml:space="preserve"> 40</w:t>
      </w:r>
      <w:r w:rsidR="007C7AF1">
        <w:rPr>
          <w:bCs/>
        </w:rPr>
        <w:t>(1)</w:t>
      </w:r>
      <w:r w:rsidRPr="001472DD">
        <w:rPr>
          <w:bCs/>
        </w:rPr>
        <w:t>:206-12.</w:t>
      </w:r>
    </w:p>
    <w:p w14:paraId="7EA15A94" w14:textId="24A30728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3.</w:t>
      </w:r>
      <w:r w:rsidRPr="001472DD">
        <w:rPr>
          <w:bCs/>
        </w:rPr>
        <w:tab/>
        <w:t xml:space="preserve">Chen W, Weng S, Zhang F, Allen S, Li X, Bao L, </w:t>
      </w:r>
      <w:r w:rsidR="00C7055D">
        <w:rPr>
          <w:rFonts w:hint="eastAsia"/>
        </w:rPr>
        <w:t>et</w:t>
      </w:r>
      <w:r w:rsidR="00C7055D">
        <w:t xml:space="preserve"> al.</w:t>
      </w:r>
      <w:r w:rsidRPr="003456DA">
        <w:t xml:space="preserve"> </w:t>
      </w:r>
      <w:r w:rsidRPr="001472DD">
        <w:rPr>
          <w:bCs/>
        </w:rPr>
        <w:t>Nanoroughened surfaces for efficient capture of circulating tumor cells without using</w:t>
      </w:r>
      <w:r w:rsidRPr="003456DA">
        <w:rPr>
          <w:b/>
        </w:rPr>
        <w:t xml:space="preserve"> </w:t>
      </w:r>
      <w:r w:rsidRPr="001472DD">
        <w:rPr>
          <w:bCs/>
        </w:rPr>
        <w:t>capture antibodies. ACS Nano</w:t>
      </w:r>
      <w:r w:rsidR="008F5F11">
        <w:rPr>
          <w:bCs/>
        </w:rPr>
        <w:t>.</w:t>
      </w:r>
      <w:r w:rsidRPr="001472DD">
        <w:rPr>
          <w:bCs/>
        </w:rPr>
        <w:t xml:space="preserve"> 2013</w:t>
      </w:r>
      <w:r w:rsidR="008F5F11">
        <w:rPr>
          <w:bCs/>
        </w:rPr>
        <w:t>;</w:t>
      </w:r>
      <w:r w:rsidRPr="001472DD">
        <w:rPr>
          <w:bCs/>
        </w:rPr>
        <w:t xml:space="preserve"> 7</w:t>
      </w:r>
      <w:r w:rsidR="008F5F11">
        <w:rPr>
          <w:bCs/>
        </w:rPr>
        <w:t>(1)</w:t>
      </w:r>
      <w:r w:rsidRPr="001472DD">
        <w:rPr>
          <w:bCs/>
        </w:rPr>
        <w:t>:566-75.</w:t>
      </w:r>
    </w:p>
    <w:p w14:paraId="5B8A36ED" w14:textId="5CC3180D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4.</w:t>
      </w:r>
      <w:r w:rsidRPr="001472DD">
        <w:rPr>
          <w:bCs/>
        </w:rPr>
        <w:tab/>
        <w:t>Becker FF, Wang XB, Huang Y, Pethig R, Vykoukal J, Gascoyne PR</w:t>
      </w:r>
      <w:r w:rsidR="00C7055D">
        <w:rPr>
          <w:bCs/>
        </w:rPr>
        <w:t>.</w:t>
      </w:r>
      <w:r w:rsidRPr="001472DD">
        <w:rPr>
          <w:bCs/>
        </w:rPr>
        <w:t xml:space="preserve"> Separation of human</w:t>
      </w:r>
      <w:r w:rsidRPr="003456DA">
        <w:rPr>
          <w:b/>
        </w:rPr>
        <w:t xml:space="preserve"> </w:t>
      </w:r>
      <w:r w:rsidRPr="001472DD">
        <w:rPr>
          <w:bCs/>
        </w:rPr>
        <w:t>breast cancer cells from blood by differential dielectric affinity. Proc Natl Acad Sci U</w:t>
      </w:r>
      <w:r w:rsidRPr="001472DD">
        <w:rPr>
          <w:iCs/>
        </w:rPr>
        <w:t xml:space="preserve"> </w:t>
      </w:r>
      <w:r w:rsidRPr="001472DD">
        <w:rPr>
          <w:bCs/>
        </w:rPr>
        <w:t>S A</w:t>
      </w:r>
      <w:r w:rsidR="008F5F11">
        <w:rPr>
          <w:bCs/>
        </w:rPr>
        <w:t>.</w:t>
      </w:r>
      <w:r w:rsidRPr="001472DD">
        <w:rPr>
          <w:bCs/>
        </w:rPr>
        <w:t xml:space="preserve"> 1995</w:t>
      </w:r>
      <w:r w:rsidR="008F5F11">
        <w:rPr>
          <w:bCs/>
        </w:rPr>
        <w:t>;</w:t>
      </w:r>
      <w:r w:rsidRPr="001472DD">
        <w:rPr>
          <w:bCs/>
        </w:rPr>
        <w:t xml:space="preserve"> 92</w:t>
      </w:r>
      <w:r w:rsidR="008F5F11">
        <w:rPr>
          <w:bCs/>
        </w:rPr>
        <w:t>(3)</w:t>
      </w:r>
      <w:r w:rsidRPr="001472DD">
        <w:rPr>
          <w:bCs/>
        </w:rPr>
        <w:t>:860-4.</w:t>
      </w:r>
    </w:p>
    <w:p w14:paraId="5FB0584D" w14:textId="3C3B7E69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5.</w:t>
      </w:r>
      <w:r w:rsidRPr="001472DD">
        <w:rPr>
          <w:bCs/>
        </w:rPr>
        <w:tab/>
        <w:t>Gascoyne PR, Shim S</w:t>
      </w:r>
      <w:r w:rsidR="00C7055D">
        <w:rPr>
          <w:bCs/>
        </w:rPr>
        <w:t>.</w:t>
      </w:r>
      <w:r w:rsidRPr="001472DD">
        <w:rPr>
          <w:bCs/>
        </w:rPr>
        <w:t xml:space="preserve"> Isolation of circulating tumor cells by dielectrophoresis.</w:t>
      </w:r>
      <w:r w:rsidRPr="003456DA">
        <w:t xml:space="preserve"> </w:t>
      </w:r>
      <w:r w:rsidRPr="001472DD">
        <w:rPr>
          <w:iCs/>
        </w:rPr>
        <w:t xml:space="preserve">Cancers </w:t>
      </w:r>
      <w:r w:rsidRPr="001472DD">
        <w:rPr>
          <w:bCs/>
        </w:rPr>
        <w:t>(Basel)</w:t>
      </w:r>
      <w:r w:rsidR="008F5F11">
        <w:rPr>
          <w:bCs/>
        </w:rPr>
        <w:t>.</w:t>
      </w:r>
      <w:r w:rsidRPr="001472DD">
        <w:rPr>
          <w:bCs/>
        </w:rPr>
        <w:t xml:space="preserve"> 2014</w:t>
      </w:r>
      <w:r w:rsidR="008F5F11">
        <w:rPr>
          <w:bCs/>
        </w:rPr>
        <w:t>;</w:t>
      </w:r>
      <w:r w:rsidRPr="001472DD">
        <w:rPr>
          <w:bCs/>
        </w:rPr>
        <w:t xml:space="preserve"> 6</w:t>
      </w:r>
      <w:r w:rsidR="008F5F11">
        <w:rPr>
          <w:bCs/>
        </w:rPr>
        <w:t>(1)</w:t>
      </w:r>
      <w:r w:rsidRPr="001472DD">
        <w:rPr>
          <w:bCs/>
        </w:rPr>
        <w:t>:545-79.</w:t>
      </w:r>
    </w:p>
    <w:p w14:paraId="4285D3AC" w14:textId="4548AF31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6.</w:t>
      </w:r>
      <w:r w:rsidRPr="001472DD">
        <w:rPr>
          <w:bCs/>
        </w:rPr>
        <w:tab/>
        <w:t>Cheng J, Sheldon EL, Wu L, Heller MJ, O'Connell JP</w:t>
      </w:r>
      <w:r w:rsidR="00C7055D">
        <w:rPr>
          <w:bCs/>
        </w:rPr>
        <w:t>.</w:t>
      </w:r>
      <w:r w:rsidRPr="001472DD">
        <w:rPr>
          <w:bCs/>
        </w:rPr>
        <w:t xml:space="preserve"> Isolation of cultured cervical</w:t>
      </w:r>
      <w:r w:rsidRPr="003456DA">
        <w:rPr>
          <w:b/>
        </w:rPr>
        <w:t xml:space="preserve"> </w:t>
      </w:r>
      <w:r w:rsidRPr="001472DD">
        <w:rPr>
          <w:bCs/>
        </w:rPr>
        <w:t>carcinoma cells mixed with peripheral blood cells on a bioelectronic chip. Anal</w:t>
      </w:r>
      <w:r w:rsidRPr="003456DA">
        <w:rPr>
          <w:i/>
        </w:rPr>
        <w:t xml:space="preserve"> </w:t>
      </w:r>
      <w:r w:rsidRPr="001472DD">
        <w:rPr>
          <w:bCs/>
        </w:rPr>
        <w:t>Chem</w:t>
      </w:r>
      <w:r w:rsidR="008F5F11">
        <w:rPr>
          <w:bCs/>
        </w:rPr>
        <w:t>.</w:t>
      </w:r>
      <w:r w:rsidRPr="001472DD">
        <w:rPr>
          <w:bCs/>
        </w:rPr>
        <w:t xml:space="preserve"> 1998</w:t>
      </w:r>
      <w:r w:rsidR="008F5F11">
        <w:rPr>
          <w:bCs/>
        </w:rPr>
        <w:t>;</w:t>
      </w:r>
      <w:r w:rsidRPr="001472DD">
        <w:rPr>
          <w:bCs/>
        </w:rPr>
        <w:t xml:space="preserve"> 70</w:t>
      </w:r>
      <w:r w:rsidR="008F5F11">
        <w:rPr>
          <w:bCs/>
        </w:rPr>
        <w:t>(11)</w:t>
      </w:r>
      <w:r w:rsidRPr="001472DD">
        <w:rPr>
          <w:bCs/>
        </w:rPr>
        <w:t>:2321-6.</w:t>
      </w:r>
    </w:p>
    <w:p w14:paraId="2656C85F" w14:textId="78AF2608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7.</w:t>
      </w:r>
      <w:r w:rsidRPr="001472DD">
        <w:rPr>
          <w:bCs/>
        </w:rPr>
        <w:tab/>
        <w:t>Park J, Kim B, Choi SK, Hong S, Lee SH, Lee KI</w:t>
      </w:r>
      <w:r w:rsidR="00C7055D">
        <w:rPr>
          <w:bCs/>
        </w:rPr>
        <w:t>.</w:t>
      </w:r>
      <w:r w:rsidRPr="001472DD">
        <w:rPr>
          <w:bCs/>
        </w:rPr>
        <w:t xml:space="preserve"> An efficient cell separation system using</w:t>
      </w:r>
      <w:r w:rsidRPr="003456DA">
        <w:rPr>
          <w:b/>
        </w:rPr>
        <w:t xml:space="preserve"> </w:t>
      </w:r>
      <w:r w:rsidRPr="001472DD">
        <w:rPr>
          <w:bCs/>
        </w:rPr>
        <w:t>3D-asymmetric microelectrodes. Lab Chip</w:t>
      </w:r>
      <w:r w:rsidR="00DC6462">
        <w:rPr>
          <w:bCs/>
        </w:rPr>
        <w:t>.</w:t>
      </w:r>
      <w:r w:rsidRPr="001472DD">
        <w:rPr>
          <w:bCs/>
        </w:rPr>
        <w:t xml:space="preserve"> 2005</w:t>
      </w:r>
      <w:r w:rsidR="00DC6462">
        <w:rPr>
          <w:bCs/>
        </w:rPr>
        <w:t>;</w:t>
      </w:r>
      <w:r w:rsidRPr="001472DD">
        <w:rPr>
          <w:bCs/>
        </w:rPr>
        <w:t xml:space="preserve"> 5</w:t>
      </w:r>
      <w:r w:rsidR="00DC6462">
        <w:rPr>
          <w:bCs/>
        </w:rPr>
        <w:t>(11)</w:t>
      </w:r>
      <w:r w:rsidRPr="001472DD">
        <w:rPr>
          <w:bCs/>
        </w:rPr>
        <w:t>:1264-70.</w:t>
      </w:r>
    </w:p>
    <w:p w14:paraId="1443BCDE" w14:textId="6DAFA796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1472DD">
        <w:rPr>
          <w:bCs/>
        </w:rPr>
        <w:t>38.</w:t>
      </w:r>
      <w:r w:rsidRPr="001472DD">
        <w:rPr>
          <w:bCs/>
        </w:rPr>
        <w:tab/>
        <w:t xml:space="preserve">Moon HS, Kwon K, Kim SI, Han H, Sohn J, Lee S, </w:t>
      </w:r>
      <w:r w:rsidR="00C7055D">
        <w:rPr>
          <w:rFonts w:hint="eastAsia"/>
        </w:rPr>
        <w:t>et</w:t>
      </w:r>
      <w:r w:rsidR="00C7055D">
        <w:t xml:space="preserve"> al.</w:t>
      </w:r>
      <w:r w:rsidRPr="001472DD">
        <w:rPr>
          <w:bCs/>
        </w:rPr>
        <w:t xml:space="preserve"> Continuous separation of</w:t>
      </w:r>
      <w:r w:rsidRPr="003456DA">
        <w:rPr>
          <w:b/>
        </w:rPr>
        <w:t xml:space="preserve"> </w:t>
      </w:r>
      <w:r w:rsidRPr="001472DD">
        <w:rPr>
          <w:bCs/>
        </w:rPr>
        <w:t>breast cancer cells from blood samples using multi-orifice flow fractionation (MOFF) and</w:t>
      </w:r>
      <w:r w:rsidRPr="003456DA">
        <w:rPr>
          <w:b/>
        </w:rPr>
        <w:t xml:space="preserve"> </w:t>
      </w:r>
      <w:r w:rsidRPr="001472DD">
        <w:rPr>
          <w:bCs/>
        </w:rPr>
        <w:t>dielectrophoresis (DEP). Lab Chip</w:t>
      </w:r>
      <w:r w:rsidR="00DC6462">
        <w:rPr>
          <w:bCs/>
        </w:rPr>
        <w:t>.</w:t>
      </w:r>
      <w:r w:rsidRPr="001472DD">
        <w:rPr>
          <w:bCs/>
        </w:rPr>
        <w:t xml:space="preserve"> 2011</w:t>
      </w:r>
      <w:r w:rsidR="00DC6462">
        <w:rPr>
          <w:bCs/>
        </w:rPr>
        <w:t>;</w:t>
      </w:r>
      <w:r w:rsidRPr="001472DD">
        <w:rPr>
          <w:bCs/>
        </w:rPr>
        <w:t xml:space="preserve"> 11</w:t>
      </w:r>
      <w:r w:rsidR="00DC6462">
        <w:rPr>
          <w:bCs/>
        </w:rPr>
        <w:t>(6)</w:t>
      </w:r>
      <w:r w:rsidRPr="001472DD">
        <w:rPr>
          <w:bCs/>
        </w:rPr>
        <w:t>:1118-25.</w:t>
      </w:r>
    </w:p>
    <w:p w14:paraId="1B3BC399" w14:textId="09917E83" w:rsidR="003456DA" w:rsidRPr="001472DD" w:rsidRDefault="003456DA" w:rsidP="00C7055D">
      <w:pPr>
        <w:pStyle w:val="EndNoteBibliography"/>
        <w:spacing w:after="0"/>
        <w:ind w:left="720" w:hanging="720"/>
        <w:jc w:val="both"/>
        <w:rPr>
          <w:bCs/>
        </w:rPr>
      </w:pPr>
      <w:r w:rsidRPr="003456DA">
        <w:t>39.</w:t>
      </w:r>
      <w:r w:rsidRPr="003456DA">
        <w:tab/>
        <w:t xml:space="preserve">Gupta V, Jafferji I, Garza M, Melnikova VO, Hasegawa DK, Pethig R, </w:t>
      </w:r>
      <w:r w:rsidR="00650213">
        <w:rPr>
          <w:rFonts w:hint="eastAsia"/>
        </w:rPr>
        <w:t>et</w:t>
      </w:r>
      <w:r w:rsidR="00650213">
        <w:t xml:space="preserve"> al. </w:t>
      </w:r>
      <w:r w:rsidRPr="001472DD">
        <w:rPr>
          <w:bCs/>
        </w:rPr>
        <w:t>ApoStream</w:t>
      </w:r>
      <w:r w:rsidR="00C7055D" w:rsidRPr="00C7055D">
        <w:rPr>
          <w:bCs/>
          <w:vertAlign w:val="superscript"/>
        </w:rPr>
        <w:t>TM</w:t>
      </w:r>
      <w:r w:rsidRPr="001472DD">
        <w:rPr>
          <w:bCs/>
        </w:rPr>
        <w:t>, a new dielectrophoretic device for antibody independent isolation and</w:t>
      </w:r>
      <w:r w:rsidRPr="003456DA">
        <w:rPr>
          <w:b/>
        </w:rPr>
        <w:t xml:space="preserve"> </w:t>
      </w:r>
      <w:r w:rsidRPr="001472DD">
        <w:rPr>
          <w:bCs/>
        </w:rPr>
        <w:t>recovery of viable cancer cells from blood. Biomicrofluidics</w:t>
      </w:r>
      <w:r w:rsidR="00DC6462">
        <w:rPr>
          <w:bCs/>
        </w:rPr>
        <w:t>.</w:t>
      </w:r>
      <w:r w:rsidRPr="001472DD">
        <w:rPr>
          <w:bCs/>
        </w:rPr>
        <w:t xml:space="preserve"> 2012</w:t>
      </w:r>
      <w:r w:rsidR="00DC6462">
        <w:rPr>
          <w:bCs/>
        </w:rPr>
        <w:t>;</w:t>
      </w:r>
      <w:r w:rsidRPr="001472DD">
        <w:rPr>
          <w:bCs/>
        </w:rPr>
        <w:t xml:space="preserve"> 6</w:t>
      </w:r>
      <w:r w:rsidR="00DC6462">
        <w:rPr>
          <w:bCs/>
        </w:rPr>
        <w:t>(2)</w:t>
      </w:r>
      <w:r w:rsidRPr="001472DD">
        <w:rPr>
          <w:bCs/>
        </w:rPr>
        <w:t>:24133.</w:t>
      </w:r>
    </w:p>
    <w:p w14:paraId="5DB51D33" w14:textId="7CCE8E73" w:rsidR="00DE44F5" w:rsidRPr="003216B7" w:rsidRDefault="000D455C" w:rsidP="003216B7">
      <w:pPr>
        <w:spacing w:after="50" w:line="240" w:lineRule="auto"/>
        <w:jc w:val="left"/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r w:rsidRPr="003216B7">
        <w:rPr>
          <w:rFonts w:ascii="Times New Roman" w:eastAsiaTheme="minorEastAsia" w:hAnsi="Times New Roman" w:cs="Times New Roman"/>
          <w:color w:val="auto"/>
          <w:sz w:val="20"/>
          <w:szCs w:val="20"/>
        </w:rPr>
        <w:fldChar w:fldCharType="end"/>
      </w:r>
    </w:p>
    <w:sectPr w:rsidR="00DE44F5" w:rsidRPr="003216B7" w:rsidSect="001819B9">
      <w:footerReference w:type="first" r:id="rId8"/>
      <w:endnotePr>
        <w:numFmt w:val="decimal"/>
      </w:endnotePr>
      <w:pgSz w:w="11906" w:h="16838"/>
      <w:pgMar w:top="1756" w:right="1794" w:bottom="1227" w:left="1784" w:header="1473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F0D9C" w14:textId="77777777" w:rsidR="00B91E8C" w:rsidRDefault="00B91E8C">
      <w:pPr>
        <w:spacing w:after="0" w:line="240" w:lineRule="auto"/>
      </w:pPr>
      <w:r>
        <w:separator/>
      </w:r>
    </w:p>
  </w:endnote>
  <w:endnote w:type="continuationSeparator" w:id="0">
    <w:p w14:paraId="517305F5" w14:textId="77777777" w:rsidR="00B91E8C" w:rsidRDefault="00B91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charset w:val="00"/>
    <w:family w:val="roman"/>
    <w:pitch w:val="default"/>
  </w:font>
  <w:font w:name="RhbxgqTbkqfrAdvTTb5929f4c">
    <w:panose1 w:val="00000000000000000000"/>
    <w:charset w:val="00"/>
    <w:family w:val="roman"/>
    <w:notTrueType/>
    <w:pitch w:val="default"/>
  </w:font>
  <w:font w:name="YwbwfyNqqxqdAdvTT83913201.I">
    <w:altName w:val="Cambria"/>
    <w:panose1 w:val="00000000000000000000"/>
    <w:charset w:val="00"/>
    <w:family w:val="roman"/>
    <w:notTrueType/>
    <w:pitch w:val="default"/>
  </w:font>
  <w:font w:name="NbgtvdKkhxbfAdvTT86d47313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2B538A" w14:textId="77777777" w:rsidR="00C54102" w:rsidRDefault="00C54102">
    <w:r>
      <w:continuationSeparator/>
    </w:r>
    <w:r>
      <w:t>頢</w:t>
    </w:r>
    <w:r>
      <w:continuationSeparator/>
    </w:r>
    <w:r>
      <w:t>餮</w:t>
    </w:r>
    <w:r>
      <w:continuationSeparator/>
    </w:r>
    <w:r>
      <w:t>饒</w:t>
    </w:r>
    <w:r>
      <w:continuationSeparator/>
    </w:r>
    <w:r>
      <w:t>饔</w:t>
    </w:r>
    <w:r>
      <w:continuationSeparator/>
    </w:r>
    <w:r>
      <w:t>馢</w:t>
    </w:r>
    <w:r>
      <w:continuationSeparator/>
    </w:r>
    <w:r>
      <w:t>髺</w:t>
    </w:r>
    <w:r>
      <w:continuationSeparator/>
    </w:r>
    <w:r>
      <w:t>鬮</w:t>
    </w:r>
    <w:r>
      <w:continuationSeparator/>
    </w:r>
    <w:r>
      <w:t>鬲</w:t>
    </w:r>
    <w:r>
      <w:continuationSeparator/>
    </w:r>
    <w:r>
      <w:t>鯀</w:t>
    </w:r>
    <w:r>
      <w:continuationSeparator/>
    </w:r>
    <w:r>
      <w:t>鰚</w:t>
    </w:r>
    <w:r>
      <w:continuationSeparator/>
    </w:r>
    <w:r>
      <w:t>鰴</w:t>
    </w:r>
    <w:r>
      <w:continuationSeparator/>
    </w:r>
    <w:r>
      <w:t>鰺</w:t>
    </w:r>
    <w:r>
      <w:continuationSeparator/>
    </w:r>
    <w:r>
      <w:t>鲊</w:t>
    </w:r>
    <w:r>
      <w:continuationSeparator/>
    </w:r>
    <w:r>
      <w:t>鵲</w:t>
    </w:r>
    <w:r>
      <w:continuationSeparator/>
    </w:r>
    <w:r>
      <w:t>鶚</w:t>
    </w:r>
    <w:r>
      <w:continuationSeparator/>
    </w:r>
    <w:r>
      <w:t>鶞</w:t>
    </w:r>
    <w:r>
      <w:continuationSeparator/>
    </w:r>
    <w:r>
      <w:t>鷼</w:t>
    </w:r>
    <w:r>
      <w:continuationSeparator/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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ᔏ롨ꬱᘀ롨ꬱ㘀脈ᔌ롨ꬱᘀ롨ꬱ</w:t>
    </w:r>
    <w:r>
      <w:pgNum/>
    </w:r>
    <w:r>
      <w:t>ᔏ롨ꬱᘀ롨ꬱ㔀脈尀邲</w:t>
    </w:r>
    <w:r>
      <w:continuationSeparator/>
    </w:r>
    <w:r>
      <w:t>釀</w:t>
    </w:r>
    <w:r>
      <w:continuationSeparator/>
    </w:r>
    <w:r>
      <w:t>鋶</w:t>
    </w:r>
    <w:r>
      <w:continuationSeparator/>
    </w:r>
    <w:r>
      <w:t>鑾</w:t>
    </w:r>
    <w:r>
      <w:continuationSeparator/>
    </w:r>
    <w:r>
      <w:t>闰</w:t>
    </w:r>
    <w:r>
      <w:continuationSeparator/>
    </w:r>
    <w:r>
      <w:t>韶</w:t>
    </w:r>
    <w:r>
      <w:continuationSeparator/>
    </w:r>
    <w:r>
      <w:t>饸</w:t>
    </w:r>
    <w:r>
      <w:continuationSeparator/>
    </w:r>
    <w:r>
      <w:t>魌</w:t>
    </w:r>
    <w:r>
      <w:continuationSeparator/>
    </w:r>
    <w:r>
      <w:t>鱜</w:t>
    </w:r>
    <w:r>
      <w:continuationSeparator/>
    </w:r>
    <w:r>
      <w:t>鶾</w:t>
    </w:r>
    <w:r>
      <w:continuationSeparator/>
    </w:r>
    <w:r>
      <w:t>麲</w:t>
    </w:r>
    <w:r>
      <w:continuationSeparator/>
    </w:r>
    <w:r>
      <w:t>ꀲ</w:t>
    </w:r>
    <w:r>
      <w:continuationSeparator/>
    </w:r>
    <w:r>
      <w:t>ꅺ</w:t>
    </w:r>
    <w:r>
      <w:continuationSeparator/>
    </w:r>
    <w:r>
      <w:t>ꊘ</w:t>
    </w:r>
    <w:r>
      <w:continuationSeparator/>
    </w:r>
    <w:r>
      <w:t>ꐞ</w:t>
    </w:r>
    <w:r>
      <w:continuationSeparator/>
    </w:r>
    <w:r>
      <w:t>ꗂ</w:t>
    </w:r>
    <w:r>
      <w:continuationSeparator/>
    </w:r>
    <w:r>
      <w:t>Ꝥ</w:t>
    </w:r>
    <w:r>
      <w:continuationSeparator/>
    </w:r>
    <w:r>
      <w:t>꤀</w:t>
    </w:r>
    <w:r>
      <w:continuationSeparator/>
    </w:r>
    <w:r>
      <w:t>꨼</w:t>
    </w:r>
    <w:r>
      <w:continuationSeparator/>
    </w:r>
    <w:r>
      <w:t>꯶</w:t>
    </w:r>
    <w:r>
      <w:continuationSeparator/>
    </w:r>
    <w:r>
      <w:t>궰</w:t>
    </w:r>
    <w:r>
      <w:continuationSeparator/>
    </w:r>
    <w:r>
      <w:t>꼊</w:t>
    </w:r>
    <w:r>
      <w:continuationSeparator/>
    </w:r>
    <w:r>
      <w:t>끔</w:t>
    </w:r>
    <w:r>
      <w:continuationSeparator/>
    </w:r>
    <w:r>
      <w:t>녬</w:t>
    </w:r>
    <w:r>
      <w:continuationSeparator/>
    </w:r>
    <w:r>
      <w:t>뉜</w:t>
    </w:r>
    <w:r>
      <w:continuationSeparator/>
    </w:r>
    <w:r>
      <w:t>덞</w:t>
    </w:r>
    <w:r>
      <w:continuationSeparator/>
    </w:r>
    <w:r>
      <w:t>딤</w:t>
    </w:r>
    <w:r>
      <w:continuationSeparator/>
    </w:r>
    <w:r>
      <w:t>뛌</w:t>
    </w:r>
    <w:r>
      <w:continuationSeparator/>
    </w:r>
    <w:r>
      <w:t>럮</w:t>
    </w:r>
    <w:r>
      <w:continuationSeparator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฀"萏ː萑ﴰꐔ</w:t>
    </w:r>
    <w:r>
      <w:pgNum/>
    </w:r>
    <w:r>
      <w:t>葞ː葠ﴰ摧ㆸ«ᰀ鷼</w:t>
    </w:r>
    <w:r>
      <w:continuationSeparator/>
    </w:r>
    <w:r>
      <w:t>鹮</w:t>
    </w:r>
    <w:r>
      <w:continuationSeparator/>
    </w:r>
    <w:r>
      <w:t>麐</w:t>
    </w:r>
    <w:r>
      <w:continuationSeparator/>
    </w:r>
    <w:r>
      <w:t>麔</w:t>
    </w:r>
    <w:r>
      <w:continuationSeparator/>
    </w:r>
    <w:r>
      <w:t>黢</w:t>
    </w:r>
    <w:r>
      <w:continuationSeparator/>
    </w:r>
    <w:r>
      <w:t>鿚</w:t>
    </w:r>
    <w:r>
      <w:continuationSeparator/>
    </w:r>
    <w:r>
      <w:t>ꀒ</w:t>
    </w:r>
    <w:r>
      <w:continuationSeparator/>
    </w:r>
    <w:r>
      <w:t>ꀖ</w:t>
    </w:r>
    <w:r>
      <w:continuationSeparator/>
    </w:r>
    <w:r>
      <w:t>ꁨ</w:t>
    </w:r>
    <w:r>
      <w:continuationSeparator/>
    </w:r>
    <w:r>
      <w:t>ꄬ</w:t>
    </w:r>
    <w:r>
      <w:continuationSeparator/>
    </w:r>
    <w:r>
      <w:t>ꅒ</w:t>
    </w:r>
    <w:r>
      <w:continuationSeparator/>
    </w:r>
    <w:r>
      <w:t>ꅖ</w:t>
    </w:r>
    <w:r>
      <w:continuationSeparator/>
    </w:r>
    <w:r>
      <w:t>ꆼ</w:t>
    </w:r>
    <w:r>
      <w:continuationSeparator/>
    </w:r>
    <w:r>
      <w:t>ꉬ</w:t>
    </w:r>
    <w:r>
      <w:continuationSeparator/>
    </w:r>
    <w:r>
      <w:t>ꋈ</w:t>
    </w:r>
    <w:r>
      <w:continuationSeparator/>
    </w:r>
    <w:r>
      <w:t>ꏊ</w:t>
    </w:r>
    <w:r>
      <w:continuationSeparator/>
    </w:r>
    <w:r>
      <w:t>ꏴ</w:t>
    </w:r>
    <w:r>
      <w:continuationSeparator/>
    </w:r>
    <w:r>
      <w:t>ꏺ</w:t>
    </w:r>
    <w:r>
      <w:continuationSeparator/>
    </w:r>
    <w:r>
      <w:t>ꑌ</w:t>
    </w:r>
    <w:r>
      <w:continuationSeparator/>
    </w:r>
    <w:r>
      <w:t>ꕮ</w:t>
    </w:r>
    <w:r>
      <w:continuationSeparator/>
    </w:r>
    <w:r>
      <w:t>ꖔ</w:t>
    </w:r>
    <w:r>
      <w:continuationSeparator/>
    </w:r>
    <w:r>
      <w:t>ꖖ</w:t>
    </w:r>
    <w:r>
      <w:continuationSeparator/>
    </w:r>
    <w:r>
      <w:t>ꗴ</w:t>
    </w:r>
    <w:r>
      <w:continuationSeparator/>
    </w:r>
    <w:r>
      <w:t>ꜜ</w:t>
    </w:r>
    <w:r>
      <w:continuationSeparator/>
    </w:r>
    <w:r>
      <w:t>Ꝃ</w:t>
    </w:r>
    <w:r>
      <w:continuationSeparator/>
    </w:r>
    <w:r>
      <w:t>Ꝇ</w:t>
    </w:r>
    <w:r>
      <w:continuationSeparator/>
    </w:r>
    <w:r>
      <w:t>Ꞓ</w:t>
    </w:r>
    <w:r>
      <w:continuationSeparator/>
    </w:r>
    <w:r>
      <w:t>ꢔ</w:t>
    </w:r>
    <w:r>
      <w:continuationSeparator/>
    </w:r>
    <w:r>
      <w:t>꣚</w:t>
    </w:r>
    <w:r>
      <w:continuationSeparator/>
    </w:r>
    <w:r>
      <w:t>꣠</w:t>
    </w:r>
    <w:r>
      <w:continuationSeparator/>
    </w:r>
    <w:r>
      <w:t>꤮</w:t>
    </w:r>
    <w:r>
      <w:continuationSeparator/>
    </w:r>
    <w:r>
      <w:t>ꨀ</w:t>
    </w:r>
    <w:r>
      <w:continuationSeparator/>
    </w:r>
    <w:r>
      <w:t>ꨚ</w:t>
    </w:r>
    <w:r>
      <w:continuationSeparator/>
    </w:r>
    <w:r>
      <w:t>ꨞ</w:t>
    </w:r>
    <w:r>
      <w:continuationSeparator/>
    </w:r>
    <w:r>
      <w:t>ꪆ</w:t>
    </w:r>
    <w:r>
      <w:continuationSeparator/>
    </w:r>
    <w:r>
      <w:t>ꮢ</w:t>
    </w:r>
    <w:r>
      <w:continuationSeparator/>
    </w:r>
    <w:r>
      <w:t>ꯔ</w:t>
    </w:r>
    <w:r>
      <w:continuationSeparator/>
    </w:r>
    <w:r>
      <w:t>ꯚ</w:t>
    </w:r>
    <w:r>
      <w:continuationSeparator/>
    </w:r>
    <w:r>
      <w:t>걜</w:t>
    </w:r>
    <w:r>
      <w:continuationSeparator/>
    </w:r>
    <w:r>
      <w:t>굤</w:t>
    </w:r>
    <w:r>
      <w:continuationSeparator/>
    </w:r>
    <w:r>
      <w:t>궈</w:t>
    </w:r>
    <w:r>
      <w:continuationSeparator/>
    </w:r>
    <w:r>
      <w:t>궎</w:t>
    </w:r>
    <w:r>
      <w:continuationSeparator/>
    </w:r>
    <w:r>
      <w:t>귪</w:t>
    </w:r>
    <w:r>
      <w:continuationSeparator/>
    </w:r>
    <w:r>
      <w:t>꺼</w:t>
    </w:r>
    <w:r>
      <w:continuationSeparator/>
    </w:r>
    <w:r>
      <w:t>껢</w:t>
    </w:r>
    <w:r>
      <w:continuationSeparator/>
    </w:r>
    <w:r>
      <w:t>껦</w:t>
    </w:r>
    <w:r>
      <w:continuationSeparator/>
    </w:r>
    <w:r>
      <w:t>꼼</w:t>
    </w:r>
    <w:r>
      <w:continuationSeparator/>
    </w:r>
    <w:r>
      <w:t>뀂</w:t>
    </w:r>
    <w:r>
      <w:continuationSeparator/>
    </w:r>
    <w:r>
      <w:t>뀲</w:t>
    </w:r>
    <w:r>
      <w:continuationSeparator/>
    </w:r>
    <w:r>
      <w:t>뀴</w:t>
    </w:r>
    <w:r>
      <w:continuationSeparator/>
    </w:r>
    <w:r>
      <w:t>낄</w:t>
    </w:r>
    <w:r>
      <w:continuationSeparator/>
    </w:r>
    <w:r>
      <w:t>넞</w:t>
    </w:r>
    <w:r>
      <w:continuationSeparator/>
    </w:r>
    <w:r>
      <w:t>넾</w:t>
    </w:r>
    <w:r>
      <w:continuationSeparator/>
    </w:r>
    <w:r>
      <w:t>년</w:t>
    </w:r>
    <w:r>
      <w:continuationSeparator/>
    </w:r>
    <w:r>
      <w:t>놔</w:t>
    </w:r>
    <w:r>
      <w:continuationSeparator/>
    </w:r>
    <w:r>
      <w:t>눊</w:t>
    </w:r>
    <w:r>
      <w:continuationSeparator/>
    </w:r>
    <w:r>
      <w:t>눸</w:t>
    </w:r>
    <w:r>
      <w:continuationSeparator/>
    </w:r>
    <w:r>
      <w:t>눼</w:t>
    </w:r>
    <w:r>
      <w:continuationSeparator/>
    </w:r>
    <w:r>
      <w:t>느</w:t>
    </w:r>
    <w:r>
      <w:continuationSeparator/>
    </w:r>
    <w:r>
      <w:t>댌</w:t>
    </w:r>
    <w:r>
      <w:continuationSeparator/>
    </w:r>
    <w:r>
      <w:t>댼</w:t>
    </w:r>
    <w:r>
      <w:continuationSeparator/>
    </w:r>
    <w:r>
      <w:t>댾</w:t>
    </w:r>
    <w:r>
      <w:continuationSeparator/>
    </w:r>
    <w:r>
      <w:t>뎈</w:t>
    </w:r>
    <w:r>
      <w:continuationSeparator/>
    </w:r>
    <w:r>
      <w:t>듐</w:t>
    </w:r>
    <w:r>
      <w:continuationSeparator/>
    </w:r>
    <w:r>
      <w:t>듾</w:t>
    </w:r>
    <w:r>
      <w:continuationSeparator/>
    </w:r>
    <w:r>
      <w:t>딂</w:t>
    </w:r>
    <w:r>
      <w:continuationSeparator/>
    </w:r>
    <w:r>
      <w:t>땠</w:t>
    </w:r>
    <w:r>
      <w:continuationSeparator/>
    </w:r>
    <w:r>
      <w:t>뚀</w:t>
    </w:r>
    <w:r>
      <w:continuationSeparator/>
    </w:r>
    <w:r>
      <w:t>뚤</w:t>
    </w:r>
    <w:r>
      <w:continuationSeparator/>
    </w:r>
    <w:r>
      <w:t>뚪</w:t>
    </w:r>
    <w:r>
      <w:continuationSeparator/>
    </w:r>
    <w:r>
      <w:t>뛼</w:t>
    </w:r>
    <w:r>
      <w:continuationSeparator/>
    </w:r>
    <w:r>
      <w:t>랢</w:t>
    </w:r>
    <w:r>
      <w:continuationSeparator/>
    </w:r>
    <w:r>
      <w:t>럌</w:t>
    </w:r>
    <w:r>
      <w:continuationSeparator/>
    </w:r>
    <w:r>
      <w:t>럒</w:t>
    </w:r>
    <w:r>
      <w:continuationSeparator/>
    </w:r>
    <w:r>
      <w:t>렞</w:t>
    </w:r>
    <w:r>
      <w:continuationSeparator/>
    </w:r>
    <w:r>
      <w:t>뤸</w:t>
    </w:r>
    <w:r>
      <w:continuationSeparator/>
    </w:r>
    <w:r>
      <w:t>륨</w:t>
    </w:r>
    <w:r>
      <w:continuationSeparator/>
    </w:r>
    <w:r>
      <w:t>륬</w:t>
    </w:r>
    <w:r>
      <w:continuationSeparator/>
    </w:r>
    <w:r>
      <w:t>맄</w:t>
    </w:r>
    <w:r>
      <w:continuationSeparator/>
    </w:r>
    <w:r>
      <w:t>뫔</w:t>
    </w:r>
    <w:r>
      <w:continuationSeparator/>
    </w:r>
    <w:r>
      <w:t>묀</w:t>
    </w:r>
    <w:r>
      <w:continuationSeparator/>
    </w:r>
    <w:r>
      <w:t>묄</w:t>
    </w:r>
    <w:r>
      <w:continuationSeparator/>
    </w:r>
    <w:r>
      <w:t>뭞</w:t>
    </w:r>
    <w:r>
      <w:continuationSeparator/>
    </w:r>
    <w:r>
      <w:t>뮢</w:t>
    </w:r>
    <w:r>
      <w:continuationSeparator/>
    </w:r>
    <w:r>
      <w:t>믊</w:t>
    </w:r>
    <w:r>
      <w:continuationSeparator/>
    </w:r>
    <w:r>
      <w:t>믎</w:t>
    </w:r>
    <w:r>
      <w:continuationSeparator/>
    </w:r>
    <w:r>
      <w:t>밞</w:t>
    </w:r>
    <w:r>
      <w:continuationSeparator/>
    </w:r>
    <w:r>
      <w:t>볨</w:t>
    </w:r>
    <w:r>
      <w:continuationSeparator/>
    </w:r>
    <w:r>
      <w:t>봎</w:t>
    </w:r>
    <w:r>
      <w:continuationSeparator/>
    </w:r>
    <w:r>
      <w:t>봒</w:t>
    </w:r>
    <w:r>
      <w:continuationSeparator/>
    </w:r>
    <w:r>
      <w:t>뵮</w:t>
    </w:r>
    <w:r>
      <w:continuationSeparator/>
    </w:r>
    <w:r>
      <w:t>빘</w:t>
    </w:r>
    <w:r>
      <w:continuationSeparator/>
    </w:r>
    <w:r>
      <w:t>빾</w:t>
    </w:r>
    <w:r>
      <w:continuationSeparator/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ᔏ롨ꬱᘀ롨ꬱ㔀脈ᔌ롨ꬱᘀ롨ꬱ</w:t>
    </w:r>
    <w:r>
      <w:pgNum/>
    </w:r>
    <w:r>
      <w:t>ᔏ롨ꬱᘀ롨ꬱ㘀脈尀럮</w:t>
    </w:r>
    <w:r>
      <w:continuationSeparator/>
    </w:r>
    <w:r>
      <w:t>릐</w:t>
    </w:r>
    <w:r>
      <w:continuationSeparator/>
    </w:r>
    <w:r>
      <w:t>묤</w:t>
    </w:r>
    <w:r>
      <w:continuationSeparato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E7AD5" w14:textId="77777777" w:rsidR="00B91E8C" w:rsidRDefault="00B91E8C">
      <w:pPr>
        <w:spacing w:after="0" w:line="240" w:lineRule="auto"/>
      </w:pPr>
      <w:r>
        <w:separator/>
      </w:r>
    </w:p>
  </w:footnote>
  <w:footnote w:type="continuationSeparator" w:id="0">
    <w:p w14:paraId="232090F6" w14:textId="77777777" w:rsidR="00B91E8C" w:rsidRDefault="00B91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760C9"/>
    <w:multiLevelType w:val="hybridMultilevel"/>
    <w:tmpl w:val="8E4EE924"/>
    <w:lvl w:ilvl="0" w:tplc="C05294C4">
      <w:start w:val="69"/>
      <w:numFmt w:val="decimal"/>
      <w:lvlText w:val="%1"/>
      <w:lvlJc w:val="left"/>
      <w:pPr>
        <w:ind w:left="328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A08A67C0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A9E2F5FA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2BD29328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BDCE7DE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DB201D6A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E2661A30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15768DB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5E6964A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36A1D5D"/>
    <w:multiLevelType w:val="hybridMultilevel"/>
    <w:tmpl w:val="6C0EE5CA"/>
    <w:lvl w:ilvl="0" w:tplc="FE00FB8C">
      <w:start w:val="104"/>
      <w:numFmt w:val="decimal"/>
      <w:lvlText w:val="%1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D99AA29E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29620056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4A3663F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515A6ACA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67B8821E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16E49ADE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AC9A3676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BE5E9000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" w15:restartNumberingAfterBreak="0">
    <w:nsid w:val="14CC0C20"/>
    <w:multiLevelType w:val="hybridMultilevel"/>
    <w:tmpl w:val="B7B4F22C"/>
    <w:lvl w:ilvl="0" w:tplc="31B8C57A">
      <w:start w:val="11"/>
      <w:numFmt w:val="decimal"/>
      <w:lvlText w:val="%1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54466636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81621E44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6BD8D36A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42344126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B87297C6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F524EDD2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3E86E66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3A3213E2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3" w15:restartNumberingAfterBreak="0">
    <w:nsid w:val="152D1A45"/>
    <w:multiLevelType w:val="hybridMultilevel"/>
    <w:tmpl w:val="213C7154"/>
    <w:lvl w:ilvl="0" w:tplc="4316F28C">
      <w:start w:val="101"/>
      <w:numFmt w:val="decimal"/>
      <w:lvlText w:val="%1"/>
      <w:lvlJc w:val="left"/>
      <w:pPr>
        <w:ind w:left="2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95F8B534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06CC3882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3BA0FA22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A58C7D0A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88D0F5A0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B27257B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3BFC8E60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7722F57A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4" w15:restartNumberingAfterBreak="0">
    <w:nsid w:val="19051AAA"/>
    <w:multiLevelType w:val="hybridMultilevel"/>
    <w:tmpl w:val="5E42902C"/>
    <w:lvl w:ilvl="0" w:tplc="67EA0282">
      <w:start w:val="17"/>
      <w:numFmt w:val="decimal"/>
      <w:lvlText w:val="%1"/>
      <w:lvlJc w:val="left"/>
      <w:pPr>
        <w:ind w:left="222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A6AA3C04">
      <w:start w:val="1"/>
      <w:numFmt w:val="lowerLetter"/>
      <w:lvlText w:val="%2"/>
      <w:lvlJc w:val="left"/>
      <w:pPr>
        <w:ind w:left="108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CDD02804">
      <w:start w:val="1"/>
      <w:numFmt w:val="lowerRoman"/>
      <w:lvlText w:val="%3"/>
      <w:lvlJc w:val="left"/>
      <w:pPr>
        <w:ind w:left="180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815AED3A">
      <w:start w:val="1"/>
      <w:numFmt w:val="decimal"/>
      <w:lvlText w:val="%4"/>
      <w:lvlJc w:val="left"/>
      <w:pPr>
        <w:ind w:left="252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5B2ACAE2">
      <w:start w:val="1"/>
      <w:numFmt w:val="lowerLetter"/>
      <w:lvlText w:val="%5"/>
      <w:lvlJc w:val="left"/>
      <w:pPr>
        <w:ind w:left="324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CCD22902">
      <w:start w:val="1"/>
      <w:numFmt w:val="lowerRoman"/>
      <w:lvlText w:val="%6"/>
      <w:lvlJc w:val="left"/>
      <w:pPr>
        <w:ind w:left="396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B47C843C">
      <w:start w:val="1"/>
      <w:numFmt w:val="decimal"/>
      <w:lvlText w:val="%7"/>
      <w:lvlJc w:val="left"/>
      <w:pPr>
        <w:ind w:left="468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56849BE0">
      <w:start w:val="1"/>
      <w:numFmt w:val="lowerLetter"/>
      <w:lvlText w:val="%8"/>
      <w:lvlJc w:val="left"/>
      <w:pPr>
        <w:ind w:left="540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8EC803F8">
      <w:start w:val="1"/>
      <w:numFmt w:val="lowerRoman"/>
      <w:lvlText w:val="%9"/>
      <w:lvlJc w:val="left"/>
      <w:pPr>
        <w:ind w:left="612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5" w15:restartNumberingAfterBreak="0">
    <w:nsid w:val="1E251DBC"/>
    <w:multiLevelType w:val="hybridMultilevel"/>
    <w:tmpl w:val="D876CB6E"/>
    <w:lvl w:ilvl="0" w:tplc="F544C142">
      <w:start w:val="85"/>
      <w:numFmt w:val="decimal"/>
      <w:lvlText w:val="%1"/>
      <w:lvlJc w:val="left"/>
      <w:pPr>
        <w:ind w:left="222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750CB902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F6388750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A5C056D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D9C0579C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82CC4CC6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AEFA41DA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C0C83594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BBD8D5EA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6" w15:restartNumberingAfterBreak="0">
    <w:nsid w:val="1F7E6E8F"/>
    <w:multiLevelType w:val="hybridMultilevel"/>
    <w:tmpl w:val="6A6A0368"/>
    <w:lvl w:ilvl="0" w:tplc="F59859AA">
      <w:start w:val="1"/>
      <w:numFmt w:val="decimal"/>
      <w:lvlText w:val="%1"/>
      <w:lvlJc w:val="left"/>
      <w:pPr>
        <w:ind w:left="16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4BC2D5DE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242E7494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B5366B2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3F42432C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54780F38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2568816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944A797E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55726D08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7" w15:restartNumberingAfterBreak="0">
    <w:nsid w:val="211C5C4B"/>
    <w:multiLevelType w:val="hybridMultilevel"/>
    <w:tmpl w:val="2A2C20FC"/>
    <w:lvl w:ilvl="0" w:tplc="551431A6">
      <w:start w:val="1"/>
      <w:numFmt w:val="decimal"/>
      <w:lvlText w:val="%1."/>
      <w:lvlJc w:val="left"/>
      <w:pPr>
        <w:ind w:left="48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1" w:hanging="420"/>
      </w:pPr>
    </w:lvl>
    <w:lvl w:ilvl="2" w:tplc="0409001B" w:tentative="1">
      <w:start w:val="1"/>
      <w:numFmt w:val="lowerRoman"/>
      <w:lvlText w:val="%3."/>
      <w:lvlJc w:val="right"/>
      <w:pPr>
        <w:ind w:left="1381" w:hanging="420"/>
      </w:pPr>
    </w:lvl>
    <w:lvl w:ilvl="3" w:tplc="0409000F" w:tentative="1">
      <w:start w:val="1"/>
      <w:numFmt w:val="decimal"/>
      <w:lvlText w:val="%4."/>
      <w:lvlJc w:val="left"/>
      <w:pPr>
        <w:ind w:left="1801" w:hanging="420"/>
      </w:pPr>
    </w:lvl>
    <w:lvl w:ilvl="4" w:tplc="04090019" w:tentative="1">
      <w:start w:val="1"/>
      <w:numFmt w:val="lowerLetter"/>
      <w:lvlText w:val="%5)"/>
      <w:lvlJc w:val="left"/>
      <w:pPr>
        <w:ind w:left="2221" w:hanging="420"/>
      </w:pPr>
    </w:lvl>
    <w:lvl w:ilvl="5" w:tplc="0409001B" w:tentative="1">
      <w:start w:val="1"/>
      <w:numFmt w:val="lowerRoman"/>
      <w:lvlText w:val="%6."/>
      <w:lvlJc w:val="right"/>
      <w:pPr>
        <w:ind w:left="2641" w:hanging="420"/>
      </w:pPr>
    </w:lvl>
    <w:lvl w:ilvl="6" w:tplc="0409000F" w:tentative="1">
      <w:start w:val="1"/>
      <w:numFmt w:val="decimal"/>
      <w:lvlText w:val="%7."/>
      <w:lvlJc w:val="left"/>
      <w:pPr>
        <w:ind w:left="3061" w:hanging="420"/>
      </w:pPr>
    </w:lvl>
    <w:lvl w:ilvl="7" w:tplc="04090019" w:tentative="1">
      <w:start w:val="1"/>
      <w:numFmt w:val="lowerLetter"/>
      <w:lvlText w:val="%8)"/>
      <w:lvlJc w:val="left"/>
      <w:pPr>
        <w:ind w:left="3481" w:hanging="420"/>
      </w:pPr>
    </w:lvl>
    <w:lvl w:ilvl="8" w:tplc="0409001B" w:tentative="1">
      <w:start w:val="1"/>
      <w:numFmt w:val="lowerRoman"/>
      <w:lvlText w:val="%9."/>
      <w:lvlJc w:val="right"/>
      <w:pPr>
        <w:ind w:left="3901" w:hanging="420"/>
      </w:pPr>
    </w:lvl>
  </w:abstractNum>
  <w:abstractNum w:abstractNumId="8" w15:restartNumberingAfterBreak="0">
    <w:nsid w:val="2200107B"/>
    <w:multiLevelType w:val="hybridMultilevel"/>
    <w:tmpl w:val="FF96CD4A"/>
    <w:lvl w:ilvl="0" w:tplc="2618E948">
      <w:start w:val="1"/>
      <w:numFmt w:val="decimal"/>
      <w:lvlText w:val="[%1]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322C62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1A7E95CE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A95829C4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8ECCA9F8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E84E54C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5992984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36EEB8E2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6D20CD2C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3F95147"/>
    <w:multiLevelType w:val="hybridMultilevel"/>
    <w:tmpl w:val="B7DAD79E"/>
    <w:lvl w:ilvl="0" w:tplc="7FF0A5D2">
      <w:start w:val="94"/>
      <w:numFmt w:val="decimal"/>
      <w:lvlText w:val="%1"/>
      <w:lvlJc w:val="left"/>
      <w:pPr>
        <w:ind w:left="222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0114A322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D354F046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5726A206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62549044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F312B40C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E7728686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29249204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16F8A3EC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0" w15:restartNumberingAfterBreak="0">
    <w:nsid w:val="2AB76C76"/>
    <w:multiLevelType w:val="hybridMultilevel"/>
    <w:tmpl w:val="59905074"/>
    <w:lvl w:ilvl="0" w:tplc="C1C0762A">
      <w:start w:val="91"/>
      <w:numFmt w:val="decimal"/>
      <w:lvlText w:val="%1"/>
      <w:lvlJc w:val="left"/>
      <w:pPr>
        <w:ind w:left="222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AD24ED00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C2FA85F0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C26647D6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4BAA4228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51280360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F26264A6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9E5813B2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E370E7BA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1" w15:restartNumberingAfterBreak="0">
    <w:nsid w:val="3F9C173C"/>
    <w:multiLevelType w:val="hybridMultilevel"/>
    <w:tmpl w:val="F79E00BA"/>
    <w:lvl w:ilvl="0" w:tplc="382C57CA">
      <w:start w:val="1"/>
      <w:numFmt w:val="decimal"/>
      <w:lvlText w:val="[%1]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4FFA83DC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174C1BE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215E86B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AF1E9C86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6786D51A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CE9EFCBA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03147AE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4DE01248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4D6554D0"/>
    <w:multiLevelType w:val="hybridMultilevel"/>
    <w:tmpl w:val="F522C8E8"/>
    <w:lvl w:ilvl="0" w:tplc="1A3A69FE">
      <w:start w:val="43"/>
      <w:numFmt w:val="decimal"/>
      <w:lvlText w:val="%1"/>
      <w:lvlJc w:val="left"/>
      <w:pPr>
        <w:ind w:left="433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B5807280">
      <w:start w:val="1"/>
      <w:numFmt w:val="lowerLetter"/>
      <w:lvlText w:val="%2"/>
      <w:lvlJc w:val="left"/>
      <w:pPr>
        <w:ind w:left="108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12D4D060">
      <w:start w:val="1"/>
      <w:numFmt w:val="lowerRoman"/>
      <w:lvlText w:val="%3"/>
      <w:lvlJc w:val="left"/>
      <w:pPr>
        <w:ind w:left="180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B344E99E">
      <w:start w:val="1"/>
      <w:numFmt w:val="decimal"/>
      <w:lvlText w:val="%4"/>
      <w:lvlJc w:val="left"/>
      <w:pPr>
        <w:ind w:left="252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0D90A3B0">
      <w:start w:val="1"/>
      <w:numFmt w:val="lowerLetter"/>
      <w:lvlText w:val="%5"/>
      <w:lvlJc w:val="left"/>
      <w:pPr>
        <w:ind w:left="324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2BC69F56">
      <w:start w:val="1"/>
      <w:numFmt w:val="lowerRoman"/>
      <w:lvlText w:val="%6"/>
      <w:lvlJc w:val="left"/>
      <w:pPr>
        <w:ind w:left="396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339065BE">
      <w:start w:val="1"/>
      <w:numFmt w:val="decimal"/>
      <w:lvlText w:val="%7"/>
      <w:lvlJc w:val="left"/>
      <w:pPr>
        <w:ind w:left="468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87ECF92E">
      <w:start w:val="1"/>
      <w:numFmt w:val="lowerLetter"/>
      <w:lvlText w:val="%8"/>
      <w:lvlJc w:val="left"/>
      <w:pPr>
        <w:ind w:left="540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01C2E9D4">
      <w:start w:val="1"/>
      <w:numFmt w:val="lowerRoman"/>
      <w:lvlText w:val="%9"/>
      <w:lvlJc w:val="left"/>
      <w:pPr>
        <w:ind w:left="612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3" w15:restartNumberingAfterBreak="0">
    <w:nsid w:val="52A8381C"/>
    <w:multiLevelType w:val="hybridMultilevel"/>
    <w:tmpl w:val="74707776"/>
    <w:lvl w:ilvl="0" w:tplc="74FC730A">
      <w:start w:val="1"/>
      <w:numFmt w:val="decimal"/>
      <w:lvlText w:val="%1"/>
      <w:lvlJc w:val="left"/>
      <w:pPr>
        <w:ind w:left="3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B9048170">
      <w:start w:val="1"/>
      <w:numFmt w:val="lowerLetter"/>
      <w:lvlText w:val="%2"/>
      <w:lvlJc w:val="left"/>
      <w:pPr>
        <w:ind w:left="453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33E8C23C">
      <w:start w:val="1"/>
      <w:numFmt w:val="lowerRoman"/>
      <w:lvlText w:val="%3"/>
      <w:lvlJc w:val="left"/>
      <w:pPr>
        <w:ind w:left="54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231AF812">
      <w:start w:val="1"/>
      <w:numFmt w:val="lowerRoman"/>
      <w:lvlRestart w:val="0"/>
      <w:lvlText w:val="%4."/>
      <w:lvlJc w:val="left"/>
      <w:pPr>
        <w:ind w:left="8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4E463C3C">
      <w:start w:val="1"/>
      <w:numFmt w:val="lowerLetter"/>
      <w:lvlText w:val="%5"/>
      <w:lvlJc w:val="left"/>
      <w:pPr>
        <w:ind w:left="13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305ED440">
      <w:start w:val="1"/>
      <w:numFmt w:val="lowerRoman"/>
      <w:lvlText w:val="%6"/>
      <w:lvlJc w:val="left"/>
      <w:pPr>
        <w:ind w:left="2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2780C2CA">
      <w:start w:val="1"/>
      <w:numFmt w:val="decimal"/>
      <w:lvlText w:val="%7"/>
      <w:lvlJc w:val="left"/>
      <w:pPr>
        <w:ind w:left="2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31C824CE">
      <w:start w:val="1"/>
      <w:numFmt w:val="lowerLetter"/>
      <w:lvlText w:val="%8"/>
      <w:lvlJc w:val="left"/>
      <w:pPr>
        <w:ind w:left="3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7BFCFE32">
      <w:start w:val="1"/>
      <w:numFmt w:val="lowerRoman"/>
      <w:lvlText w:val="%9"/>
      <w:lvlJc w:val="left"/>
      <w:pPr>
        <w:ind w:left="4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530B0378"/>
    <w:multiLevelType w:val="hybridMultilevel"/>
    <w:tmpl w:val="658C4362"/>
    <w:lvl w:ilvl="0" w:tplc="719627F8">
      <w:start w:val="4"/>
      <w:numFmt w:val="decimal"/>
      <w:lvlText w:val="[%1]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B1E4EFC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6A50DE32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D65E6B94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84E13CC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16C4D40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3A27E2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056C495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B286E66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561811C7"/>
    <w:multiLevelType w:val="hybridMultilevel"/>
    <w:tmpl w:val="6588A536"/>
    <w:lvl w:ilvl="0" w:tplc="76B20920">
      <w:start w:val="9"/>
      <w:numFmt w:val="decimal"/>
      <w:lvlText w:val="[%1]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4EACB3AA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DD6F33A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BD4ED5F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E0243F70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AA3AF2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A980341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77463D44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D9B69D82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6964692B"/>
    <w:multiLevelType w:val="multilevel"/>
    <w:tmpl w:val="E85E1934"/>
    <w:lvl w:ilvl="0">
      <w:start w:val="1"/>
      <w:numFmt w:val="decimal"/>
      <w:lvlText w:val="%1."/>
      <w:lvlJc w:val="left"/>
      <w:pPr>
        <w:ind w:left="996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2"/>
      <w:numFmt w:val="decimal"/>
      <w:lvlText w:val="%1.%2"/>
      <w:lvlJc w:val="left"/>
      <w:pPr>
        <w:ind w:left="1879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lvlText w:val="%1.%2.%3"/>
      <w:lvlJc w:val="left"/>
      <w:pPr>
        <w:ind w:left="27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9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6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3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70000CF8"/>
    <w:multiLevelType w:val="hybridMultilevel"/>
    <w:tmpl w:val="4544D488"/>
    <w:lvl w:ilvl="0" w:tplc="2466E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4F9367C"/>
    <w:multiLevelType w:val="hybridMultilevel"/>
    <w:tmpl w:val="E1006C9E"/>
    <w:lvl w:ilvl="0" w:tplc="6F2A3940">
      <w:start w:val="88"/>
      <w:numFmt w:val="decimal"/>
      <w:lvlText w:val="%1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C50298EA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B30A08A4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C220CFE8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8D324BDA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3D566594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3EBAB33E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E3A61A8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D7D0C6E2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9" w15:restartNumberingAfterBreak="0">
    <w:nsid w:val="79336998"/>
    <w:multiLevelType w:val="hybridMultilevel"/>
    <w:tmpl w:val="6F220990"/>
    <w:lvl w:ilvl="0" w:tplc="14625104">
      <w:start w:val="1"/>
      <w:numFmt w:val="decimal"/>
      <w:lvlText w:val="%1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75BE55F0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5932680A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1D6AA64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B1ECE1C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35AD9A6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6EC2A8D0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CE78553E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994EABD2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6"/>
  </w:num>
  <w:num w:numId="2">
    <w:abstractNumId w:val="8"/>
  </w:num>
  <w:num w:numId="3">
    <w:abstractNumId w:val="13"/>
  </w:num>
  <w:num w:numId="4">
    <w:abstractNumId w:val="11"/>
  </w:num>
  <w:num w:numId="5">
    <w:abstractNumId w:val="14"/>
  </w:num>
  <w:num w:numId="6">
    <w:abstractNumId w:val="15"/>
  </w:num>
  <w:num w:numId="7">
    <w:abstractNumId w:val="19"/>
  </w:num>
  <w:num w:numId="8">
    <w:abstractNumId w:val="6"/>
  </w:num>
  <w:num w:numId="9">
    <w:abstractNumId w:val="2"/>
  </w:num>
  <w:num w:numId="10">
    <w:abstractNumId w:val="4"/>
  </w:num>
  <w:num w:numId="11">
    <w:abstractNumId w:val="12"/>
  </w:num>
  <w:num w:numId="12">
    <w:abstractNumId w:val="0"/>
  </w:num>
  <w:num w:numId="13">
    <w:abstractNumId w:val="5"/>
  </w:num>
  <w:num w:numId="14">
    <w:abstractNumId w:val="18"/>
  </w:num>
  <w:num w:numId="15">
    <w:abstractNumId w:val="10"/>
  </w:num>
  <w:num w:numId="16">
    <w:abstractNumId w:val="9"/>
  </w:num>
  <w:num w:numId="17">
    <w:abstractNumId w:val="3"/>
  </w:num>
  <w:num w:numId="18">
    <w:abstractNumId w:val="1"/>
  </w:num>
  <w:num w:numId="19">
    <w:abstractNumId w:val="7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0xx9wv06v9ze2e2er6veww9wp9dxfftezse&quot;&gt;201912.31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E44F5"/>
    <w:rsid w:val="00020B89"/>
    <w:rsid w:val="00026351"/>
    <w:rsid w:val="00053F60"/>
    <w:rsid w:val="00072D41"/>
    <w:rsid w:val="00074F7B"/>
    <w:rsid w:val="000759A8"/>
    <w:rsid w:val="00075B3F"/>
    <w:rsid w:val="00083425"/>
    <w:rsid w:val="00092386"/>
    <w:rsid w:val="000A15D0"/>
    <w:rsid w:val="000A3D38"/>
    <w:rsid w:val="000A6067"/>
    <w:rsid w:val="000B2671"/>
    <w:rsid w:val="000C2256"/>
    <w:rsid w:val="000C3C54"/>
    <w:rsid w:val="000D455C"/>
    <w:rsid w:val="000F54E4"/>
    <w:rsid w:val="00106262"/>
    <w:rsid w:val="00111391"/>
    <w:rsid w:val="0011741E"/>
    <w:rsid w:val="0012026A"/>
    <w:rsid w:val="0012194D"/>
    <w:rsid w:val="00146A7B"/>
    <w:rsid w:val="001472DD"/>
    <w:rsid w:val="00147ACE"/>
    <w:rsid w:val="00147CB8"/>
    <w:rsid w:val="00162A89"/>
    <w:rsid w:val="001730BC"/>
    <w:rsid w:val="00173A1B"/>
    <w:rsid w:val="00175E66"/>
    <w:rsid w:val="00175F0A"/>
    <w:rsid w:val="001819B9"/>
    <w:rsid w:val="001838ED"/>
    <w:rsid w:val="00195E9F"/>
    <w:rsid w:val="001B0DF8"/>
    <w:rsid w:val="001C6584"/>
    <w:rsid w:val="001C6A29"/>
    <w:rsid w:val="001D6607"/>
    <w:rsid w:val="001D7E65"/>
    <w:rsid w:val="001E087A"/>
    <w:rsid w:val="001E36AF"/>
    <w:rsid w:val="001E4D5B"/>
    <w:rsid w:val="001F6287"/>
    <w:rsid w:val="00200310"/>
    <w:rsid w:val="00205280"/>
    <w:rsid w:val="0021642A"/>
    <w:rsid w:val="00220741"/>
    <w:rsid w:val="00221291"/>
    <w:rsid w:val="00224E91"/>
    <w:rsid w:val="00226E47"/>
    <w:rsid w:val="0023243F"/>
    <w:rsid w:val="002515C2"/>
    <w:rsid w:val="00253DC9"/>
    <w:rsid w:val="00263D74"/>
    <w:rsid w:val="00264691"/>
    <w:rsid w:val="002673B8"/>
    <w:rsid w:val="002720A6"/>
    <w:rsid w:val="00280EE3"/>
    <w:rsid w:val="002833FC"/>
    <w:rsid w:val="002971EC"/>
    <w:rsid w:val="002A318B"/>
    <w:rsid w:val="002B1245"/>
    <w:rsid w:val="002B2854"/>
    <w:rsid w:val="002C3C19"/>
    <w:rsid w:val="002C54C0"/>
    <w:rsid w:val="002D1F81"/>
    <w:rsid w:val="002D28F5"/>
    <w:rsid w:val="002D4459"/>
    <w:rsid w:val="002D4D5E"/>
    <w:rsid w:val="002F6132"/>
    <w:rsid w:val="003001C1"/>
    <w:rsid w:val="003130EA"/>
    <w:rsid w:val="003152AD"/>
    <w:rsid w:val="003216B7"/>
    <w:rsid w:val="003228C0"/>
    <w:rsid w:val="00322F2B"/>
    <w:rsid w:val="003300EF"/>
    <w:rsid w:val="00330781"/>
    <w:rsid w:val="00331647"/>
    <w:rsid w:val="003373EB"/>
    <w:rsid w:val="003456DA"/>
    <w:rsid w:val="00356628"/>
    <w:rsid w:val="0036217A"/>
    <w:rsid w:val="0036583C"/>
    <w:rsid w:val="00366DFB"/>
    <w:rsid w:val="00371613"/>
    <w:rsid w:val="00371FE8"/>
    <w:rsid w:val="00373C3F"/>
    <w:rsid w:val="00386C34"/>
    <w:rsid w:val="00392BB7"/>
    <w:rsid w:val="00392D11"/>
    <w:rsid w:val="003A0BBD"/>
    <w:rsid w:val="003A182B"/>
    <w:rsid w:val="003A1D45"/>
    <w:rsid w:val="003A201E"/>
    <w:rsid w:val="003A56BC"/>
    <w:rsid w:val="003B50EF"/>
    <w:rsid w:val="003C62D3"/>
    <w:rsid w:val="003C77A2"/>
    <w:rsid w:val="003D5D3B"/>
    <w:rsid w:val="003F0714"/>
    <w:rsid w:val="003F544C"/>
    <w:rsid w:val="00400874"/>
    <w:rsid w:val="004073F3"/>
    <w:rsid w:val="00410FD9"/>
    <w:rsid w:val="00427197"/>
    <w:rsid w:val="00432368"/>
    <w:rsid w:val="00437E9B"/>
    <w:rsid w:val="00442CB9"/>
    <w:rsid w:val="00453AD2"/>
    <w:rsid w:val="00460A5E"/>
    <w:rsid w:val="00462253"/>
    <w:rsid w:val="00467AE0"/>
    <w:rsid w:val="004701FC"/>
    <w:rsid w:val="004750B9"/>
    <w:rsid w:val="00476D1A"/>
    <w:rsid w:val="004821A3"/>
    <w:rsid w:val="004846EB"/>
    <w:rsid w:val="004A67CD"/>
    <w:rsid w:val="004B511A"/>
    <w:rsid w:val="004D3CD0"/>
    <w:rsid w:val="004D3FAF"/>
    <w:rsid w:val="004F4D07"/>
    <w:rsid w:val="00501A5C"/>
    <w:rsid w:val="00503076"/>
    <w:rsid w:val="00503F1C"/>
    <w:rsid w:val="00505407"/>
    <w:rsid w:val="00514216"/>
    <w:rsid w:val="0053703C"/>
    <w:rsid w:val="00542F57"/>
    <w:rsid w:val="00543324"/>
    <w:rsid w:val="00546A60"/>
    <w:rsid w:val="00547160"/>
    <w:rsid w:val="0054727A"/>
    <w:rsid w:val="00547699"/>
    <w:rsid w:val="00547F73"/>
    <w:rsid w:val="00555FF5"/>
    <w:rsid w:val="005653B1"/>
    <w:rsid w:val="00571E60"/>
    <w:rsid w:val="005765AA"/>
    <w:rsid w:val="0058424A"/>
    <w:rsid w:val="00594D97"/>
    <w:rsid w:val="005A0102"/>
    <w:rsid w:val="005C1C9B"/>
    <w:rsid w:val="005C37AD"/>
    <w:rsid w:val="005C6FE6"/>
    <w:rsid w:val="005C7904"/>
    <w:rsid w:val="005D0984"/>
    <w:rsid w:val="005D49AD"/>
    <w:rsid w:val="005E4F70"/>
    <w:rsid w:val="00602636"/>
    <w:rsid w:val="00615CDF"/>
    <w:rsid w:val="00630D81"/>
    <w:rsid w:val="00631C78"/>
    <w:rsid w:val="00633DAD"/>
    <w:rsid w:val="00634DF6"/>
    <w:rsid w:val="006402A4"/>
    <w:rsid w:val="00646861"/>
    <w:rsid w:val="00647079"/>
    <w:rsid w:val="00650213"/>
    <w:rsid w:val="00651167"/>
    <w:rsid w:val="00654C33"/>
    <w:rsid w:val="00664082"/>
    <w:rsid w:val="00664593"/>
    <w:rsid w:val="0066489C"/>
    <w:rsid w:val="00666338"/>
    <w:rsid w:val="0066661B"/>
    <w:rsid w:val="00666D76"/>
    <w:rsid w:val="0067019A"/>
    <w:rsid w:val="00690834"/>
    <w:rsid w:val="00696E5A"/>
    <w:rsid w:val="006B68DB"/>
    <w:rsid w:val="006B6E49"/>
    <w:rsid w:val="006C0982"/>
    <w:rsid w:val="006C69BF"/>
    <w:rsid w:val="006D40E5"/>
    <w:rsid w:val="006D423D"/>
    <w:rsid w:val="006D4D0C"/>
    <w:rsid w:val="006F3532"/>
    <w:rsid w:val="006F4E25"/>
    <w:rsid w:val="006F5599"/>
    <w:rsid w:val="006F77EF"/>
    <w:rsid w:val="0070462B"/>
    <w:rsid w:val="00704B57"/>
    <w:rsid w:val="00707AC1"/>
    <w:rsid w:val="007110C2"/>
    <w:rsid w:val="00711B88"/>
    <w:rsid w:val="00716786"/>
    <w:rsid w:val="00724B7F"/>
    <w:rsid w:val="00731244"/>
    <w:rsid w:val="00731DE6"/>
    <w:rsid w:val="00732FC2"/>
    <w:rsid w:val="007337AD"/>
    <w:rsid w:val="00734FC4"/>
    <w:rsid w:val="00737979"/>
    <w:rsid w:val="007552F8"/>
    <w:rsid w:val="00762886"/>
    <w:rsid w:val="00763167"/>
    <w:rsid w:val="00773AEC"/>
    <w:rsid w:val="00775251"/>
    <w:rsid w:val="00785B77"/>
    <w:rsid w:val="007A0696"/>
    <w:rsid w:val="007B574F"/>
    <w:rsid w:val="007C0066"/>
    <w:rsid w:val="007C7AF1"/>
    <w:rsid w:val="007D2567"/>
    <w:rsid w:val="007E08C9"/>
    <w:rsid w:val="007F3E07"/>
    <w:rsid w:val="007F5F49"/>
    <w:rsid w:val="00801897"/>
    <w:rsid w:val="00816750"/>
    <w:rsid w:val="008301F3"/>
    <w:rsid w:val="00845F39"/>
    <w:rsid w:val="008473BC"/>
    <w:rsid w:val="008503CD"/>
    <w:rsid w:val="008556F3"/>
    <w:rsid w:val="00864B3D"/>
    <w:rsid w:val="00866644"/>
    <w:rsid w:val="008801AE"/>
    <w:rsid w:val="0088140D"/>
    <w:rsid w:val="008952FF"/>
    <w:rsid w:val="00897CA1"/>
    <w:rsid w:val="008B0E0B"/>
    <w:rsid w:val="008B1A3D"/>
    <w:rsid w:val="008B5AF7"/>
    <w:rsid w:val="008E30E6"/>
    <w:rsid w:val="008E3F36"/>
    <w:rsid w:val="008E53C8"/>
    <w:rsid w:val="008F2E7B"/>
    <w:rsid w:val="008F5F11"/>
    <w:rsid w:val="008F6571"/>
    <w:rsid w:val="00901573"/>
    <w:rsid w:val="009033A8"/>
    <w:rsid w:val="00906883"/>
    <w:rsid w:val="00910130"/>
    <w:rsid w:val="00914BFA"/>
    <w:rsid w:val="0091564F"/>
    <w:rsid w:val="009177FE"/>
    <w:rsid w:val="0092603B"/>
    <w:rsid w:val="009372BE"/>
    <w:rsid w:val="00941031"/>
    <w:rsid w:val="009440EF"/>
    <w:rsid w:val="00945326"/>
    <w:rsid w:val="0094587C"/>
    <w:rsid w:val="0096322A"/>
    <w:rsid w:val="00965BF0"/>
    <w:rsid w:val="00970A72"/>
    <w:rsid w:val="009830B7"/>
    <w:rsid w:val="00993D82"/>
    <w:rsid w:val="00997288"/>
    <w:rsid w:val="009A0C67"/>
    <w:rsid w:val="009A5755"/>
    <w:rsid w:val="009C480F"/>
    <w:rsid w:val="009D520F"/>
    <w:rsid w:val="009D799B"/>
    <w:rsid w:val="009E7EDA"/>
    <w:rsid w:val="009F1542"/>
    <w:rsid w:val="009F2B6D"/>
    <w:rsid w:val="009F578A"/>
    <w:rsid w:val="00A05E02"/>
    <w:rsid w:val="00A06917"/>
    <w:rsid w:val="00A06D9A"/>
    <w:rsid w:val="00A12E68"/>
    <w:rsid w:val="00A17D61"/>
    <w:rsid w:val="00A270F6"/>
    <w:rsid w:val="00A40D60"/>
    <w:rsid w:val="00A57760"/>
    <w:rsid w:val="00A62AB2"/>
    <w:rsid w:val="00A75114"/>
    <w:rsid w:val="00A87ADD"/>
    <w:rsid w:val="00A914CA"/>
    <w:rsid w:val="00A91A8D"/>
    <w:rsid w:val="00A91D26"/>
    <w:rsid w:val="00A9349E"/>
    <w:rsid w:val="00A96923"/>
    <w:rsid w:val="00A9694A"/>
    <w:rsid w:val="00AA2F74"/>
    <w:rsid w:val="00AB31B8"/>
    <w:rsid w:val="00AB57F7"/>
    <w:rsid w:val="00AC07B5"/>
    <w:rsid w:val="00AC5947"/>
    <w:rsid w:val="00AC5ADE"/>
    <w:rsid w:val="00AE273A"/>
    <w:rsid w:val="00AE5F0D"/>
    <w:rsid w:val="00AF0799"/>
    <w:rsid w:val="00B01E6C"/>
    <w:rsid w:val="00B04981"/>
    <w:rsid w:val="00B05840"/>
    <w:rsid w:val="00B05F1B"/>
    <w:rsid w:val="00B14ED1"/>
    <w:rsid w:val="00B2076B"/>
    <w:rsid w:val="00B248CF"/>
    <w:rsid w:val="00B33708"/>
    <w:rsid w:val="00B40E30"/>
    <w:rsid w:val="00B42CE4"/>
    <w:rsid w:val="00B44F3C"/>
    <w:rsid w:val="00B461B0"/>
    <w:rsid w:val="00B60FB9"/>
    <w:rsid w:val="00B6303F"/>
    <w:rsid w:val="00B64719"/>
    <w:rsid w:val="00B65727"/>
    <w:rsid w:val="00B70436"/>
    <w:rsid w:val="00B72366"/>
    <w:rsid w:val="00B726F7"/>
    <w:rsid w:val="00B91E8C"/>
    <w:rsid w:val="00B93618"/>
    <w:rsid w:val="00B94AB1"/>
    <w:rsid w:val="00B96986"/>
    <w:rsid w:val="00B97FB1"/>
    <w:rsid w:val="00BA6B3E"/>
    <w:rsid w:val="00BB31A4"/>
    <w:rsid w:val="00BB6293"/>
    <w:rsid w:val="00BB7E11"/>
    <w:rsid w:val="00BB7E59"/>
    <w:rsid w:val="00BC1FA7"/>
    <w:rsid w:val="00BC201B"/>
    <w:rsid w:val="00BC5B87"/>
    <w:rsid w:val="00BD4011"/>
    <w:rsid w:val="00BE45DA"/>
    <w:rsid w:val="00BF0014"/>
    <w:rsid w:val="00BF6D3C"/>
    <w:rsid w:val="00BF7C60"/>
    <w:rsid w:val="00C05F73"/>
    <w:rsid w:val="00C12B3D"/>
    <w:rsid w:val="00C20E43"/>
    <w:rsid w:val="00C3045F"/>
    <w:rsid w:val="00C30764"/>
    <w:rsid w:val="00C36F8B"/>
    <w:rsid w:val="00C54102"/>
    <w:rsid w:val="00C56492"/>
    <w:rsid w:val="00C57304"/>
    <w:rsid w:val="00C62AF8"/>
    <w:rsid w:val="00C7055D"/>
    <w:rsid w:val="00C72A9C"/>
    <w:rsid w:val="00C811C4"/>
    <w:rsid w:val="00C95428"/>
    <w:rsid w:val="00C95564"/>
    <w:rsid w:val="00CA1A2F"/>
    <w:rsid w:val="00CB6631"/>
    <w:rsid w:val="00CC5E92"/>
    <w:rsid w:val="00CC6521"/>
    <w:rsid w:val="00CE471E"/>
    <w:rsid w:val="00CE4BE1"/>
    <w:rsid w:val="00D002D4"/>
    <w:rsid w:val="00D034A1"/>
    <w:rsid w:val="00D12032"/>
    <w:rsid w:val="00D3434E"/>
    <w:rsid w:val="00D354C3"/>
    <w:rsid w:val="00D435EA"/>
    <w:rsid w:val="00D45A3F"/>
    <w:rsid w:val="00D548E8"/>
    <w:rsid w:val="00D562E0"/>
    <w:rsid w:val="00D64784"/>
    <w:rsid w:val="00D72DCD"/>
    <w:rsid w:val="00D74F17"/>
    <w:rsid w:val="00D82966"/>
    <w:rsid w:val="00D8582C"/>
    <w:rsid w:val="00D95BB6"/>
    <w:rsid w:val="00DA2320"/>
    <w:rsid w:val="00DA7C98"/>
    <w:rsid w:val="00DB215D"/>
    <w:rsid w:val="00DC48F6"/>
    <w:rsid w:val="00DC6462"/>
    <w:rsid w:val="00DE2A35"/>
    <w:rsid w:val="00DE44F5"/>
    <w:rsid w:val="00DF55A9"/>
    <w:rsid w:val="00E013EA"/>
    <w:rsid w:val="00E04B7C"/>
    <w:rsid w:val="00E1097D"/>
    <w:rsid w:val="00E10EC4"/>
    <w:rsid w:val="00E13278"/>
    <w:rsid w:val="00E13EE8"/>
    <w:rsid w:val="00E1504B"/>
    <w:rsid w:val="00E17DAF"/>
    <w:rsid w:val="00E464FE"/>
    <w:rsid w:val="00E51F4F"/>
    <w:rsid w:val="00E5387D"/>
    <w:rsid w:val="00E6332B"/>
    <w:rsid w:val="00E6632A"/>
    <w:rsid w:val="00E67E6E"/>
    <w:rsid w:val="00E80F42"/>
    <w:rsid w:val="00E81497"/>
    <w:rsid w:val="00E87CAC"/>
    <w:rsid w:val="00E911FC"/>
    <w:rsid w:val="00EA3E8D"/>
    <w:rsid w:val="00EB016A"/>
    <w:rsid w:val="00EB6FC0"/>
    <w:rsid w:val="00EE6826"/>
    <w:rsid w:val="00EF60A1"/>
    <w:rsid w:val="00F0006C"/>
    <w:rsid w:val="00F0021F"/>
    <w:rsid w:val="00F05016"/>
    <w:rsid w:val="00F14830"/>
    <w:rsid w:val="00F169FD"/>
    <w:rsid w:val="00F20A21"/>
    <w:rsid w:val="00F23317"/>
    <w:rsid w:val="00F24603"/>
    <w:rsid w:val="00F31FDB"/>
    <w:rsid w:val="00F333C6"/>
    <w:rsid w:val="00F440B7"/>
    <w:rsid w:val="00F51FCF"/>
    <w:rsid w:val="00F539EC"/>
    <w:rsid w:val="00F8399A"/>
    <w:rsid w:val="00FA2691"/>
    <w:rsid w:val="00FB091F"/>
    <w:rsid w:val="00FB1FE6"/>
    <w:rsid w:val="00FB6F4C"/>
    <w:rsid w:val="00FC2E64"/>
    <w:rsid w:val="00FC4F49"/>
    <w:rsid w:val="00FD1511"/>
    <w:rsid w:val="00FD3FB3"/>
    <w:rsid w:val="00FD40BC"/>
    <w:rsid w:val="00FD5A3D"/>
    <w:rsid w:val="00FE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70046"/>
  <w15:docId w15:val="{32FE0239-49D5-4F6F-A278-51C6FD685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9B9"/>
    <w:pPr>
      <w:spacing w:after="5" w:line="342" w:lineRule="auto"/>
      <w:ind w:left="850" w:hanging="10"/>
      <w:jc w:val="both"/>
    </w:pPr>
    <w:rPr>
      <w:rFonts w:ascii="等线" w:eastAsia="等线" w:hAnsi="等线" w:cs="等线"/>
      <w:color w:val="000000"/>
    </w:rPr>
  </w:style>
  <w:style w:type="paragraph" w:styleId="1">
    <w:name w:val="heading 1"/>
    <w:basedOn w:val="a"/>
    <w:link w:val="10"/>
    <w:uiPriority w:val="9"/>
    <w:qFormat/>
    <w:rsid w:val="00EB016A"/>
    <w:pPr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62AB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F7C60"/>
    <w:pPr>
      <w:keepNext/>
      <w:keepLines/>
      <w:widowControl w:val="0"/>
      <w:spacing w:before="260" w:after="260" w:line="416" w:lineRule="auto"/>
      <w:ind w:left="0" w:firstLine="0"/>
      <w:outlineLvl w:val="2"/>
    </w:pPr>
    <w:rPr>
      <w:rFonts w:asciiTheme="minorHAnsi" w:eastAsiaTheme="minorEastAsia" w:hAnsiTheme="minorHAnsi" w:cstheme="minorBidi"/>
      <w:b/>
      <w:bCs/>
      <w:color w:val="auto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12B3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1E4D5B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semiHidden/>
    <w:rsid w:val="001E4D5B"/>
    <w:rPr>
      <w:rFonts w:ascii="等线" w:eastAsia="等线" w:hAnsi="等线" w:cs="等线"/>
      <w:color w:val="000000"/>
    </w:rPr>
  </w:style>
  <w:style w:type="character" w:styleId="a5">
    <w:name w:val="endnote reference"/>
    <w:basedOn w:val="a0"/>
    <w:uiPriority w:val="99"/>
    <w:semiHidden/>
    <w:unhideWhenUsed/>
    <w:rsid w:val="001E4D5B"/>
    <w:rPr>
      <w:vertAlign w:val="superscript"/>
    </w:rPr>
  </w:style>
  <w:style w:type="character" w:styleId="a6">
    <w:name w:val="Hyperlink"/>
    <w:basedOn w:val="a0"/>
    <w:uiPriority w:val="99"/>
    <w:unhideWhenUsed/>
    <w:rsid w:val="008B5AF7"/>
    <w:rPr>
      <w:color w:val="0563C1" w:themeColor="hyperlink"/>
      <w:u w:val="single"/>
    </w:rPr>
  </w:style>
  <w:style w:type="paragraph" w:styleId="a7">
    <w:name w:val="footnote text"/>
    <w:basedOn w:val="a"/>
    <w:link w:val="a8"/>
    <w:uiPriority w:val="99"/>
    <w:unhideWhenUsed/>
    <w:rsid w:val="008B5AF7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rsid w:val="008B5AF7"/>
    <w:rPr>
      <w:rFonts w:ascii="等线" w:eastAsia="等线" w:hAnsi="等线" w:cs="等线"/>
      <w:color w:val="000000"/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8B5AF7"/>
    <w:rPr>
      <w:vertAlign w:val="superscript"/>
    </w:rPr>
  </w:style>
  <w:style w:type="paragraph" w:styleId="aa">
    <w:name w:val="List Paragraph"/>
    <w:basedOn w:val="a"/>
    <w:uiPriority w:val="34"/>
    <w:qFormat/>
    <w:rsid w:val="00F31FDB"/>
    <w:pPr>
      <w:ind w:firstLineChars="200" w:firstLine="420"/>
    </w:pPr>
  </w:style>
  <w:style w:type="paragraph" w:styleId="ab">
    <w:name w:val="footer"/>
    <w:basedOn w:val="a"/>
    <w:link w:val="ac"/>
    <w:uiPriority w:val="99"/>
    <w:unhideWhenUsed/>
    <w:rsid w:val="003A0B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A0BBD"/>
    <w:rPr>
      <w:rFonts w:ascii="等线" w:eastAsia="等线" w:hAnsi="等线" w:cs="等线"/>
      <w:color w:val="000000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3A0BBD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3A0BBD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3A0BBD"/>
    <w:rPr>
      <w:rFonts w:ascii="等线" w:eastAsia="等线" w:hAnsi="等线" w:cs="等线"/>
      <w:color w:val="00000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A0BB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A0BBD"/>
    <w:rPr>
      <w:rFonts w:ascii="等线" w:eastAsia="等线" w:hAnsi="等线" w:cs="等线"/>
      <w:b/>
      <w:bCs/>
      <w:color w:val="000000"/>
    </w:rPr>
  </w:style>
  <w:style w:type="paragraph" w:styleId="af2">
    <w:name w:val="Balloon Text"/>
    <w:basedOn w:val="a"/>
    <w:link w:val="af3"/>
    <w:uiPriority w:val="99"/>
    <w:semiHidden/>
    <w:unhideWhenUsed/>
    <w:rsid w:val="003A0BBD"/>
    <w:pPr>
      <w:spacing w:after="0" w:line="240" w:lineRule="auto"/>
    </w:pPr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3A0BBD"/>
    <w:rPr>
      <w:rFonts w:ascii="等线" w:eastAsia="等线" w:hAnsi="等线" w:cs="等线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A0BBD"/>
    <w:pPr>
      <w:spacing w:after="0"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A0BBD"/>
    <w:rPr>
      <w:rFonts w:ascii="等线" w:eastAsia="等线" w:hAnsi="等线" w:cs="等线"/>
      <w:noProof/>
      <w:color w:val="000000"/>
      <w:sz w:val="20"/>
    </w:rPr>
  </w:style>
  <w:style w:type="paragraph" w:customStyle="1" w:styleId="EndNoteBibliography">
    <w:name w:val="EndNote Bibliography"/>
    <w:basedOn w:val="a"/>
    <w:link w:val="EndNoteBibliography0"/>
    <w:rsid w:val="003A0BBD"/>
    <w:pPr>
      <w:spacing w:line="240" w:lineRule="auto"/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0BBD"/>
    <w:rPr>
      <w:rFonts w:ascii="等线" w:eastAsia="等线" w:hAnsi="等线" w:cs="等线"/>
      <w:noProof/>
      <w:color w:val="000000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3A0BBD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3A0BBD"/>
    <w:rPr>
      <w:rFonts w:ascii="等线" w:eastAsia="等线" w:hAnsi="等线" w:cs="等线"/>
      <w:b/>
      <w:noProof/>
      <w:color w:val="000000"/>
    </w:rPr>
  </w:style>
  <w:style w:type="character" w:customStyle="1" w:styleId="fontstyle01">
    <w:name w:val="fontstyle01"/>
    <w:basedOn w:val="a0"/>
    <w:rsid w:val="00547160"/>
    <w:rPr>
      <w:rFonts w:ascii="MinionPro-Regular" w:hAnsi="MinionPr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apple-converted-space">
    <w:name w:val="apple-converted-space"/>
    <w:basedOn w:val="a0"/>
    <w:rsid w:val="008E53C8"/>
  </w:style>
  <w:style w:type="table" w:styleId="af4">
    <w:name w:val="Table Grid"/>
    <w:basedOn w:val="a1"/>
    <w:uiPriority w:val="39"/>
    <w:rsid w:val="00173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B016A"/>
    <w:rPr>
      <w:rFonts w:ascii="宋体" w:eastAsia="宋体" w:hAnsi="宋体" w:cs="宋体"/>
      <w:b/>
      <w:bCs/>
      <w:kern w:val="36"/>
      <w:sz w:val="48"/>
      <w:szCs w:val="48"/>
    </w:rPr>
  </w:style>
  <w:style w:type="character" w:styleId="af5">
    <w:name w:val="Emphasis"/>
    <w:basedOn w:val="a0"/>
    <w:uiPriority w:val="20"/>
    <w:qFormat/>
    <w:rsid w:val="007110C2"/>
    <w:rPr>
      <w:i/>
      <w:iCs/>
    </w:rPr>
  </w:style>
  <w:style w:type="character" w:customStyle="1" w:styleId="highlight">
    <w:name w:val="highlight"/>
    <w:basedOn w:val="a0"/>
    <w:rsid w:val="00D002D4"/>
  </w:style>
  <w:style w:type="character" w:customStyle="1" w:styleId="30">
    <w:name w:val="标题 3 字符"/>
    <w:basedOn w:val="a0"/>
    <w:link w:val="3"/>
    <w:uiPriority w:val="9"/>
    <w:rsid w:val="00BF7C60"/>
    <w:rPr>
      <w:b/>
      <w:bCs/>
      <w:sz w:val="32"/>
      <w:szCs w:val="32"/>
    </w:rPr>
  </w:style>
  <w:style w:type="paragraph" w:styleId="af6">
    <w:name w:val="header"/>
    <w:basedOn w:val="a"/>
    <w:link w:val="af7"/>
    <w:uiPriority w:val="99"/>
    <w:unhideWhenUsed/>
    <w:rsid w:val="00392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392D11"/>
    <w:rPr>
      <w:rFonts w:ascii="等线" w:eastAsia="等线" w:hAnsi="等线" w:cs="等线"/>
      <w:color w:val="000000"/>
      <w:sz w:val="18"/>
      <w:szCs w:val="18"/>
    </w:rPr>
  </w:style>
  <w:style w:type="character" w:customStyle="1" w:styleId="fontstyle11">
    <w:name w:val="fontstyle11"/>
    <w:basedOn w:val="a0"/>
    <w:rsid w:val="006F4E25"/>
    <w:rPr>
      <w:rFonts w:ascii="RhbxgqTbkqfrAdvTTb5929f4c" w:hAnsi="RhbxgqTbkqfr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0"/>
    <w:rsid w:val="003D5D3B"/>
    <w:rPr>
      <w:rFonts w:ascii="RhbxgqTbkqfrAdvTTb5929f4c" w:hAnsi="RhbxgqTbkqfr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20">
    <w:name w:val="标题 2 字符"/>
    <w:basedOn w:val="a0"/>
    <w:link w:val="2"/>
    <w:uiPriority w:val="9"/>
    <w:rsid w:val="00A62AB2"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12B3D"/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character" w:customStyle="1" w:styleId="fontstyle31">
    <w:name w:val="fontstyle31"/>
    <w:basedOn w:val="a0"/>
    <w:rsid w:val="00432368"/>
    <w:rPr>
      <w:rFonts w:ascii="YwbwfyNqqxqdAdvTT83913201.I" w:hAnsi="YwbwfyNqqxqdAdvTT83913201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41">
    <w:name w:val="fontstyle41"/>
    <w:basedOn w:val="a0"/>
    <w:rsid w:val="00432368"/>
    <w:rPr>
      <w:rFonts w:ascii="NbgtvdKkhxbfAdvTT86d47313" w:hAnsi="NbgtvdKkhxbfAdvTT86d47313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994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2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348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81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92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3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12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778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038006">
                  <w:marLeft w:val="0"/>
                  <w:marRight w:val="0"/>
                  <w:marTop w:val="0"/>
                  <w:marBottom w:val="36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20623667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60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246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152238">
                  <w:marLeft w:val="0"/>
                  <w:marRight w:val="0"/>
                  <w:marTop w:val="0"/>
                  <w:marBottom w:val="36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114354149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5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331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59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465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51646">
                  <w:marLeft w:val="0"/>
                  <w:marRight w:val="0"/>
                  <w:marTop w:val="0"/>
                  <w:marBottom w:val="36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</w:div>
              </w:divsChild>
            </w:div>
          </w:divsChild>
        </w:div>
        <w:div w:id="7190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69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4857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47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2869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7499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0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504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092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8982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92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832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91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93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498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single" w:sz="6" w:space="11" w:color="E5F8ED"/>
            <w:right w:val="none" w:sz="0" w:space="0" w:color="auto"/>
          </w:divBdr>
        </w:div>
      </w:divsChild>
    </w:div>
    <w:div w:id="7277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297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89346-036E-4E9E-8C6D-E99EB0E31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321</Words>
  <Characters>30336</Characters>
  <Application>Microsoft Office Word</Application>
  <DocSecurity>0</DocSecurity>
  <Lines>252</Lines>
  <Paragraphs>71</Paragraphs>
  <ScaleCrop>false</ScaleCrop>
  <Company>中山大学</Company>
  <LinksUpToDate>false</LinksUpToDate>
  <CharactersWithSpaces>3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xm</dc:creator>
  <cp:lastModifiedBy>zhou wenpeng</cp:lastModifiedBy>
  <cp:revision>4</cp:revision>
  <dcterms:created xsi:type="dcterms:W3CDTF">2019-12-31T10:38:00Z</dcterms:created>
  <dcterms:modified xsi:type="dcterms:W3CDTF">2019-12-31T19:36:00Z</dcterms:modified>
</cp:coreProperties>
</file>